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18F00E" w14:textId="653C2CDA" w:rsidR="00434B06" w:rsidRDefault="00F4699C" w:rsidP="00386372">
      <w:pPr>
        <w:autoSpaceDE w:val="0"/>
        <w:autoSpaceDN w:val="0"/>
        <w:adjustRightInd w:val="0"/>
        <w:spacing w:after="240"/>
        <w:jc w:val="both"/>
        <w:rPr>
          <w:b/>
          <w:color w:val="131413"/>
          <w:lang w:val="en-US"/>
        </w:rPr>
      </w:pPr>
      <w:bookmarkStart w:id="0" w:name="_Hlk31635978"/>
      <w:bookmarkStart w:id="1" w:name="_Hlk34138415"/>
      <w:r w:rsidRPr="00F4699C">
        <w:rPr>
          <w:b/>
          <w:color w:val="131413"/>
          <w:lang w:val="en-US"/>
        </w:rPr>
        <w:t>Diagnostic potential of circulating cell-free microR</w:t>
      </w:r>
      <w:r w:rsidR="00386372">
        <w:rPr>
          <w:b/>
          <w:color w:val="131413"/>
          <w:lang w:val="en-US"/>
        </w:rPr>
        <w:t>NAs for community-acquired pneu</w:t>
      </w:r>
      <w:r w:rsidRPr="00F4699C">
        <w:rPr>
          <w:b/>
          <w:color w:val="131413"/>
          <w:lang w:val="en-US"/>
        </w:rPr>
        <w:t>monia and pneumonia-related sepsis</w:t>
      </w:r>
      <w:bookmarkStart w:id="2" w:name="_Hlk34302495"/>
      <w:bookmarkStart w:id="3" w:name="_GoBack"/>
      <w:bookmarkEnd w:id="3"/>
    </w:p>
    <w:p w14:paraId="58A7DEC3" w14:textId="4AC96448" w:rsidR="00BF3E1D" w:rsidRPr="00434B06" w:rsidRDefault="00BF3E1D" w:rsidP="00BF3E1D">
      <w:pPr>
        <w:autoSpaceDE w:val="0"/>
        <w:autoSpaceDN w:val="0"/>
        <w:adjustRightInd w:val="0"/>
        <w:spacing w:after="240"/>
        <w:rPr>
          <w:color w:val="131413"/>
        </w:rPr>
      </w:pPr>
      <w:r w:rsidRPr="00434B06">
        <w:rPr>
          <w:color w:val="131413"/>
        </w:rPr>
        <w:t>Stefanie Hermann</w:t>
      </w:r>
      <w:r w:rsidRPr="00434B06">
        <w:rPr>
          <w:color w:val="131413"/>
          <w:vertAlign w:val="superscript"/>
        </w:rPr>
        <w:t>1</w:t>
      </w:r>
      <w:r w:rsidRPr="00434B06">
        <w:rPr>
          <w:color w:val="1C1D1E"/>
          <w:sz w:val="20"/>
          <w:szCs w:val="20"/>
          <w:shd w:val="clear" w:color="auto" w:fill="FFFFFF"/>
          <w:vertAlign w:val="superscript"/>
        </w:rPr>
        <w:t>†‡</w:t>
      </w:r>
      <w:r w:rsidRPr="00434B06">
        <w:rPr>
          <w:color w:val="131413"/>
        </w:rPr>
        <w:t>, Florian Brandes</w:t>
      </w:r>
      <w:r w:rsidRPr="00434B06">
        <w:rPr>
          <w:color w:val="131413"/>
          <w:vertAlign w:val="superscript"/>
        </w:rPr>
        <w:t>2</w:t>
      </w:r>
      <w:r w:rsidRPr="00434B06">
        <w:rPr>
          <w:color w:val="1C1D1E"/>
          <w:sz w:val="20"/>
          <w:szCs w:val="20"/>
          <w:shd w:val="clear" w:color="auto" w:fill="FFFFFF"/>
          <w:vertAlign w:val="superscript"/>
        </w:rPr>
        <w:t>†</w:t>
      </w:r>
      <w:r w:rsidRPr="00434B06">
        <w:rPr>
          <w:color w:val="131413"/>
        </w:rPr>
        <w:t>, Benedikt Kirchner</w:t>
      </w:r>
      <w:r w:rsidRPr="00434B06">
        <w:rPr>
          <w:color w:val="131413"/>
          <w:vertAlign w:val="superscript"/>
        </w:rPr>
        <w:t>1</w:t>
      </w:r>
      <w:r w:rsidRPr="00434B06">
        <w:rPr>
          <w:color w:val="131413"/>
        </w:rPr>
        <w:t>, Dominik Buschmann</w:t>
      </w:r>
      <w:r w:rsidRPr="00434B06">
        <w:rPr>
          <w:color w:val="131413"/>
          <w:vertAlign w:val="superscript"/>
        </w:rPr>
        <w:t>1</w:t>
      </w:r>
      <w:r w:rsidRPr="00434B06">
        <w:rPr>
          <w:color w:val="131413"/>
        </w:rPr>
        <w:t>, Melanie Borrmann</w:t>
      </w:r>
      <w:bookmarkStart w:id="4" w:name="_Hlk34138316"/>
      <w:r w:rsidRPr="00434B06">
        <w:rPr>
          <w:color w:val="131413"/>
          <w:vertAlign w:val="superscript"/>
        </w:rPr>
        <w:t>2</w:t>
      </w:r>
      <w:bookmarkEnd w:id="4"/>
      <w:r w:rsidRPr="00434B06">
        <w:rPr>
          <w:color w:val="131413"/>
        </w:rPr>
        <w:t>, Matthias Klein</w:t>
      </w:r>
      <w:r w:rsidRPr="00434B06">
        <w:rPr>
          <w:color w:val="131413"/>
          <w:vertAlign w:val="superscript"/>
        </w:rPr>
        <w:t>3</w:t>
      </w:r>
      <w:r w:rsidRPr="00434B06">
        <w:rPr>
          <w:color w:val="131413"/>
        </w:rPr>
        <w:t>, Stefan Kotschote</w:t>
      </w:r>
      <w:r w:rsidRPr="00434B06">
        <w:rPr>
          <w:color w:val="131413"/>
          <w:vertAlign w:val="superscript"/>
        </w:rPr>
        <w:t>4</w:t>
      </w:r>
      <w:r w:rsidRPr="00434B06">
        <w:rPr>
          <w:color w:val="131413"/>
        </w:rPr>
        <w:t>, Michael Bonin</w:t>
      </w:r>
      <w:r w:rsidRPr="00434B06">
        <w:rPr>
          <w:color w:val="131413"/>
          <w:vertAlign w:val="superscript"/>
        </w:rPr>
        <w:t>4</w:t>
      </w:r>
      <w:r w:rsidRPr="00434B06">
        <w:rPr>
          <w:color w:val="131413"/>
        </w:rPr>
        <w:t>, Marlene Reithmair</w:t>
      </w:r>
      <w:r w:rsidRPr="00434B06">
        <w:rPr>
          <w:color w:val="131413"/>
          <w:vertAlign w:val="superscript"/>
        </w:rPr>
        <w:t>5</w:t>
      </w:r>
      <w:r w:rsidRPr="00434B06">
        <w:rPr>
          <w:color w:val="131413"/>
        </w:rPr>
        <w:t>, Ines Kaufmann</w:t>
      </w:r>
      <w:r w:rsidRPr="00434B06">
        <w:rPr>
          <w:color w:val="131413"/>
          <w:vertAlign w:val="superscript"/>
        </w:rPr>
        <w:t>6</w:t>
      </w:r>
      <w:r w:rsidRPr="00434B06">
        <w:rPr>
          <w:color w:val="131413"/>
        </w:rPr>
        <w:t>, Gustav Schelling</w:t>
      </w:r>
      <w:r w:rsidRPr="00434B06">
        <w:rPr>
          <w:color w:val="131413"/>
          <w:vertAlign w:val="superscript"/>
        </w:rPr>
        <w:t>2</w:t>
      </w:r>
      <w:r w:rsidRPr="00434B06">
        <w:rPr>
          <w:color w:val="131413"/>
        </w:rPr>
        <w:t>, Michael W. Pfaffl</w:t>
      </w:r>
      <w:r w:rsidRPr="00434B06">
        <w:rPr>
          <w:color w:val="131413"/>
          <w:vertAlign w:val="superscript"/>
        </w:rPr>
        <w:t>1</w:t>
      </w:r>
    </w:p>
    <w:bookmarkEnd w:id="2"/>
    <w:p w14:paraId="3B19BFDF" w14:textId="77777777" w:rsidR="00BF3E1D" w:rsidRPr="00BF3E1D" w:rsidRDefault="00BF3E1D" w:rsidP="00BF3E1D">
      <w:pPr>
        <w:autoSpaceDE w:val="0"/>
        <w:autoSpaceDN w:val="0"/>
        <w:adjustRightInd w:val="0"/>
        <w:rPr>
          <w:color w:val="131413"/>
          <w:lang w:val="en-US"/>
        </w:rPr>
      </w:pPr>
      <w:r w:rsidRPr="00BF3E1D">
        <w:rPr>
          <w:color w:val="131413"/>
          <w:vertAlign w:val="superscript"/>
          <w:lang w:val="en-US"/>
        </w:rPr>
        <w:t>1</w:t>
      </w:r>
      <w:r w:rsidRPr="00BF3E1D">
        <w:rPr>
          <w:color w:val="131413"/>
          <w:lang w:val="en-US"/>
        </w:rPr>
        <w:t xml:space="preserve">Division of Animal Physiology and Immunology, School of Life Sciences Weihenstephan, Technical University of Munich, </w:t>
      </w:r>
      <w:proofErr w:type="spellStart"/>
      <w:r w:rsidRPr="00BF3E1D">
        <w:rPr>
          <w:color w:val="131413"/>
          <w:lang w:val="en-US"/>
        </w:rPr>
        <w:t>Freising</w:t>
      </w:r>
      <w:proofErr w:type="spellEnd"/>
      <w:r w:rsidRPr="00BF3E1D">
        <w:rPr>
          <w:color w:val="131413"/>
          <w:lang w:val="en-US"/>
        </w:rPr>
        <w:t xml:space="preserve">, Germany </w:t>
      </w:r>
    </w:p>
    <w:p w14:paraId="65E2B077" w14:textId="77777777" w:rsidR="00BF3E1D" w:rsidRPr="00BF3E1D" w:rsidRDefault="00BF3E1D" w:rsidP="00BF3E1D">
      <w:pPr>
        <w:autoSpaceDE w:val="0"/>
        <w:autoSpaceDN w:val="0"/>
        <w:adjustRightInd w:val="0"/>
        <w:rPr>
          <w:color w:val="131413"/>
          <w:lang w:val="en-US"/>
        </w:rPr>
      </w:pPr>
      <w:r w:rsidRPr="00BF3E1D">
        <w:rPr>
          <w:color w:val="131413"/>
          <w:vertAlign w:val="superscript"/>
          <w:lang w:val="en-US"/>
        </w:rPr>
        <w:t>2</w:t>
      </w:r>
      <w:r w:rsidRPr="00BF3E1D">
        <w:rPr>
          <w:color w:val="131413"/>
          <w:lang w:val="en-US"/>
        </w:rPr>
        <w:t>Department of Anesthesiology, University Hospital, Ludwig-</w:t>
      </w:r>
      <w:proofErr w:type="spellStart"/>
      <w:r w:rsidRPr="00BF3E1D">
        <w:rPr>
          <w:color w:val="131413"/>
          <w:lang w:val="en-US"/>
        </w:rPr>
        <w:t>Maximilians</w:t>
      </w:r>
      <w:proofErr w:type="spellEnd"/>
      <w:r w:rsidRPr="00BF3E1D">
        <w:rPr>
          <w:color w:val="131413"/>
          <w:lang w:val="en-US"/>
        </w:rPr>
        <w:t xml:space="preserve">-University Munich, Munich, Germany </w:t>
      </w:r>
    </w:p>
    <w:p w14:paraId="4498B8FF" w14:textId="77777777" w:rsidR="00BF3E1D" w:rsidRPr="00BF3E1D" w:rsidRDefault="00BF3E1D" w:rsidP="00BF3E1D">
      <w:pPr>
        <w:autoSpaceDE w:val="0"/>
        <w:autoSpaceDN w:val="0"/>
        <w:adjustRightInd w:val="0"/>
        <w:rPr>
          <w:color w:val="131413"/>
          <w:lang w:val="en-US"/>
        </w:rPr>
      </w:pPr>
      <w:r w:rsidRPr="00BF3E1D">
        <w:rPr>
          <w:color w:val="131413"/>
          <w:vertAlign w:val="superscript"/>
          <w:lang w:val="en-US"/>
        </w:rPr>
        <w:t>3</w:t>
      </w:r>
      <w:r w:rsidRPr="00BF3E1D">
        <w:rPr>
          <w:color w:val="131413"/>
          <w:lang w:val="en-US"/>
        </w:rPr>
        <w:t>Department of Neurology, University Hospital, Ludwig-</w:t>
      </w:r>
      <w:proofErr w:type="spellStart"/>
      <w:r w:rsidRPr="00BF3E1D">
        <w:rPr>
          <w:color w:val="131413"/>
          <w:lang w:val="en-US"/>
        </w:rPr>
        <w:t>Maximilians</w:t>
      </w:r>
      <w:proofErr w:type="spellEnd"/>
      <w:r w:rsidRPr="00BF3E1D">
        <w:rPr>
          <w:color w:val="131413"/>
          <w:lang w:val="en-US"/>
        </w:rPr>
        <w:t>-University of Munich, Munich, Germany</w:t>
      </w:r>
    </w:p>
    <w:p w14:paraId="31FDDA77" w14:textId="77777777" w:rsidR="00BF3E1D" w:rsidRPr="00BF3E1D" w:rsidRDefault="00BF3E1D" w:rsidP="00BF3E1D">
      <w:pPr>
        <w:autoSpaceDE w:val="0"/>
        <w:autoSpaceDN w:val="0"/>
        <w:adjustRightInd w:val="0"/>
        <w:rPr>
          <w:color w:val="131413"/>
          <w:lang w:val="en-US"/>
        </w:rPr>
      </w:pPr>
      <w:r w:rsidRPr="00BF3E1D">
        <w:rPr>
          <w:color w:val="131413"/>
          <w:vertAlign w:val="superscript"/>
          <w:lang w:val="en-US"/>
        </w:rPr>
        <w:t>4</w:t>
      </w:r>
      <w:r w:rsidRPr="00BF3E1D">
        <w:rPr>
          <w:color w:val="131413"/>
          <w:lang w:val="en-US"/>
        </w:rPr>
        <w:t xml:space="preserve">IMGM Laboratories GmbH, </w:t>
      </w:r>
      <w:proofErr w:type="spellStart"/>
      <w:r w:rsidRPr="00BF3E1D">
        <w:rPr>
          <w:color w:val="131413"/>
          <w:lang w:val="en-US"/>
        </w:rPr>
        <w:t>Planegg</w:t>
      </w:r>
      <w:proofErr w:type="spellEnd"/>
      <w:r w:rsidRPr="00BF3E1D">
        <w:rPr>
          <w:color w:val="131413"/>
          <w:lang w:val="en-US"/>
        </w:rPr>
        <w:t>, Germany</w:t>
      </w:r>
    </w:p>
    <w:p w14:paraId="72B2DA2C" w14:textId="77777777" w:rsidR="00BF3E1D" w:rsidRPr="00BF3E1D" w:rsidRDefault="00BF3E1D" w:rsidP="00BF3E1D">
      <w:pPr>
        <w:autoSpaceDE w:val="0"/>
        <w:autoSpaceDN w:val="0"/>
        <w:adjustRightInd w:val="0"/>
        <w:rPr>
          <w:color w:val="131413"/>
          <w:lang w:val="en-US"/>
        </w:rPr>
      </w:pPr>
      <w:r w:rsidRPr="00BF3E1D">
        <w:rPr>
          <w:color w:val="131413"/>
          <w:vertAlign w:val="superscript"/>
          <w:lang w:val="en-US"/>
        </w:rPr>
        <w:t>5</w:t>
      </w:r>
      <w:r w:rsidRPr="00BF3E1D">
        <w:rPr>
          <w:color w:val="131413"/>
          <w:lang w:val="en-US"/>
        </w:rPr>
        <w:t xml:space="preserve">Department of Anesthesia, </w:t>
      </w:r>
      <w:proofErr w:type="spellStart"/>
      <w:r w:rsidRPr="00BF3E1D">
        <w:rPr>
          <w:color w:val="131413"/>
          <w:lang w:val="en-US"/>
        </w:rPr>
        <w:t>Klinikum</w:t>
      </w:r>
      <w:proofErr w:type="spellEnd"/>
      <w:r w:rsidRPr="00BF3E1D">
        <w:rPr>
          <w:color w:val="131413"/>
          <w:lang w:val="en-US"/>
        </w:rPr>
        <w:t xml:space="preserve"> </w:t>
      </w:r>
      <w:proofErr w:type="spellStart"/>
      <w:r w:rsidRPr="00BF3E1D">
        <w:rPr>
          <w:color w:val="131413"/>
          <w:lang w:val="en-US"/>
        </w:rPr>
        <w:t>Neuperlach</w:t>
      </w:r>
      <w:proofErr w:type="spellEnd"/>
      <w:r w:rsidRPr="00BF3E1D">
        <w:rPr>
          <w:color w:val="131413"/>
          <w:lang w:val="en-US"/>
        </w:rPr>
        <w:t xml:space="preserve">, Munich City Hospitals, Munich, Munich, Germany </w:t>
      </w:r>
    </w:p>
    <w:p w14:paraId="5268CD1C" w14:textId="77777777" w:rsidR="00BF3E1D" w:rsidRPr="00BF3E1D" w:rsidRDefault="00BF3E1D" w:rsidP="00BF3E1D">
      <w:pPr>
        <w:autoSpaceDE w:val="0"/>
        <w:autoSpaceDN w:val="0"/>
        <w:adjustRightInd w:val="0"/>
        <w:rPr>
          <w:color w:val="131413"/>
          <w:lang w:val="en-US"/>
        </w:rPr>
      </w:pPr>
      <w:r w:rsidRPr="00BF3E1D">
        <w:rPr>
          <w:color w:val="131413"/>
          <w:vertAlign w:val="superscript"/>
          <w:lang w:val="en-US"/>
        </w:rPr>
        <w:t>5</w:t>
      </w:r>
      <w:r w:rsidRPr="00BF3E1D">
        <w:rPr>
          <w:color w:val="131413"/>
          <w:lang w:val="en-US"/>
        </w:rPr>
        <w:t>Institute of Human Genetics, University Hospital, Ludwig-</w:t>
      </w:r>
      <w:proofErr w:type="spellStart"/>
      <w:r w:rsidRPr="00BF3E1D">
        <w:rPr>
          <w:color w:val="131413"/>
          <w:lang w:val="en-US"/>
        </w:rPr>
        <w:t>Maximilians</w:t>
      </w:r>
      <w:proofErr w:type="spellEnd"/>
      <w:r w:rsidRPr="00BF3E1D">
        <w:rPr>
          <w:color w:val="131413"/>
          <w:lang w:val="en-US"/>
        </w:rPr>
        <w:t>-University Munich, Munich, Germany</w:t>
      </w:r>
    </w:p>
    <w:p w14:paraId="1701C329" w14:textId="1E3E2390" w:rsidR="00BF3E1D" w:rsidRDefault="00BF3E1D" w:rsidP="00BF3E1D">
      <w:pPr>
        <w:autoSpaceDE w:val="0"/>
        <w:autoSpaceDN w:val="0"/>
        <w:adjustRightInd w:val="0"/>
        <w:rPr>
          <w:color w:val="131413"/>
          <w:lang w:val="en-US"/>
        </w:rPr>
      </w:pPr>
      <w:r w:rsidRPr="00BF3E1D">
        <w:rPr>
          <w:color w:val="131413"/>
          <w:vertAlign w:val="superscript"/>
          <w:lang w:val="en-US"/>
        </w:rPr>
        <w:t>6</w:t>
      </w:r>
      <w:r w:rsidRPr="00BF3E1D">
        <w:rPr>
          <w:color w:val="131413"/>
          <w:lang w:val="en-US"/>
        </w:rPr>
        <w:t xml:space="preserve">Department of Anesthesia, </w:t>
      </w:r>
      <w:proofErr w:type="spellStart"/>
      <w:r w:rsidRPr="00BF3E1D">
        <w:rPr>
          <w:color w:val="131413"/>
          <w:lang w:val="en-US"/>
        </w:rPr>
        <w:t>Klinikum</w:t>
      </w:r>
      <w:proofErr w:type="spellEnd"/>
      <w:r w:rsidRPr="00BF3E1D">
        <w:rPr>
          <w:color w:val="131413"/>
          <w:lang w:val="en-US"/>
        </w:rPr>
        <w:t xml:space="preserve"> </w:t>
      </w:r>
      <w:proofErr w:type="spellStart"/>
      <w:r w:rsidRPr="00BF3E1D">
        <w:rPr>
          <w:color w:val="131413"/>
          <w:lang w:val="en-US"/>
        </w:rPr>
        <w:t>Neuperlach</w:t>
      </w:r>
      <w:proofErr w:type="spellEnd"/>
      <w:r w:rsidRPr="00BF3E1D">
        <w:rPr>
          <w:color w:val="131413"/>
          <w:lang w:val="en-US"/>
        </w:rPr>
        <w:t xml:space="preserve">, Munich City Hospitals, Munich, Germany </w:t>
      </w:r>
    </w:p>
    <w:p w14:paraId="50E70BC0" w14:textId="77777777" w:rsidR="002449BA" w:rsidRPr="00BF3E1D" w:rsidRDefault="002449BA" w:rsidP="00BF3E1D">
      <w:pPr>
        <w:autoSpaceDE w:val="0"/>
        <w:autoSpaceDN w:val="0"/>
        <w:adjustRightInd w:val="0"/>
        <w:rPr>
          <w:color w:val="131413"/>
          <w:lang w:val="en-US"/>
        </w:rPr>
      </w:pPr>
    </w:p>
    <w:bookmarkEnd w:id="0"/>
    <w:p w14:paraId="12EBBA3B" w14:textId="77777777" w:rsidR="00BF3E1D" w:rsidRPr="00BF3E1D" w:rsidRDefault="00BF3E1D" w:rsidP="00BF3E1D">
      <w:pPr>
        <w:rPr>
          <w:lang w:val="en-US"/>
        </w:rPr>
      </w:pPr>
      <w:r w:rsidRPr="00F94706">
        <w:rPr>
          <w:color w:val="1C1D1E"/>
          <w:shd w:val="clear" w:color="auto" w:fill="FFFFFF"/>
          <w:vertAlign w:val="superscript"/>
          <w:lang w:val="en-US"/>
        </w:rPr>
        <w:t>†</w:t>
      </w:r>
      <w:r w:rsidRPr="00BF3E1D">
        <w:rPr>
          <w:color w:val="131413"/>
          <w:vertAlign w:val="superscript"/>
          <w:lang w:val="en-US"/>
        </w:rPr>
        <w:t xml:space="preserve"> </w:t>
      </w:r>
      <w:r w:rsidRPr="00BF3E1D">
        <w:rPr>
          <w:color w:val="1C1D1E"/>
          <w:shd w:val="clear" w:color="auto" w:fill="FFFFFF"/>
          <w:lang w:val="en-US"/>
        </w:rPr>
        <w:t>SH and FB should be considered joint first author.</w:t>
      </w:r>
    </w:p>
    <w:p w14:paraId="07B850E9" w14:textId="049AA94F" w:rsidR="008F0D1C" w:rsidRDefault="00BF3E1D" w:rsidP="00BF3E1D">
      <w:pPr>
        <w:autoSpaceDE w:val="0"/>
        <w:autoSpaceDN w:val="0"/>
        <w:adjustRightInd w:val="0"/>
        <w:rPr>
          <w:color w:val="131413"/>
          <w:lang w:val="en-US"/>
        </w:rPr>
      </w:pPr>
      <w:r w:rsidRPr="00BF3E1D">
        <w:rPr>
          <w:color w:val="1C1D1E"/>
          <w:shd w:val="clear" w:color="auto" w:fill="FFFFFF"/>
          <w:vertAlign w:val="superscript"/>
          <w:lang w:val="en-US"/>
        </w:rPr>
        <w:t>‡</w:t>
      </w:r>
      <w:r w:rsidRPr="00BF3E1D">
        <w:rPr>
          <w:color w:val="131413"/>
          <w:lang w:val="en-US"/>
        </w:rPr>
        <w:t xml:space="preserve"> Corresponding author</w:t>
      </w:r>
      <w:bookmarkEnd w:id="1"/>
    </w:p>
    <w:p w14:paraId="3C5DFEC3" w14:textId="058F55CD" w:rsidR="00BF3E1D" w:rsidRDefault="00BF3E1D" w:rsidP="00BF3E1D">
      <w:pPr>
        <w:autoSpaceDE w:val="0"/>
        <w:autoSpaceDN w:val="0"/>
        <w:adjustRightInd w:val="0"/>
        <w:rPr>
          <w:color w:val="131413"/>
          <w:lang w:val="en-US"/>
        </w:rPr>
      </w:pPr>
    </w:p>
    <w:p w14:paraId="66DB430E" w14:textId="04A86906" w:rsidR="00C57526" w:rsidRDefault="00C57526" w:rsidP="00BF3E1D">
      <w:pPr>
        <w:autoSpaceDE w:val="0"/>
        <w:autoSpaceDN w:val="0"/>
        <w:adjustRightInd w:val="0"/>
        <w:rPr>
          <w:color w:val="131413"/>
          <w:lang w:val="en-US"/>
        </w:rPr>
      </w:pPr>
    </w:p>
    <w:p w14:paraId="4BD1C519" w14:textId="77777777" w:rsidR="00C57526" w:rsidRPr="00BF3E1D" w:rsidRDefault="00C57526" w:rsidP="00BF3E1D">
      <w:pPr>
        <w:autoSpaceDE w:val="0"/>
        <w:autoSpaceDN w:val="0"/>
        <w:adjustRightInd w:val="0"/>
        <w:rPr>
          <w:color w:val="131413"/>
          <w:lang w:val="en-US"/>
        </w:rPr>
      </w:pPr>
    </w:p>
    <w:p w14:paraId="2368834D" w14:textId="04854518" w:rsidR="005C6B1B" w:rsidRDefault="007E30D4" w:rsidP="007E30D4">
      <w:pPr>
        <w:spacing w:line="480" w:lineRule="auto"/>
        <w:jc w:val="both"/>
        <w:rPr>
          <w:b/>
          <w:i/>
          <w:lang w:val="en-US"/>
        </w:rPr>
      </w:pPr>
      <w:r w:rsidRPr="007E30D4">
        <w:rPr>
          <w:b/>
          <w:i/>
          <w:lang w:val="en-US"/>
        </w:rPr>
        <w:t>Supporting information</w:t>
      </w:r>
    </w:p>
    <w:p w14:paraId="65B6D1A2" w14:textId="0D8CC284" w:rsidR="005C6B1B" w:rsidRPr="00720B58" w:rsidRDefault="00720B58" w:rsidP="00130715">
      <w:pPr>
        <w:pStyle w:val="Beschriftung"/>
        <w:jc w:val="both"/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</w:pPr>
      <w:r w:rsidRPr="00720B58">
        <w:rPr>
          <w:rFonts w:ascii="Times New Roman" w:eastAsiaTheme="majorEastAsia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Table S</w:t>
      </w:r>
      <w:r w:rsidRPr="00720B58">
        <w:rPr>
          <w:rFonts w:ascii="Times New Roman" w:eastAsiaTheme="majorEastAsia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fldChar w:fldCharType="begin"/>
      </w:r>
      <w:r w:rsidRPr="00720B58">
        <w:rPr>
          <w:rFonts w:ascii="Times New Roman" w:eastAsiaTheme="majorEastAsia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instrText xml:space="preserve"> SEQ Table_S \* ARABIC </w:instrText>
      </w:r>
      <w:r w:rsidRPr="00720B58">
        <w:rPr>
          <w:rFonts w:ascii="Times New Roman" w:eastAsiaTheme="majorEastAsia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fldChar w:fldCharType="separate"/>
      </w:r>
      <w:r w:rsidR="002B47C1">
        <w:rPr>
          <w:rFonts w:ascii="Times New Roman" w:eastAsiaTheme="majorEastAsia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1</w:t>
      </w:r>
      <w:r w:rsidRPr="00720B58">
        <w:rPr>
          <w:rFonts w:ascii="Times New Roman" w:eastAsiaTheme="majorEastAsia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fldChar w:fldCharType="end"/>
      </w:r>
      <w:r w:rsidR="005C6B1B" w:rsidRPr="00720B58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>: Study inclusion and exclusion criteria according to groups.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1222"/>
        <w:gridCol w:w="1467"/>
        <w:gridCol w:w="3543"/>
        <w:gridCol w:w="2830"/>
      </w:tblGrid>
      <w:tr w:rsidR="005C6B1B" w:rsidRPr="005C6B1B" w14:paraId="2FD69F42" w14:textId="77777777" w:rsidTr="002B47C1">
        <w:tc>
          <w:tcPr>
            <w:tcW w:w="1222" w:type="dxa"/>
          </w:tcPr>
          <w:p w14:paraId="319514CF" w14:textId="77777777" w:rsidR="005C6B1B" w:rsidRPr="0033615C" w:rsidRDefault="005C6B1B" w:rsidP="005C6B1B">
            <w:pPr>
              <w:jc w:val="center"/>
              <w:rPr>
                <w:b/>
                <w:sz w:val="22"/>
                <w:szCs w:val="22"/>
                <w:lang w:val="en-US"/>
              </w:rPr>
            </w:pPr>
            <w:bookmarkStart w:id="5" w:name="_Hlk24977581"/>
            <w:r w:rsidRPr="0033615C">
              <w:rPr>
                <w:b/>
                <w:sz w:val="22"/>
                <w:szCs w:val="22"/>
                <w:lang w:val="en-US"/>
              </w:rPr>
              <w:t>Criteria</w:t>
            </w:r>
          </w:p>
        </w:tc>
        <w:tc>
          <w:tcPr>
            <w:tcW w:w="1467" w:type="dxa"/>
          </w:tcPr>
          <w:p w14:paraId="3F4C24B0" w14:textId="4940749A" w:rsidR="005C6B1B" w:rsidRPr="0033615C" w:rsidRDefault="005C6B1B" w:rsidP="005C6B1B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33615C">
              <w:rPr>
                <w:b/>
                <w:sz w:val="22"/>
                <w:szCs w:val="22"/>
                <w:lang w:val="en-US"/>
              </w:rPr>
              <w:t>Sepsis</w:t>
            </w:r>
          </w:p>
        </w:tc>
        <w:tc>
          <w:tcPr>
            <w:tcW w:w="3543" w:type="dxa"/>
          </w:tcPr>
          <w:p w14:paraId="67284575" w14:textId="3409461C" w:rsidR="005C6B1B" w:rsidRPr="0033615C" w:rsidRDefault="006F3BF3" w:rsidP="005C6B1B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33615C">
              <w:rPr>
                <w:b/>
                <w:sz w:val="22"/>
                <w:szCs w:val="22"/>
                <w:lang w:val="en-US"/>
              </w:rPr>
              <w:t>CAP</w:t>
            </w:r>
            <w:r w:rsidRPr="0033615C">
              <w:rPr>
                <w:rFonts w:eastAsiaTheme="minorHAnsi"/>
                <w:sz w:val="22"/>
                <w:szCs w:val="22"/>
                <w:vertAlign w:val="superscript"/>
                <w:lang w:val="en-US" w:eastAsia="en-US"/>
              </w:rPr>
              <w:t>‡</w:t>
            </w:r>
          </w:p>
        </w:tc>
        <w:tc>
          <w:tcPr>
            <w:tcW w:w="2830" w:type="dxa"/>
          </w:tcPr>
          <w:p w14:paraId="0EFD8B53" w14:textId="17117910" w:rsidR="005C6B1B" w:rsidRPr="0033615C" w:rsidRDefault="006F3BF3" w:rsidP="005C6B1B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33615C">
              <w:rPr>
                <w:b/>
                <w:sz w:val="22"/>
                <w:szCs w:val="22"/>
                <w:lang w:val="en-US"/>
              </w:rPr>
              <w:t>Volunteer</w:t>
            </w:r>
          </w:p>
        </w:tc>
      </w:tr>
      <w:tr w:rsidR="005C6B1B" w:rsidRPr="005C6B1B" w14:paraId="51343CC7" w14:textId="77777777" w:rsidTr="002B47C1">
        <w:tc>
          <w:tcPr>
            <w:tcW w:w="1222" w:type="dxa"/>
          </w:tcPr>
          <w:p w14:paraId="57A871FB" w14:textId="77777777" w:rsidR="005C6B1B" w:rsidRPr="0033615C" w:rsidRDefault="005C6B1B" w:rsidP="005C6B1B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33615C">
              <w:rPr>
                <w:b/>
                <w:sz w:val="22"/>
                <w:szCs w:val="22"/>
                <w:lang w:val="en-US"/>
              </w:rPr>
              <w:t>Inclusion</w:t>
            </w:r>
          </w:p>
        </w:tc>
        <w:tc>
          <w:tcPr>
            <w:tcW w:w="1467" w:type="dxa"/>
          </w:tcPr>
          <w:p w14:paraId="74297D34" w14:textId="1611B9A2" w:rsidR="005C6B1B" w:rsidRPr="0033615C" w:rsidRDefault="005C6B1B" w:rsidP="005C6B1B">
            <w:pPr>
              <w:jc w:val="center"/>
              <w:rPr>
                <w:sz w:val="22"/>
                <w:szCs w:val="22"/>
                <w:lang w:val="en-US"/>
              </w:rPr>
            </w:pPr>
            <w:r w:rsidRPr="0033615C">
              <w:rPr>
                <w:sz w:val="22"/>
                <w:szCs w:val="22"/>
                <w:lang w:val="en-US"/>
              </w:rPr>
              <w:t xml:space="preserve">Sepsis or septic shock according to Sepsis-3 criteria </w:t>
            </w:r>
            <w:r w:rsidRPr="0033615C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TaGFua2FyLUhhcmk8L0F1dGhvcj48WWVhcj4yMDE2PC9Z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</w:fldData>
              </w:fldChar>
            </w:r>
            <w:r w:rsidRPr="0033615C">
              <w:rPr>
                <w:sz w:val="22"/>
                <w:szCs w:val="22"/>
                <w:lang w:val="en-US"/>
              </w:rPr>
              <w:instrText xml:space="preserve"> ADDIN EN.CITE </w:instrText>
            </w:r>
            <w:r w:rsidRPr="0033615C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TaGFua2FyLUhhcmk8L0F1dGhvcj48WWVhcj4yMDE2PC9Z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</w:fldData>
              </w:fldChar>
            </w:r>
            <w:r w:rsidRPr="0033615C">
              <w:rPr>
                <w:sz w:val="22"/>
                <w:szCs w:val="22"/>
                <w:lang w:val="en-US"/>
              </w:rPr>
              <w:instrText xml:space="preserve"> ADDIN EN.CITE.DATA </w:instrText>
            </w:r>
            <w:r w:rsidRPr="0033615C">
              <w:rPr>
                <w:sz w:val="22"/>
                <w:szCs w:val="22"/>
                <w:lang w:val="en-US"/>
              </w:rPr>
            </w:r>
            <w:r w:rsidRPr="0033615C">
              <w:rPr>
                <w:sz w:val="22"/>
                <w:szCs w:val="22"/>
                <w:lang w:val="en-US"/>
              </w:rPr>
              <w:fldChar w:fldCharType="end"/>
            </w:r>
            <w:r w:rsidRPr="0033615C">
              <w:rPr>
                <w:sz w:val="22"/>
                <w:szCs w:val="22"/>
                <w:lang w:val="en-US"/>
              </w:rPr>
            </w:r>
            <w:r w:rsidRPr="0033615C">
              <w:rPr>
                <w:sz w:val="22"/>
                <w:szCs w:val="22"/>
                <w:lang w:val="en-US"/>
              </w:rPr>
              <w:fldChar w:fldCharType="separate"/>
            </w:r>
            <w:r w:rsidRPr="0033615C">
              <w:rPr>
                <w:noProof/>
                <w:sz w:val="22"/>
                <w:szCs w:val="22"/>
                <w:lang w:val="en-US"/>
              </w:rPr>
              <w:t>[1]</w:t>
            </w:r>
            <w:r w:rsidRPr="0033615C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3543" w:type="dxa"/>
          </w:tcPr>
          <w:p w14:paraId="76B5179E" w14:textId="77777777" w:rsidR="005C6B1B" w:rsidRPr="0033615C" w:rsidRDefault="005C6B1B" w:rsidP="00C040FC">
            <w:pPr>
              <w:jc w:val="center"/>
              <w:rPr>
                <w:sz w:val="22"/>
                <w:szCs w:val="22"/>
                <w:lang w:val="en-US"/>
              </w:rPr>
            </w:pPr>
            <w:r w:rsidRPr="0033615C">
              <w:rPr>
                <w:sz w:val="22"/>
                <w:szCs w:val="22"/>
                <w:lang w:val="en-US"/>
              </w:rPr>
              <w:t>Patients with community-acquired pneumonia without recent hospitalization or association with other healthcare facilities such as nursing homes, dialysis centers, and outpatient clinics.</w:t>
            </w:r>
          </w:p>
          <w:p w14:paraId="1C57FF9D" w14:textId="260F631F" w:rsidR="005C6B1B" w:rsidRPr="0033615C" w:rsidRDefault="005C6B1B" w:rsidP="00C040FC">
            <w:pPr>
              <w:jc w:val="center"/>
              <w:rPr>
                <w:sz w:val="22"/>
                <w:szCs w:val="22"/>
                <w:lang w:val="en-US"/>
              </w:rPr>
            </w:pPr>
            <w:r w:rsidRPr="0033615C">
              <w:rPr>
                <w:sz w:val="22"/>
                <w:szCs w:val="22"/>
                <w:lang w:val="en-US"/>
              </w:rPr>
              <w:t>CURB-65</w:t>
            </w:r>
            <w:r w:rsidR="00C37894" w:rsidRPr="0033615C">
              <w:rPr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†</w:t>
            </w:r>
            <w:r w:rsidRPr="0033615C">
              <w:rPr>
                <w:sz w:val="22"/>
                <w:szCs w:val="22"/>
                <w:lang w:val="en-US"/>
              </w:rPr>
              <w:t xml:space="preserve"> ≥</w:t>
            </w:r>
            <w:r w:rsidR="000C41A2">
              <w:rPr>
                <w:sz w:val="22"/>
                <w:szCs w:val="22"/>
                <w:lang w:val="en-US"/>
              </w:rPr>
              <w:t xml:space="preserve"> </w:t>
            </w:r>
            <w:r w:rsidRPr="0033615C">
              <w:rPr>
                <w:sz w:val="22"/>
                <w:szCs w:val="22"/>
                <w:lang w:val="en-US"/>
              </w:rPr>
              <w:t>1 and clinical symptoms like fever, cough and dyspnea.</w:t>
            </w:r>
          </w:p>
        </w:tc>
        <w:tc>
          <w:tcPr>
            <w:tcW w:w="2830" w:type="dxa"/>
          </w:tcPr>
          <w:p w14:paraId="76F5DD35" w14:textId="375A5150" w:rsidR="005C6B1B" w:rsidRPr="0033615C" w:rsidRDefault="005C6B1B" w:rsidP="005C6B1B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33615C">
              <w:rPr>
                <w:sz w:val="22"/>
                <w:szCs w:val="22"/>
                <w:lang w:val="en-US"/>
              </w:rPr>
              <w:t>Charlson</w:t>
            </w:r>
            <w:proofErr w:type="spellEnd"/>
            <w:r w:rsidRPr="0033615C">
              <w:rPr>
                <w:sz w:val="22"/>
                <w:szCs w:val="22"/>
                <w:lang w:val="en-US"/>
              </w:rPr>
              <w:t xml:space="preserve"> Comorbidity Index =</w:t>
            </w:r>
            <w:r w:rsidR="000C41A2">
              <w:rPr>
                <w:sz w:val="22"/>
                <w:szCs w:val="22"/>
                <w:lang w:val="en-US"/>
              </w:rPr>
              <w:t xml:space="preserve"> </w:t>
            </w:r>
            <w:r w:rsidRPr="0033615C">
              <w:rPr>
                <w:sz w:val="22"/>
                <w:szCs w:val="22"/>
                <w:lang w:val="en-US"/>
              </w:rPr>
              <w:t xml:space="preserve">0 </w:t>
            </w:r>
            <w:r w:rsidRPr="0033615C">
              <w:rPr>
                <w:sz w:val="22"/>
                <w:szCs w:val="22"/>
                <w:lang w:val="en-US"/>
              </w:rPr>
              <w:fldChar w:fldCharType="begin"/>
            </w:r>
            <w:r w:rsidRPr="0033615C">
              <w:rPr>
                <w:sz w:val="22"/>
                <w:szCs w:val="22"/>
                <w:lang w:val="en-US"/>
              </w:rPr>
              <w:instrText xml:space="preserve"> ADDIN EN.CITE &lt;EndNote&gt;&lt;Cite&gt;&lt;Author&gt;Charlson&lt;/Author&gt;&lt;Year&gt;1987&lt;/Year&gt;&lt;RecNum&gt;6620&lt;/RecNum&gt;&lt;DisplayText&gt;[2]&lt;/DisplayText&gt;&lt;record&gt;&lt;rec-number&gt;6620&lt;/rec-number&gt;&lt;foreign-keys&gt;&lt;key app="EN" db-id="r59wr0wt5050tree2s959rt9z0z5wx02xv2p" timestamp="1419928626"&gt;6620&lt;/key&gt;&lt;/foreign-keys&gt;&lt;ref-type name="Journal Article"&gt;17&lt;/ref-type&gt;&lt;contributors&gt;&lt;authors&gt;&lt;author&gt;Charlson, M. E.&lt;/author&gt;&lt;author&gt;Pompei, P.&lt;/author&gt;&lt;author&gt;Ales, K. L.&lt;/author&gt;&lt;author&gt;MacKenzie, C. R.&lt;/author&gt;&lt;/authors&gt;&lt;/contributors&gt;&lt;titles&gt;&lt;title&gt;A new method of classifying prognostic comorbidity in longitudinal studies: development and validation&lt;/title&gt;&lt;secondary-title&gt;J Chronic Dis&lt;/secondary-title&gt;&lt;alt-title&gt;Journal of chronic diseases&lt;/alt-title&gt;&lt;/titles&gt;&lt;periodical&gt;&lt;full-title&gt;J Chronic Dis&lt;/full-title&gt;&lt;/periodical&gt;&lt;pages&gt;373-83&lt;/pages&gt;&lt;volume&gt;40&lt;/volume&gt;&lt;number&gt;5&lt;/number&gt;&lt;keywords&gt;&lt;keyword&gt;Actuarial Analysis&lt;/keyword&gt;&lt;keyword&gt;Age Factors&lt;/keyword&gt;&lt;keyword&gt;Breast Neoplasms/epidemiology&lt;/keyword&gt;&lt;keyword&gt;*Epidemiologic Methods&lt;/keyword&gt;&lt;keyword&gt;Female&lt;/keyword&gt;&lt;keyword&gt;Follow-Up Studies&lt;/keyword&gt;&lt;keyword&gt;Humans&lt;/keyword&gt;&lt;keyword&gt;*Longitudinal Studies&lt;/keyword&gt;&lt;keyword&gt;*Morbidity&lt;/keyword&gt;&lt;keyword&gt;New York City&lt;/keyword&gt;&lt;keyword&gt;Prognosis&lt;/keyword&gt;&lt;keyword&gt;Prospective Studies&lt;/keyword&gt;&lt;keyword&gt;Risk&lt;/keyword&gt;&lt;/keywords&gt;&lt;dates&gt;&lt;year&gt;1987&lt;/year&gt;&lt;/dates&gt;&lt;isbn&gt;0021-9681 (Print)&amp;#xD;0021-9681 (Linking)&lt;/isbn&gt;&lt;accession-num&gt;3558716&lt;/accession-num&gt;&lt;urls&gt;&lt;related-urls&gt;&lt;url&gt;http://www.ncbi.nlm.nih.gov/pubmed/3558716&lt;/url&gt;&lt;/related-urls&gt;&lt;/urls&gt;&lt;/record&gt;&lt;/Cite&gt;&lt;/EndNote&gt;</w:instrText>
            </w:r>
            <w:r w:rsidRPr="0033615C">
              <w:rPr>
                <w:sz w:val="22"/>
                <w:szCs w:val="22"/>
                <w:lang w:val="en-US"/>
              </w:rPr>
              <w:fldChar w:fldCharType="separate"/>
            </w:r>
            <w:r w:rsidRPr="0033615C">
              <w:rPr>
                <w:noProof/>
                <w:sz w:val="22"/>
                <w:szCs w:val="22"/>
                <w:lang w:val="en-US"/>
              </w:rPr>
              <w:t>[2]</w:t>
            </w:r>
            <w:r w:rsidRPr="0033615C">
              <w:rPr>
                <w:sz w:val="22"/>
                <w:szCs w:val="22"/>
                <w:lang w:val="en-US"/>
              </w:rPr>
              <w:fldChar w:fldCharType="end"/>
            </w:r>
          </w:p>
        </w:tc>
      </w:tr>
      <w:tr w:rsidR="005C6B1B" w:rsidRPr="00434B06" w14:paraId="271751F4" w14:textId="77777777" w:rsidTr="002B47C1">
        <w:tc>
          <w:tcPr>
            <w:tcW w:w="1222" w:type="dxa"/>
            <w:vMerge w:val="restart"/>
          </w:tcPr>
          <w:p w14:paraId="5C0C8851" w14:textId="77777777" w:rsidR="005C6B1B" w:rsidRPr="0033615C" w:rsidRDefault="005C6B1B" w:rsidP="005C6B1B">
            <w:pPr>
              <w:rPr>
                <w:b/>
                <w:sz w:val="22"/>
                <w:szCs w:val="22"/>
                <w:lang w:val="en-US"/>
              </w:rPr>
            </w:pPr>
            <w:r w:rsidRPr="0033615C">
              <w:rPr>
                <w:b/>
                <w:sz w:val="22"/>
                <w:szCs w:val="22"/>
                <w:lang w:val="en-US"/>
              </w:rPr>
              <w:t>Exclusion</w:t>
            </w:r>
          </w:p>
        </w:tc>
        <w:tc>
          <w:tcPr>
            <w:tcW w:w="7840" w:type="dxa"/>
            <w:gridSpan w:val="3"/>
          </w:tcPr>
          <w:p w14:paraId="67D66616" w14:textId="77777777" w:rsidR="005C6B1B" w:rsidRPr="0033615C" w:rsidRDefault="005C6B1B" w:rsidP="005C6B1B">
            <w:pPr>
              <w:jc w:val="center"/>
              <w:rPr>
                <w:sz w:val="22"/>
                <w:szCs w:val="22"/>
                <w:lang w:val="en-US"/>
              </w:rPr>
            </w:pPr>
            <w:r w:rsidRPr="0033615C">
              <w:rPr>
                <w:sz w:val="22"/>
                <w:szCs w:val="22"/>
                <w:lang w:val="en-US"/>
              </w:rPr>
              <w:t>No consent given by patients or next-of-kin</w:t>
            </w:r>
          </w:p>
        </w:tc>
      </w:tr>
      <w:tr w:rsidR="005C6B1B" w:rsidRPr="005C6B1B" w14:paraId="1C849846" w14:textId="77777777" w:rsidTr="002B47C1">
        <w:tc>
          <w:tcPr>
            <w:tcW w:w="1222" w:type="dxa"/>
            <w:vMerge/>
          </w:tcPr>
          <w:p w14:paraId="44AFD010" w14:textId="77777777" w:rsidR="005C6B1B" w:rsidRPr="0033615C" w:rsidRDefault="005C6B1B" w:rsidP="005C6B1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840" w:type="dxa"/>
            <w:gridSpan w:val="3"/>
          </w:tcPr>
          <w:p w14:paraId="27CDC829" w14:textId="165324F3" w:rsidR="005C6B1B" w:rsidRPr="0033615C" w:rsidRDefault="005C6B1B" w:rsidP="005C6B1B">
            <w:pPr>
              <w:jc w:val="center"/>
              <w:rPr>
                <w:sz w:val="22"/>
                <w:szCs w:val="22"/>
                <w:lang w:val="en-US"/>
              </w:rPr>
            </w:pPr>
            <w:r w:rsidRPr="0033615C">
              <w:rPr>
                <w:sz w:val="22"/>
                <w:szCs w:val="22"/>
                <w:lang w:val="en-US"/>
              </w:rPr>
              <w:t>Age &lt;</w:t>
            </w:r>
            <w:r w:rsidR="00750E5F">
              <w:rPr>
                <w:sz w:val="22"/>
                <w:szCs w:val="22"/>
                <w:lang w:val="en-US"/>
              </w:rPr>
              <w:t xml:space="preserve"> </w:t>
            </w:r>
            <w:r w:rsidRPr="0033615C">
              <w:rPr>
                <w:sz w:val="22"/>
                <w:szCs w:val="22"/>
                <w:lang w:val="en-US"/>
              </w:rPr>
              <w:t>18</w:t>
            </w:r>
          </w:p>
        </w:tc>
      </w:tr>
      <w:tr w:rsidR="005C6B1B" w:rsidRPr="005C6B1B" w14:paraId="4772E623" w14:textId="77777777" w:rsidTr="002B47C1">
        <w:tc>
          <w:tcPr>
            <w:tcW w:w="1222" w:type="dxa"/>
            <w:vMerge/>
          </w:tcPr>
          <w:p w14:paraId="25D284EE" w14:textId="77777777" w:rsidR="005C6B1B" w:rsidRPr="0033615C" w:rsidRDefault="005C6B1B" w:rsidP="005C6B1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840" w:type="dxa"/>
            <w:gridSpan w:val="3"/>
          </w:tcPr>
          <w:p w14:paraId="18426D97" w14:textId="77777777" w:rsidR="005C6B1B" w:rsidRPr="0033615C" w:rsidRDefault="005C6B1B" w:rsidP="005C6B1B">
            <w:pPr>
              <w:jc w:val="center"/>
              <w:rPr>
                <w:sz w:val="22"/>
                <w:szCs w:val="22"/>
                <w:lang w:val="en-US"/>
              </w:rPr>
            </w:pPr>
            <w:r w:rsidRPr="0033615C">
              <w:rPr>
                <w:sz w:val="22"/>
                <w:szCs w:val="22"/>
                <w:lang w:val="en-US"/>
              </w:rPr>
              <w:t>Pregnancy</w:t>
            </w:r>
          </w:p>
        </w:tc>
      </w:tr>
      <w:tr w:rsidR="005C6B1B" w:rsidRPr="00434B06" w14:paraId="614732CB" w14:textId="77777777" w:rsidTr="002B47C1">
        <w:tc>
          <w:tcPr>
            <w:tcW w:w="1222" w:type="dxa"/>
            <w:vMerge/>
          </w:tcPr>
          <w:p w14:paraId="1DF3B3F8" w14:textId="77777777" w:rsidR="005C6B1B" w:rsidRPr="0033615C" w:rsidRDefault="005C6B1B" w:rsidP="005C6B1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840" w:type="dxa"/>
            <w:gridSpan w:val="3"/>
          </w:tcPr>
          <w:p w14:paraId="294BF01C" w14:textId="77777777" w:rsidR="005C6B1B" w:rsidRPr="0033615C" w:rsidRDefault="005C6B1B" w:rsidP="005C6B1B">
            <w:pPr>
              <w:jc w:val="center"/>
              <w:rPr>
                <w:sz w:val="22"/>
                <w:szCs w:val="22"/>
                <w:lang w:val="en-US"/>
              </w:rPr>
            </w:pPr>
            <w:r w:rsidRPr="0033615C">
              <w:rPr>
                <w:sz w:val="22"/>
                <w:szCs w:val="22"/>
                <w:lang w:val="en-US"/>
              </w:rPr>
              <w:t>Preexisting chronic infectious disorders (e.g. endocarditis, HIV or hepatitis)</w:t>
            </w:r>
          </w:p>
        </w:tc>
      </w:tr>
      <w:tr w:rsidR="005C6B1B" w:rsidRPr="00434B06" w14:paraId="684236B7" w14:textId="77777777" w:rsidTr="002B47C1">
        <w:tc>
          <w:tcPr>
            <w:tcW w:w="1222" w:type="dxa"/>
            <w:vMerge/>
          </w:tcPr>
          <w:p w14:paraId="037480AC" w14:textId="77777777" w:rsidR="005C6B1B" w:rsidRPr="0033615C" w:rsidRDefault="005C6B1B" w:rsidP="005C6B1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840" w:type="dxa"/>
            <w:gridSpan w:val="3"/>
          </w:tcPr>
          <w:p w14:paraId="277901AE" w14:textId="77777777" w:rsidR="005C6B1B" w:rsidRPr="0033615C" w:rsidRDefault="005C6B1B" w:rsidP="005C6B1B">
            <w:pPr>
              <w:jc w:val="center"/>
              <w:rPr>
                <w:sz w:val="22"/>
                <w:szCs w:val="22"/>
                <w:lang w:val="en-US"/>
              </w:rPr>
            </w:pPr>
            <w:r w:rsidRPr="0033615C">
              <w:rPr>
                <w:sz w:val="22"/>
                <w:szCs w:val="22"/>
                <w:lang w:val="en-US"/>
              </w:rPr>
              <w:t>Current tumor or malignant disorders</w:t>
            </w:r>
          </w:p>
        </w:tc>
      </w:tr>
      <w:tr w:rsidR="005C6B1B" w:rsidRPr="00434B06" w14:paraId="7B210189" w14:textId="77777777" w:rsidTr="002B47C1">
        <w:tc>
          <w:tcPr>
            <w:tcW w:w="1222" w:type="dxa"/>
            <w:vMerge/>
          </w:tcPr>
          <w:p w14:paraId="4F3A07C3" w14:textId="77777777" w:rsidR="005C6B1B" w:rsidRPr="0033615C" w:rsidRDefault="005C6B1B" w:rsidP="005C6B1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840" w:type="dxa"/>
            <w:gridSpan w:val="3"/>
          </w:tcPr>
          <w:p w14:paraId="0048924B" w14:textId="1EEE349E" w:rsidR="005C6B1B" w:rsidRPr="0033615C" w:rsidRDefault="005C6B1B" w:rsidP="005C6B1B">
            <w:pPr>
              <w:jc w:val="center"/>
              <w:rPr>
                <w:sz w:val="22"/>
                <w:szCs w:val="22"/>
                <w:lang w:val="en-US"/>
              </w:rPr>
            </w:pPr>
            <w:r w:rsidRPr="0033615C">
              <w:rPr>
                <w:sz w:val="22"/>
                <w:szCs w:val="22"/>
                <w:lang w:val="en-US"/>
              </w:rPr>
              <w:t>Limited patient</w:t>
            </w:r>
            <w:r w:rsidR="004942C7">
              <w:rPr>
                <w:sz w:val="22"/>
                <w:szCs w:val="22"/>
                <w:lang w:val="en-US"/>
              </w:rPr>
              <w:t>’</w:t>
            </w:r>
            <w:r w:rsidRPr="0033615C">
              <w:rPr>
                <w:sz w:val="22"/>
                <w:szCs w:val="22"/>
                <w:lang w:val="en-US"/>
              </w:rPr>
              <w:t>s life expectancy &lt;</w:t>
            </w:r>
            <w:r w:rsidR="000C41A2">
              <w:rPr>
                <w:sz w:val="22"/>
                <w:szCs w:val="22"/>
                <w:lang w:val="en-US"/>
              </w:rPr>
              <w:t xml:space="preserve"> </w:t>
            </w:r>
            <w:r w:rsidRPr="0033615C">
              <w:rPr>
                <w:sz w:val="22"/>
                <w:szCs w:val="22"/>
                <w:lang w:val="en-US"/>
              </w:rPr>
              <w:t>6 months (independent of e.g. sepsis/SIRS, pneumonia or localized infection)</w:t>
            </w:r>
          </w:p>
        </w:tc>
      </w:tr>
      <w:tr w:rsidR="005C6B1B" w:rsidRPr="00434B06" w14:paraId="0278F2B6" w14:textId="77777777" w:rsidTr="002B47C1">
        <w:tc>
          <w:tcPr>
            <w:tcW w:w="1222" w:type="dxa"/>
            <w:vMerge/>
          </w:tcPr>
          <w:p w14:paraId="3C44F11D" w14:textId="77777777" w:rsidR="005C6B1B" w:rsidRPr="0033615C" w:rsidRDefault="005C6B1B" w:rsidP="005C6B1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840" w:type="dxa"/>
            <w:gridSpan w:val="3"/>
          </w:tcPr>
          <w:p w14:paraId="3BE2AFA4" w14:textId="77777777" w:rsidR="005C6B1B" w:rsidRPr="0033615C" w:rsidRDefault="005C6B1B" w:rsidP="005C6B1B">
            <w:pPr>
              <w:jc w:val="center"/>
              <w:rPr>
                <w:sz w:val="22"/>
                <w:szCs w:val="22"/>
                <w:lang w:val="en-US"/>
              </w:rPr>
            </w:pPr>
            <w:r w:rsidRPr="0033615C">
              <w:rPr>
                <w:sz w:val="22"/>
                <w:szCs w:val="22"/>
                <w:lang w:val="en-US"/>
              </w:rPr>
              <w:t>Immunosuppression or steroid therapy (autoimmune disease, transplantation)</w:t>
            </w:r>
          </w:p>
        </w:tc>
      </w:tr>
    </w:tbl>
    <w:bookmarkEnd w:id="5"/>
    <w:p w14:paraId="7503D235" w14:textId="24B0BAB4" w:rsidR="005C6B1B" w:rsidRPr="00C040FC" w:rsidRDefault="00C37894" w:rsidP="006F3BF3">
      <w:pPr>
        <w:spacing w:line="276" w:lineRule="auto"/>
        <w:rPr>
          <w:sz w:val="20"/>
          <w:szCs w:val="20"/>
          <w:lang w:val="en-US"/>
        </w:rPr>
      </w:pPr>
      <w:r w:rsidRPr="006F3BF3">
        <w:rPr>
          <w:rFonts w:eastAsiaTheme="minorHAnsi"/>
          <w:sz w:val="20"/>
          <w:szCs w:val="20"/>
          <w:vertAlign w:val="superscript"/>
          <w:lang w:val="en-US" w:eastAsia="en-US"/>
        </w:rPr>
        <w:t>†</w:t>
      </w:r>
      <w:r w:rsidR="005C6B1B" w:rsidRPr="00C040FC">
        <w:rPr>
          <w:sz w:val="20"/>
          <w:szCs w:val="20"/>
          <w:lang w:val="en-US"/>
        </w:rPr>
        <w:t xml:space="preserve">Confusion, Urea, Respiratory Rate, Blood Pressure and Age (CURB-65) score for pneumonia severity </w:t>
      </w:r>
      <w:r w:rsidR="005C6B1B" w:rsidRPr="00C040FC">
        <w:rPr>
          <w:sz w:val="20"/>
          <w:szCs w:val="20"/>
          <w:lang w:val="en-US"/>
        </w:rPr>
        <w:fldChar w:fldCharType="begin">
          <w:fldData xml:space="preserve">PEVuZE5vdGU+PENpdGU+PEF1dGhvcj5MaW08L0F1dGhvcj48WWVhcj4yMDAzPC9ZZWFyPjxSZWNO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=
</w:fldData>
        </w:fldChar>
      </w:r>
      <w:r w:rsidR="005C6B1B" w:rsidRPr="00C040FC">
        <w:rPr>
          <w:sz w:val="20"/>
          <w:szCs w:val="20"/>
          <w:lang w:val="en-US"/>
        </w:rPr>
        <w:instrText xml:space="preserve"> ADDIN EN.CITE </w:instrText>
      </w:r>
      <w:r w:rsidR="005C6B1B" w:rsidRPr="00C040FC">
        <w:rPr>
          <w:sz w:val="20"/>
          <w:szCs w:val="20"/>
          <w:lang w:val="en-US"/>
        </w:rPr>
        <w:fldChar w:fldCharType="begin">
          <w:fldData xml:space="preserve">PEVuZE5vdGU+PENpdGU+PEF1dGhvcj5MaW08L0F1dGhvcj48WWVhcj4yMDAzPC9ZZWFyPjxSZWNO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=
</w:fldData>
        </w:fldChar>
      </w:r>
      <w:r w:rsidR="005C6B1B" w:rsidRPr="00C040FC">
        <w:rPr>
          <w:sz w:val="20"/>
          <w:szCs w:val="20"/>
          <w:lang w:val="en-US"/>
        </w:rPr>
        <w:instrText xml:space="preserve"> ADDIN EN.CITE.DATA </w:instrText>
      </w:r>
      <w:r w:rsidR="005C6B1B" w:rsidRPr="00C040FC">
        <w:rPr>
          <w:sz w:val="20"/>
          <w:szCs w:val="20"/>
          <w:lang w:val="en-US"/>
        </w:rPr>
      </w:r>
      <w:r w:rsidR="005C6B1B" w:rsidRPr="00C040FC">
        <w:rPr>
          <w:sz w:val="20"/>
          <w:szCs w:val="20"/>
          <w:lang w:val="en-US"/>
        </w:rPr>
        <w:fldChar w:fldCharType="end"/>
      </w:r>
      <w:r w:rsidR="005C6B1B" w:rsidRPr="00C040FC">
        <w:rPr>
          <w:sz w:val="20"/>
          <w:szCs w:val="20"/>
          <w:lang w:val="en-US"/>
        </w:rPr>
      </w:r>
      <w:r w:rsidR="005C6B1B" w:rsidRPr="00C040FC">
        <w:rPr>
          <w:sz w:val="20"/>
          <w:szCs w:val="20"/>
          <w:lang w:val="en-US"/>
        </w:rPr>
        <w:fldChar w:fldCharType="separate"/>
      </w:r>
      <w:r w:rsidR="005C6B1B" w:rsidRPr="00C040FC">
        <w:rPr>
          <w:sz w:val="20"/>
          <w:szCs w:val="20"/>
          <w:lang w:val="en-US"/>
        </w:rPr>
        <w:t>[3]</w:t>
      </w:r>
      <w:r w:rsidR="005C6B1B" w:rsidRPr="00C040FC">
        <w:rPr>
          <w:sz w:val="20"/>
          <w:szCs w:val="20"/>
          <w:lang w:val="en-US"/>
        </w:rPr>
        <w:fldChar w:fldCharType="end"/>
      </w:r>
    </w:p>
    <w:p w14:paraId="54547CA7" w14:textId="77777777" w:rsidR="006F3BF3" w:rsidRPr="00C040FC" w:rsidRDefault="006F3BF3" w:rsidP="006F3BF3">
      <w:pPr>
        <w:rPr>
          <w:sz w:val="20"/>
          <w:szCs w:val="20"/>
          <w:lang w:val="en-US"/>
        </w:rPr>
      </w:pPr>
      <w:r w:rsidRPr="006F3BF3">
        <w:rPr>
          <w:rFonts w:eastAsiaTheme="minorHAnsi"/>
          <w:sz w:val="20"/>
          <w:szCs w:val="20"/>
          <w:vertAlign w:val="superscript"/>
          <w:lang w:val="en-US" w:eastAsia="en-US"/>
        </w:rPr>
        <w:t>‡</w:t>
      </w:r>
      <w:r w:rsidRPr="006F3BF3">
        <w:rPr>
          <w:rFonts w:eastAsiaTheme="minorHAnsi"/>
          <w:sz w:val="20"/>
          <w:szCs w:val="20"/>
          <w:lang w:val="en-US" w:eastAsia="en-US"/>
        </w:rPr>
        <w:t>CAP: community-acquired pneumonia</w:t>
      </w:r>
    </w:p>
    <w:p w14:paraId="17DD60A1" w14:textId="33021871" w:rsidR="0016675F" w:rsidRDefault="0016675F" w:rsidP="00130715">
      <w:pPr>
        <w:pStyle w:val="Beschriftung"/>
        <w:jc w:val="both"/>
        <w:rPr>
          <w:rFonts w:ascii="Times New Roman" w:eastAsiaTheme="majorEastAsia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</w:pPr>
    </w:p>
    <w:p w14:paraId="72707FC3" w14:textId="60E25E70" w:rsidR="00C57526" w:rsidRDefault="00C57526" w:rsidP="00C57526">
      <w:pPr>
        <w:rPr>
          <w:rFonts w:eastAsiaTheme="majorEastAsia"/>
          <w:lang w:val="en-US" w:eastAsia="en-US"/>
        </w:rPr>
      </w:pPr>
    </w:p>
    <w:p w14:paraId="3E9739BE" w14:textId="77777777" w:rsidR="0016675F" w:rsidRDefault="0016675F" w:rsidP="00130715">
      <w:pPr>
        <w:pStyle w:val="Beschriftung"/>
        <w:jc w:val="both"/>
        <w:rPr>
          <w:rFonts w:ascii="Times New Roman" w:eastAsiaTheme="majorEastAsia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</w:pPr>
    </w:p>
    <w:p w14:paraId="18B4DE98" w14:textId="25480140" w:rsidR="00E72249" w:rsidRPr="00720B58" w:rsidRDefault="00720B58" w:rsidP="00130715">
      <w:pPr>
        <w:pStyle w:val="Beschriftung"/>
        <w:jc w:val="both"/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</w:pPr>
      <w:r w:rsidRPr="00720B58">
        <w:rPr>
          <w:rFonts w:ascii="Times New Roman" w:eastAsiaTheme="majorEastAsia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lastRenderedPageBreak/>
        <w:t>Table S</w:t>
      </w:r>
      <w:r w:rsidRPr="00720B58">
        <w:rPr>
          <w:rFonts w:ascii="Times New Roman" w:eastAsiaTheme="majorEastAsia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fldChar w:fldCharType="begin"/>
      </w:r>
      <w:r w:rsidRPr="00720B58">
        <w:rPr>
          <w:rFonts w:ascii="Times New Roman" w:eastAsiaTheme="majorEastAsia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instrText xml:space="preserve"> SEQ Table_S \* ARABIC </w:instrText>
      </w:r>
      <w:r w:rsidRPr="00720B58">
        <w:rPr>
          <w:rFonts w:ascii="Times New Roman" w:eastAsiaTheme="majorEastAsia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fldChar w:fldCharType="separate"/>
      </w:r>
      <w:r w:rsidR="002B47C1">
        <w:rPr>
          <w:rFonts w:ascii="Times New Roman" w:eastAsiaTheme="majorEastAsia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2</w:t>
      </w:r>
      <w:r w:rsidRPr="00720B58">
        <w:rPr>
          <w:rFonts w:ascii="Times New Roman" w:eastAsiaTheme="majorEastAsia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fldChar w:fldCharType="end"/>
      </w:r>
      <w:r w:rsidR="00A074FF" w:rsidRPr="00720B58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 xml:space="preserve">: </w:t>
      </w:r>
      <w:r w:rsidR="00E72249" w:rsidRPr="00CC55AC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 xml:space="preserve">Comparison of demographic and clinical data </w:t>
      </w:r>
      <w:r w:rsidR="00130715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>between patients with community-</w:t>
      </w:r>
      <w:r w:rsidR="00E72249" w:rsidRPr="00CC55AC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 xml:space="preserve">acquired pneumonia from the training and the </w:t>
      </w:r>
      <w:r w:rsidR="00B70021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>validation</w:t>
      </w:r>
      <w:r w:rsidR="00E72249" w:rsidRPr="00CC55AC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 xml:space="preserve"> cohort. Measur</w:t>
      </w:r>
      <w:r w:rsidR="00F91D47" w:rsidRPr="00CC55AC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>e</w:t>
      </w:r>
      <w:r w:rsidR="00E72249" w:rsidRPr="00CC55AC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 xml:space="preserve">ments were taken at study inclusion in the emergency room. </w:t>
      </w:r>
    </w:p>
    <w:tbl>
      <w:tblPr>
        <w:tblStyle w:val="Tabellenraster1"/>
        <w:tblW w:w="9067" w:type="dxa"/>
        <w:tblLook w:val="04A0" w:firstRow="1" w:lastRow="0" w:firstColumn="1" w:lastColumn="0" w:noHBand="0" w:noVBand="1"/>
      </w:tblPr>
      <w:tblGrid>
        <w:gridCol w:w="2972"/>
        <w:gridCol w:w="2693"/>
        <w:gridCol w:w="2410"/>
        <w:gridCol w:w="992"/>
      </w:tblGrid>
      <w:tr w:rsidR="000201FC" w:rsidRPr="00C040FC" w14:paraId="6661DBFB" w14:textId="77777777" w:rsidTr="003E4536">
        <w:trPr>
          <w:trHeight w:val="463"/>
        </w:trPr>
        <w:tc>
          <w:tcPr>
            <w:tcW w:w="2972" w:type="dxa"/>
            <w:hideMark/>
          </w:tcPr>
          <w:p w14:paraId="6DCC2AE2" w14:textId="77777777" w:rsidR="000201FC" w:rsidRPr="0033615C" w:rsidRDefault="000201FC" w:rsidP="0033615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615C">
              <w:rPr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2693" w:type="dxa"/>
          </w:tcPr>
          <w:p w14:paraId="2CFD5DB6" w14:textId="3A8E7840" w:rsidR="000201FC" w:rsidRPr="0033615C" w:rsidRDefault="000201FC" w:rsidP="0033615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615C">
              <w:rPr>
                <w:b/>
                <w:bCs/>
                <w:color w:val="000000"/>
                <w:sz w:val="22"/>
                <w:szCs w:val="22"/>
              </w:rPr>
              <w:t xml:space="preserve">Training </w:t>
            </w:r>
            <w:proofErr w:type="spellStart"/>
            <w:r w:rsidRPr="0033615C">
              <w:rPr>
                <w:b/>
                <w:bCs/>
                <w:color w:val="000000"/>
                <w:sz w:val="22"/>
                <w:szCs w:val="22"/>
              </w:rPr>
              <w:t>cohort</w:t>
            </w:r>
            <w:proofErr w:type="spellEnd"/>
            <w:r w:rsidR="00C56D4B" w:rsidRPr="0033615C">
              <w:rPr>
                <w:b/>
                <w:bCs/>
                <w:color w:val="000000"/>
                <w:sz w:val="22"/>
                <w:szCs w:val="22"/>
              </w:rPr>
              <w:t xml:space="preserve"> (n=</w:t>
            </w:r>
            <w:r w:rsidR="00081703" w:rsidRPr="0033615C">
              <w:rPr>
                <w:b/>
                <w:bCs/>
                <w:color w:val="000000"/>
                <w:sz w:val="22"/>
                <w:szCs w:val="22"/>
              </w:rPr>
              <w:t>12</w:t>
            </w:r>
            <w:r w:rsidR="00646AA4" w:rsidRPr="0033615C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410" w:type="dxa"/>
            <w:hideMark/>
          </w:tcPr>
          <w:p w14:paraId="4C960CBF" w14:textId="604BCDBA" w:rsidR="000201FC" w:rsidRPr="0033615C" w:rsidRDefault="00B70021" w:rsidP="0033615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615C">
              <w:rPr>
                <w:b/>
                <w:bCs/>
                <w:color w:val="000000"/>
                <w:sz w:val="22"/>
                <w:szCs w:val="22"/>
              </w:rPr>
              <w:t>Validation</w:t>
            </w:r>
            <w:r w:rsidR="000201FC" w:rsidRPr="0033615C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0201FC" w:rsidRPr="0033615C">
              <w:rPr>
                <w:b/>
                <w:bCs/>
                <w:color w:val="000000"/>
                <w:sz w:val="22"/>
                <w:szCs w:val="22"/>
              </w:rPr>
              <w:t>cohort</w:t>
            </w:r>
            <w:proofErr w:type="spellEnd"/>
            <w:r w:rsidR="00C56D4B" w:rsidRPr="0033615C">
              <w:rPr>
                <w:b/>
                <w:bCs/>
                <w:color w:val="000000"/>
                <w:sz w:val="22"/>
                <w:szCs w:val="22"/>
              </w:rPr>
              <w:t xml:space="preserve"> (n=</w:t>
            </w:r>
            <w:r w:rsidR="00081703" w:rsidRPr="0033615C">
              <w:rPr>
                <w:b/>
                <w:bCs/>
                <w:color w:val="000000"/>
                <w:sz w:val="22"/>
                <w:szCs w:val="22"/>
              </w:rPr>
              <w:t>18</w:t>
            </w:r>
            <w:r w:rsidR="00C56D4B" w:rsidRPr="0033615C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hideMark/>
          </w:tcPr>
          <w:p w14:paraId="7FFB4A64" w14:textId="70A81977" w:rsidR="000201FC" w:rsidRPr="0033615C" w:rsidRDefault="000201FC" w:rsidP="0033615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615C">
              <w:rPr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33615C">
              <w:rPr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C040FC" w:rsidRPr="00C040FC" w14:paraId="70B6FC55" w14:textId="77777777" w:rsidTr="003E4536">
        <w:trPr>
          <w:trHeight w:val="332"/>
        </w:trPr>
        <w:tc>
          <w:tcPr>
            <w:tcW w:w="2972" w:type="dxa"/>
          </w:tcPr>
          <w:p w14:paraId="23F8DD0B" w14:textId="2D66E91B" w:rsidR="00C040FC" w:rsidRPr="0033615C" w:rsidRDefault="00C040FC" w:rsidP="0033615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Age</w:t>
            </w:r>
            <w:r w:rsidR="00F07FFA" w:rsidRPr="0033615C">
              <w:rPr>
                <w:color w:val="000000"/>
                <w:sz w:val="22"/>
                <w:szCs w:val="22"/>
              </w:rPr>
              <w:t xml:space="preserve"> </w:t>
            </w:r>
            <w:r w:rsidRPr="0033615C">
              <w:rPr>
                <w:color w:val="000000"/>
                <w:sz w:val="22"/>
                <w:szCs w:val="22"/>
              </w:rPr>
              <w:t>(</w:t>
            </w:r>
            <w:proofErr w:type="spellStart"/>
            <w:r w:rsidRPr="0033615C">
              <w:rPr>
                <w:color w:val="000000"/>
                <w:sz w:val="22"/>
                <w:szCs w:val="22"/>
              </w:rPr>
              <w:t>years</w:t>
            </w:r>
            <w:proofErr w:type="spellEnd"/>
            <w:r w:rsidRPr="0033615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693" w:type="dxa"/>
          </w:tcPr>
          <w:p w14:paraId="1D44B8BA" w14:textId="1CB8CF42" w:rsidR="00C040FC" w:rsidRPr="0033615C" w:rsidRDefault="00C040FC" w:rsidP="0033615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72.0 (64.8-85.2)</w:t>
            </w:r>
          </w:p>
        </w:tc>
        <w:tc>
          <w:tcPr>
            <w:tcW w:w="2410" w:type="dxa"/>
          </w:tcPr>
          <w:p w14:paraId="706F8737" w14:textId="1AACA55B" w:rsidR="00C040FC" w:rsidRPr="0033615C" w:rsidRDefault="00C040FC" w:rsidP="0033615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73.5 (60.5-78.8)</w:t>
            </w:r>
          </w:p>
        </w:tc>
        <w:tc>
          <w:tcPr>
            <w:tcW w:w="992" w:type="dxa"/>
          </w:tcPr>
          <w:p w14:paraId="01A34C69" w14:textId="7A69D555" w:rsidR="00C040FC" w:rsidRPr="0033615C" w:rsidRDefault="00C040FC" w:rsidP="0033615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372</w:t>
            </w:r>
          </w:p>
        </w:tc>
      </w:tr>
      <w:tr w:rsidR="00C040FC" w:rsidRPr="00C040FC" w14:paraId="36DECD76" w14:textId="77777777" w:rsidTr="003E4536">
        <w:trPr>
          <w:trHeight w:val="408"/>
        </w:trPr>
        <w:tc>
          <w:tcPr>
            <w:tcW w:w="2972" w:type="dxa"/>
            <w:hideMark/>
          </w:tcPr>
          <w:p w14:paraId="53411D8D" w14:textId="6653D164" w:rsidR="00C040FC" w:rsidRPr="0033615C" w:rsidRDefault="00C040FC" w:rsidP="003361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3615C">
              <w:rPr>
                <w:color w:val="000000"/>
                <w:sz w:val="22"/>
                <w:szCs w:val="22"/>
                <w:lang w:val="en-US"/>
              </w:rPr>
              <w:t xml:space="preserve">Body </w:t>
            </w:r>
            <w:r w:rsidR="00F07FFA" w:rsidRPr="0033615C">
              <w:rPr>
                <w:color w:val="000000"/>
                <w:sz w:val="22"/>
                <w:szCs w:val="22"/>
                <w:lang w:val="en-US"/>
              </w:rPr>
              <w:t>M</w:t>
            </w:r>
            <w:r w:rsidRPr="0033615C">
              <w:rPr>
                <w:color w:val="000000"/>
                <w:sz w:val="22"/>
                <w:szCs w:val="22"/>
                <w:lang w:val="en-US"/>
              </w:rPr>
              <w:t xml:space="preserve">ass </w:t>
            </w:r>
            <w:r w:rsidR="00F07FFA" w:rsidRPr="0033615C">
              <w:rPr>
                <w:color w:val="000000"/>
                <w:sz w:val="22"/>
                <w:szCs w:val="22"/>
                <w:lang w:val="en-US"/>
              </w:rPr>
              <w:t>I</w:t>
            </w:r>
            <w:r w:rsidRPr="0033615C">
              <w:rPr>
                <w:color w:val="000000"/>
                <w:sz w:val="22"/>
                <w:szCs w:val="22"/>
                <w:lang w:val="en-US"/>
              </w:rPr>
              <w:t>ndex</w:t>
            </w:r>
            <w:r w:rsidR="00F07FFA" w:rsidRPr="0033615C">
              <w:rPr>
                <w:color w:val="000000"/>
                <w:sz w:val="22"/>
                <w:szCs w:val="22"/>
                <w:lang w:val="en-US"/>
              </w:rPr>
              <w:t xml:space="preserve"> (kg/m</w:t>
            </w:r>
            <w:r w:rsidR="00F07FFA" w:rsidRPr="0033615C">
              <w:rPr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="00F07FFA" w:rsidRPr="0033615C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693" w:type="dxa"/>
          </w:tcPr>
          <w:p w14:paraId="2C0229B6" w14:textId="3D82009A" w:rsidR="00C040FC" w:rsidRPr="0033615C" w:rsidRDefault="00C040FC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27.5 (24.1-30.3)</w:t>
            </w:r>
          </w:p>
        </w:tc>
        <w:tc>
          <w:tcPr>
            <w:tcW w:w="2410" w:type="dxa"/>
            <w:hideMark/>
          </w:tcPr>
          <w:p w14:paraId="04177D3F" w14:textId="105DE2F5" w:rsidR="00C040FC" w:rsidRPr="0033615C" w:rsidRDefault="00C040FC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24.9 (22.2-30.6)</w:t>
            </w:r>
          </w:p>
        </w:tc>
        <w:tc>
          <w:tcPr>
            <w:tcW w:w="992" w:type="dxa"/>
            <w:hideMark/>
          </w:tcPr>
          <w:p w14:paraId="0DB36964" w14:textId="293CE185" w:rsidR="00C040FC" w:rsidRPr="0033615C" w:rsidRDefault="00C040FC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187</w:t>
            </w:r>
          </w:p>
        </w:tc>
      </w:tr>
      <w:tr w:rsidR="00C040FC" w:rsidRPr="00C040FC" w14:paraId="4891A381" w14:textId="77777777" w:rsidTr="003E4536">
        <w:trPr>
          <w:trHeight w:val="384"/>
        </w:trPr>
        <w:tc>
          <w:tcPr>
            <w:tcW w:w="2972" w:type="dxa"/>
            <w:hideMark/>
          </w:tcPr>
          <w:p w14:paraId="227AE475" w14:textId="017350CD" w:rsidR="00C040FC" w:rsidRPr="0033615C" w:rsidRDefault="00C040FC" w:rsidP="003361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3615C">
              <w:rPr>
                <w:color w:val="000000"/>
                <w:sz w:val="22"/>
                <w:szCs w:val="22"/>
                <w:lang w:val="en-US"/>
              </w:rPr>
              <w:t>Duration of hospital therapy (days)</w:t>
            </w:r>
          </w:p>
        </w:tc>
        <w:tc>
          <w:tcPr>
            <w:tcW w:w="2693" w:type="dxa"/>
          </w:tcPr>
          <w:p w14:paraId="4666016A" w14:textId="139FF0DD" w:rsidR="00C040FC" w:rsidRPr="0033615C" w:rsidRDefault="00C040FC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10.5 (8.5-14.2)</w:t>
            </w:r>
          </w:p>
        </w:tc>
        <w:tc>
          <w:tcPr>
            <w:tcW w:w="2410" w:type="dxa"/>
            <w:hideMark/>
          </w:tcPr>
          <w:p w14:paraId="5F9B0FFA" w14:textId="61AEDF9D" w:rsidR="00C040FC" w:rsidRPr="0033615C" w:rsidRDefault="00C040FC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5.0 (4.5-6.0)</w:t>
            </w:r>
          </w:p>
        </w:tc>
        <w:tc>
          <w:tcPr>
            <w:tcW w:w="992" w:type="dxa"/>
            <w:hideMark/>
          </w:tcPr>
          <w:p w14:paraId="34A567F3" w14:textId="4599CD02" w:rsidR="00C040FC" w:rsidRPr="0033615C" w:rsidRDefault="00C040FC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056</w:t>
            </w:r>
          </w:p>
        </w:tc>
      </w:tr>
      <w:tr w:rsidR="00C040FC" w:rsidRPr="00C040FC" w14:paraId="574E9947" w14:textId="77777777" w:rsidTr="003E4536">
        <w:trPr>
          <w:trHeight w:val="418"/>
        </w:trPr>
        <w:tc>
          <w:tcPr>
            <w:tcW w:w="2972" w:type="dxa"/>
            <w:hideMark/>
          </w:tcPr>
          <w:p w14:paraId="163A579E" w14:textId="086606D1" w:rsidR="00C040FC" w:rsidRPr="0033615C" w:rsidRDefault="00C040FC" w:rsidP="003361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3615C">
              <w:rPr>
                <w:color w:val="000000"/>
                <w:sz w:val="22"/>
                <w:szCs w:val="22"/>
              </w:rPr>
              <w:t xml:space="preserve">Serum </w:t>
            </w:r>
            <w:proofErr w:type="spellStart"/>
            <w:r w:rsidRPr="0033615C">
              <w:rPr>
                <w:color w:val="000000"/>
                <w:sz w:val="22"/>
                <w:szCs w:val="22"/>
              </w:rPr>
              <w:t>creatinine</w:t>
            </w:r>
            <w:proofErr w:type="spellEnd"/>
            <w:r w:rsidRPr="0033615C">
              <w:rPr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2693" w:type="dxa"/>
          </w:tcPr>
          <w:p w14:paraId="0D854EA7" w14:textId="56AF0F75" w:rsidR="00C040FC" w:rsidRPr="0033615C" w:rsidRDefault="00C040FC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1.2 (1.0-1.6)</w:t>
            </w:r>
          </w:p>
        </w:tc>
        <w:tc>
          <w:tcPr>
            <w:tcW w:w="2410" w:type="dxa"/>
            <w:hideMark/>
          </w:tcPr>
          <w:p w14:paraId="57401460" w14:textId="0A9964AD" w:rsidR="00C040FC" w:rsidRPr="0033615C" w:rsidRDefault="00C040FC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1.4 (1.2-1.6)</w:t>
            </w:r>
          </w:p>
        </w:tc>
        <w:tc>
          <w:tcPr>
            <w:tcW w:w="992" w:type="dxa"/>
            <w:hideMark/>
          </w:tcPr>
          <w:p w14:paraId="3C16F1FF" w14:textId="4C27983A" w:rsidR="00C040FC" w:rsidRPr="0033615C" w:rsidRDefault="00C040FC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227</w:t>
            </w:r>
          </w:p>
        </w:tc>
      </w:tr>
      <w:tr w:rsidR="00C040FC" w:rsidRPr="00C040FC" w14:paraId="079D1E15" w14:textId="77777777" w:rsidTr="003E4536">
        <w:trPr>
          <w:trHeight w:val="408"/>
        </w:trPr>
        <w:tc>
          <w:tcPr>
            <w:tcW w:w="2972" w:type="dxa"/>
            <w:hideMark/>
          </w:tcPr>
          <w:p w14:paraId="7D5B2A3B" w14:textId="10C7CD99" w:rsidR="00C040FC" w:rsidRPr="0033615C" w:rsidRDefault="00C040FC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 xml:space="preserve">Serum </w:t>
            </w:r>
            <w:proofErr w:type="spellStart"/>
            <w:r w:rsidRPr="0033615C">
              <w:rPr>
                <w:color w:val="000000"/>
                <w:sz w:val="22"/>
                <w:szCs w:val="22"/>
              </w:rPr>
              <w:t>urea</w:t>
            </w:r>
            <w:proofErr w:type="spellEnd"/>
            <w:r w:rsidRPr="0033615C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3615C">
              <w:rPr>
                <w:color w:val="000000"/>
                <w:sz w:val="22"/>
                <w:szCs w:val="22"/>
              </w:rPr>
              <w:t>nitrogen</w:t>
            </w:r>
            <w:proofErr w:type="spellEnd"/>
            <w:r w:rsidRPr="0033615C">
              <w:rPr>
                <w:color w:val="000000"/>
                <w:sz w:val="22"/>
                <w:szCs w:val="22"/>
              </w:rPr>
              <w:t xml:space="preserve">  (mg/dl)</w:t>
            </w:r>
          </w:p>
        </w:tc>
        <w:tc>
          <w:tcPr>
            <w:tcW w:w="2693" w:type="dxa"/>
          </w:tcPr>
          <w:p w14:paraId="4C0208D8" w14:textId="7640E21F" w:rsidR="00C040FC" w:rsidRPr="0033615C" w:rsidRDefault="00C040FC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40.0  (27.0-74.8)</w:t>
            </w:r>
          </w:p>
        </w:tc>
        <w:tc>
          <w:tcPr>
            <w:tcW w:w="2410" w:type="dxa"/>
            <w:hideMark/>
          </w:tcPr>
          <w:p w14:paraId="2D7019CA" w14:textId="3DA33C2E" w:rsidR="00C040FC" w:rsidRPr="0033615C" w:rsidRDefault="00C040FC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57.0  (50.0-76.0)</w:t>
            </w:r>
          </w:p>
        </w:tc>
        <w:tc>
          <w:tcPr>
            <w:tcW w:w="992" w:type="dxa"/>
            <w:hideMark/>
          </w:tcPr>
          <w:p w14:paraId="71F2B881" w14:textId="5C337B5C" w:rsidR="00C040FC" w:rsidRPr="0033615C" w:rsidRDefault="00C040FC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170</w:t>
            </w:r>
          </w:p>
        </w:tc>
      </w:tr>
      <w:tr w:rsidR="00C040FC" w:rsidRPr="00C040FC" w14:paraId="4041BBD3" w14:textId="77777777" w:rsidTr="003E4536">
        <w:trPr>
          <w:trHeight w:val="480"/>
        </w:trPr>
        <w:tc>
          <w:tcPr>
            <w:tcW w:w="2972" w:type="dxa"/>
            <w:hideMark/>
          </w:tcPr>
          <w:p w14:paraId="3197D0CA" w14:textId="0B5EB321" w:rsidR="00C040FC" w:rsidRPr="0033615C" w:rsidRDefault="00C040FC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CURB-65 score</w:t>
            </w:r>
            <w:r w:rsidRPr="0033615C">
              <w:rPr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2693" w:type="dxa"/>
          </w:tcPr>
          <w:p w14:paraId="58E2CB03" w14:textId="6A476734" w:rsidR="00C040FC" w:rsidRPr="0033615C" w:rsidRDefault="00C040FC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1.0 (1.0-2.0)</w:t>
            </w:r>
          </w:p>
        </w:tc>
        <w:tc>
          <w:tcPr>
            <w:tcW w:w="2410" w:type="dxa"/>
            <w:hideMark/>
          </w:tcPr>
          <w:p w14:paraId="2831A1F6" w14:textId="2F0E001C" w:rsidR="00C040FC" w:rsidRPr="0033615C" w:rsidRDefault="00C040FC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1.0 (1.0-2.0)</w:t>
            </w:r>
          </w:p>
        </w:tc>
        <w:tc>
          <w:tcPr>
            <w:tcW w:w="992" w:type="dxa"/>
            <w:hideMark/>
          </w:tcPr>
          <w:p w14:paraId="2D0BFEFB" w14:textId="3BAA224C" w:rsidR="00C040FC" w:rsidRPr="0033615C" w:rsidRDefault="00C040FC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285</w:t>
            </w:r>
          </w:p>
        </w:tc>
      </w:tr>
      <w:tr w:rsidR="00C040FC" w:rsidRPr="00C040FC" w14:paraId="1AB82D0F" w14:textId="77777777" w:rsidTr="003E4536">
        <w:trPr>
          <w:trHeight w:val="480"/>
        </w:trPr>
        <w:tc>
          <w:tcPr>
            <w:tcW w:w="2972" w:type="dxa"/>
            <w:hideMark/>
          </w:tcPr>
          <w:p w14:paraId="34CF62EC" w14:textId="5E0D83EC" w:rsidR="00C040FC" w:rsidRPr="0033615C" w:rsidRDefault="00C040FC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 xml:space="preserve">Serum </w:t>
            </w:r>
            <w:proofErr w:type="spellStart"/>
            <w:r w:rsidRPr="0033615C">
              <w:rPr>
                <w:color w:val="000000"/>
                <w:sz w:val="22"/>
                <w:szCs w:val="22"/>
              </w:rPr>
              <w:t>procalcitonin</w:t>
            </w:r>
            <w:proofErr w:type="spellEnd"/>
            <w:r w:rsidRPr="0033615C"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33615C">
              <w:rPr>
                <w:color w:val="000000"/>
                <w:sz w:val="22"/>
                <w:szCs w:val="22"/>
              </w:rPr>
              <w:t>ng</w:t>
            </w:r>
            <w:proofErr w:type="spellEnd"/>
            <w:r w:rsidRPr="0033615C">
              <w:rPr>
                <w:color w:val="000000"/>
                <w:sz w:val="22"/>
                <w:szCs w:val="22"/>
              </w:rPr>
              <w:t>/ml)</w:t>
            </w:r>
          </w:p>
        </w:tc>
        <w:tc>
          <w:tcPr>
            <w:tcW w:w="2693" w:type="dxa"/>
          </w:tcPr>
          <w:p w14:paraId="1AB5B32C" w14:textId="06AD8CFE" w:rsidR="00C040FC" w:rsidRPr="0033615C" w:rsidRDefault="00C040FC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2 (0.1-0.6)</w:t>
            </w:r>
          </w:p>
        </w:tc>
        <w:tc>
          <w:tcPr>
            <w:tcW w:w="2410" w:type="dxa"/>
            <w:hideMark/>
          </w:tcPr>
          <w:p w14:paraId="1312C656" w14:textId="0C504809" w:rsidR="00C040FC" w:rsidRPr="0033615C" w:rsidRDefault="00C040FC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3 (0.2-2.7)</w:t>
            </w:r>
          </w:p>
        </w:tc>
        <w:tc>
          <w:tcPr>
            <w:tcW w:w="992" w:type="dxa"/>
            <w:hideMark/>
          </w:tcPr>
          <w:p w14:paraId="52BF94B1" w14:textId="5A37BB26" w:rsidR="00C040FC" w:rsidRPr="0033615C" w:rsidRDefault="00C040FC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162</w:t>
            </w:r>
          </w:p>
        </w:tc>
      </w:tr>
      <w:tr w:rsidR="00C040FC" w:rsidRPr="00C040FC" w14:paraId="3060F433" w14:textId="77777777" w:rsidTr="003E4536">
        <w:trPr>
          <w:trHeight w:val="469"/>
        </w:trPr>
        <w:tc>
          <w:tcPr>
            <w:tcW w:w="2972" w:type="dxa"/>
            <w:hideMark/>
          </w:tcPr>
          <w:p w14:paraId="26A55B5D" w14:textId="30BC8478" w:rsidR="00C040FC" w:rsidRPr="0033615C" w:rsidRDefault="00C040FC" w:rsidP="0033615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3615C">
              <w:rPr>
                <w:color w:val="000000"/>
                <w:sz w:val="22"/>
                <w:szCs w:val="22"/>
              </w:rPr>
              <w:t>Leucocyte</w:t>
            </w:r>
            <w:proofErr w:type="spellEnd"/>
            <w:r w:rsidRPr="0033615C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3615C">
              <w:rPr>
                <w:color w:val="000000"/>
                <w:sz w:val="22"/>
                <w:szCs w:val="22"/>
              </w:rPr>
              <w:t>count</w:t>
            </w:r>
            <w:proofErr w:type="spellEnd"/>
            <w:r w:rsidRPr="0033615C">
              <w:rPr>
                <w:color w:val="000000"/>
                <w:sz w:val="22"/>
                <w:szCs w:val="22"/>
              </w:rPr>
              <w:t xml:space="preserve"> (G/l)</w:t>
            </w:r>
          </w:p>
        </w:tc>
        <w:tc>
          <w:tcPr>
            <w:tcW w:w="2693" w:type="dxa"/>
          </w:tcPr>
          <w:p w14:paraId="7DA535E6" w14:textId="5A6760AF" w:rsidR="00C040FC" w:rsidRPr="0033615C" w:rsidRDefault="00C040FC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9.0 (6.8-12.5)</w:t>
            </w:r>
          </w:p>
        </w:tc>
        <w:tc>
          <w:tcPr>
            <w:tcW w:w="2410" w:type="dxa"/>
            <w:hideMark/>
          </w:tcPr>
          <w:p w14:paraId="30AEBA21" w14:textId="05F6F3DB" w:rsidR="00C040FC" w:rsidRPr="0033615C" w:rsidRDefault="00C040FC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8.7 (7.6-14.0)</w:t>
            </w:r>
          </w:p>
        </w:tc>
        <w:tc>
          <w:tcPr>
            <w:tcW w:w="992" w:type="dxa"/>
            <w:hideMark/>
          </w:tcPr>
          <w:p w14:paraId="12786901" w14:textId="23302ECD" w:rsidR="00C040FC" w:rsidRPr="0033615C" w:rsidRDefault="00C040FC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451</w:t>
            </w:r>
          </w:p>
        </w:tc>
      </w:tr>
      <w:tr w:rsidR="00C040FC" w:rsidRPr="00C040FC" w14:paraId="06B6A956" w14:textId="77777777" w:rsidTr="003E4536">
        <w:trPr>
          <w:trHeight w:val="480"/>
        </w:trPr>
        <w:tc>
          <w:tcPr>
            <w:tcW w:w="2972" w:type="dxa"/>
            <w:hideMark/>
          </w:tcPr>
          <w:p w14:paraId="12852225" w14:textId="720A88C8" w:rsidR="00C040FC" w:rsidRPr="0033615C" w:rsidRDefault="00C040FC" w:rsidP="003361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3615C">
              <w:rPr>
                <w:color w:val="000000"/>
                <w:sz w:val="22"/>
                <w:szCs w:val="22"/>
                <w:lang w:val="en-US"/>
              </w:rPr>
              <w:t>C-reactive protein (</w:t>
            </w:r>
            <w:proofErr w:type="spellStart"/>
            <w:r w:rsidRPr="0033615C">
              <w:rPr>
                <w:color w:val="000000"/>
                <w:sz w:val="22"/>
                <w:szCs w:val="22"/>
                <w:lang w:val="en-US"/>
              </w:rPr>
              <w:t>ug</w:t>
            </w:r>
            <w:proofErr w:type="spellEnd"/>
            <w:r w:rsidRPr="0033615C">
              <w:rPr>
                <w:color w:val="000000"/>
                <w:sz w:val="22"/>
                <w:szCs w:val="22"/>
                <w:lang w:val="en-US"/>
              </w:rPr>
              <w:t>/dl)</w:t>
            </w:r>
          </w:p>
        </w:tc>
        <w:tc>
          <w:tcPr>
            <w:tcW w:w="2693" w:type="dxa"/>
          </w:tcPr>
          <w:p w14:paraId="32738A6F" w14:textId="35AEB2B4" w:rsidR="00C040FC" w:rsidRPr="0033615C" w:rsidRDefault="00C040FC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11.8 (2.4-19.0)</w:t>
            </w:r>
          </w:p>
        </w:tc>
        <w:tc>
          <w:tcPr>
            <w:tcW w:w="2410" w:type="dxa"/>
            <w:hideMark/>
          </w:tcPr>
          <w:p w14:paraId="187BA236" w14:textId="4BCCDC23" w:rsidR="00C040FC" w:rsidRPr="0033615C" w:rsidRDefault="00C040FC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16.8 (5.8-27.3)</w:t>
            </w:r>
          </w:p>
        </w:tc>
        <w:tc>
          <w:tcPr>
            <w:tcW w:w="992" w:type="dxa"/>
            <w:hideMark/>
          </w:tcPr>
          <w:p w14:paraId="673566D3" w14:textId="5958F156" w:rsidR="00C040FC" w:rsidRPr="0033615C" w:rsidRDefault="00C040FC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132</w:t>
            </w:r>
          </w:p>
        </w:tc>
      </w:tr>
    </w:tbl>
    <w:p w14:paraId="3D29119E" w14:textId="6BC42F17" w:rsidR="001C66C5" w:rsidRPr="00C040FC" w:rsidRDefault="00F91D47" w:rsidP="009C69C7">
      <w:pPr>
        <w:rPr>
          <w:sz w:val="20"/>
          <w:szCs w:val="20"/>
          <w:lang w:val="en-US"/>
        </w:rPr>
      </w:pPr>
      <w:r w:rsidRPr="00C040FC">
        <w:rPr>
          <w:sz w:val="20"/>
          <w:szCs w:val="20"/>
          <w:lang w:val="en-US"/>
        </w:rPr>
        <w:t>Data are median and interquartile range</w:t>
      </w:r>
      <w:r w:rsidR="00C040FC">
        <w:rPr>
          <w:sz w:val="20"/>
          <w:szCs w:val="20"/>
          <w:lang w:val="en-US"/>
        </w:rPr>
        <w:t>.</w:t>
      </w:r>
    </w:p>
    <w:p w14:paraId="1FE2DB24" w14:textId="65AA02F7" w:rsidR="00F91D47" w:rsidRDefault="00C040FC" w:rsidP="00350A57">
      <w:pPr>
        <w:rPr>
          <w:sz w:val="20"/>
          <w:szCs w:val="20"/>
          <w:lang w:val="en-US"/>
        </w:rPr>
      </w:pPr>
      <w:bookmarkStart w:id="6" w:name="_Hlk30327754"/>
      <w:r w:rsidRPr="00C040FC">
        <w:rPr>
          <w:color w:val="1C1D1E"/>
          <w:sz w:val="20"/>
          <w:szCs w:val="20"/>
          <w:shd w:val="clear" w:color="auto" w:fill="FFFFFF"/>
          <w:vertAlign w:val="superscript"/>
          <w:lang w:val="en-US"/>
        </w:rPr>
        <w:t>†</w:t>
      </w:r>
      <w:r w:rsidR="009C69C7" w:rsidRPr="00C040FC">
        <w:rPr>
          <w:sz w:val="20"/>
          <w:szCs w:val="20"/>
          <w:lang w:val="en-US"/>
        </w:rPr>
        <w:t xml:space="preserve">Confusion, Urea, Respiratory Rate, Blood Pressure and Age (CURB-65) score </w:t>
      </w:r>
      <w:r w:rsidR="00F91D47" w:rsidRPr="00C040FC">
        <w:rPr>
          <w:sz w:val="20"/>
          <w:szCs w:val="20"/>
          <w:lang w:val="en-US"/>
        </w:rPr>
        <w:t xml:space="preserve">for </w:t>
      </w:r>
      <w:r w:rsidR="009C69C7" w:rsidRPr="00C040FC">
        <w:rPr>
          <w:sz w:val="20"/>
          <w:szCs w:val="20"/>
          <w:lang w:val="en-US"/>
        </w:rPr>
        <w:t>p</w:t>
      </w:r>
      <w:r w:rsidR="00F91D47" w:rsidRPr="00C040FC">
        <w:rPr>
          <w:sz w:val="20"/>
          <w:szCs w:val="20"/>
          <w:lang w:val="en-US"/>
        </w:rPr>
        <w:t xml:space="preserve">neumonia </w:t>
      </w:r>
      <w:r w:rsidR="009C69C7" w:rsidRPr="00C040FC">
        <w:rPr>
          <w:sz w:val="20"/>
          <w:szCs w:val="20"/>
          <w:lang w:val="en-US"/>
        </w:rPr>
        <w:t>s</w:t>
      </w:r>
      <w:r w:rsidR="00F91D47" w:rsidRPr="00C040FC">
        <w:rPr>
          <w:sz w:val="20"/>
          <w:szCs w:val="20"/>
          <w:lang w:val="en-US"/>
        </w:rPr>
        <w:t>everity</w:t>
      </w:r>
      <w:r w:rsidR="00EB070A" w:rsidRPr="00C040FC">
        <w:rPr>
          <w:sz w:val="20"/>
          <w:szCs w:val="20"/>
          <w:lang w:val="en-US"/>
        </w:rPr>
        <w:t xml:space="preserve"> </w:t>
      </w:r>
      <w:r w:rsidR="00EB070A" w:rsidRPr="00C040FC">
        <w:rPr>
          <w:sz w:val="20"/>
          <w:szCs w:val="20"/>
          <w:lang w:val="en-US"/>
        </w:rPr>
        <w:fldChar w:fldCharType="begin">
          <w:fldData xml:space="preserve">PEVuZE5vdGU+PENpdGU+PEF1dGhvcj5MaW08L0F1dGhvcj48WWVhcj4yMDAzPC9ZZWFyPjxSZWNO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=
</w:fldData>
        </w:fldChar>
      </w:r>
      <w:r w:rsidR="005C6B1B" w:rsidRPr="00C040FC">
        <w:rPr>
          <w:sz w:val="20"/>
          <w:szCs w:val="20"/>
          <w:lang w:val="en-US"/>
        </w:rPr>
        <w:instrText xml:space="preserve"> ADDIN EN.CITE </w:instrText>
      </w:r>
      <w:r w:rsidR="005C6B1B" w:rsidRPr="00C040FC">
        <w:rPr>
          <w:sz w:val="20"/>
          <w:szCs w:val="20"/>
          <w:lang w:val="en-US"/>
        </w:rPr>
        <w:fldChar w:fldCharType="begin">
          <w:fldData xml:space="preserve">PEVuZE5vdGU+PENpdGU+PEF1dGhvcj5MaW08L0F1dGhvcj48WWVhcj4yMDAzPC9ZZWFyPjxSZWNO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=
</w:fldData>
        </w:fldChar>
      </w:r>
      <w:r w:rsidR="005C6B1B" w:rsidRPr="00C040FC">
        <w:rPr>
          <w:sz w:val="20"/>
          <w:szCs w:val="20"/>
          <w:lang w:val="en-US"/>
        </w:rPr>
        <w:instrText xml:space="preserve"> ADDIN EN.CITE.DATA </w:instrText>
      </w:r>
      <w:r w:rsidR="005C6B1B" w:rsidRPr="00C040FC">
        <w:rPr>
          <w:sz w:val="20"/>
          <w:szCs w:val="20"/>
          <w:lang w:val="en-US"/>
        </w:rPr>
      </w:r>
      <w:r w:rsidR="005C6B1B" w:rsidRPr="00C040FC">
        <w:rPr>
          <w:sz w:val="20"/>
          <w:szCs w:val="20"/>
          <w:lang w:val="en-US"/>
        </w:rPr>
        <w:fldChar w:fldCharType="end"/>
      </w:r>
      <w:r w:rsidR="00EB070A" w:rsidRPr="00C040FC">
        <w:rPr>
          <w:sz w:val="20"/>
          <w:szCs w:val="20"/>
          <w:lang w:val="en-US"/>
        </w:rPr>
      </w:r>
      <w:r w:rsidR="00EB070A" w:rsidRPr="00C040FC">
        <w:rPr>
          <w:sz w:val="20"/>
          <w:szCs w:val="20"/>
          <w:lang w:val="en-US"/>
        </w:rPr>
        <w:fldChar w:fldCharType="separate"/>
      </w:r>
      <w:r w:rsidR="005C6B1B" w:rsidRPr="00C040FC">
        <w:rPr>
          <w:noProof/>
          <w:sz w:val="20"/>
          <w:szCs w:val="20"/>
          <w:lang w:val="en-US"/>
        </w:rPr>
        <w:t>[3]</w:t>
      </w:r>
      <w:r w:rsidR="00EB070A" w:rsidRPr="00C040FC">
        <w:rPr>
          <w:sz w:val="20"/>
          <w:szCs w:val="20"/>
          <w:lang w:val="en-US"/>
        </w:rPr>
        <w:fldChar w:fldCharType="end"/>
      </w:r>
    </w:p>
    <w:p w14:paraId="15C3584B" w14:textId="77777777" w:rsidR="00C040FC" w:rsidRDefault="00C040FC" w:rsidP="00350A57">
      <w:pPr>
        <w:rPr>
          <w:sz w:val="20"/>
          <w:szCs w:val="20"/>
          <w:lang w:val="en-US"/>
        </w:rPr>
      </w:pPr>
    </w:p>
    <w:p w14:paraId="03FAE845" w14:textId="4CC3FCBA" w:rsidR="00C040FC" w:rsidRPr="00CC55AC" w:rsidRDefault="00C040FC" w:rsidP="00350A57">
      <w:pPr>
        <w:rPr>
          <w:sz w:val="20"/>
          <w:szCs w:val="20"/>
          <w:lang w:val="en-US"/>
        </w:rPr>
        <w:sectPr w:rsidR="00C040FC" w:rsidRPr="00CC55A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44CE445" w14:textId="2F2AF681" w:rsidR="001C66C5" w:rsidRPr="00CC55AC" w:rsidRDefault="00720B58" w:rsidP="00130715">
      <w:pPr>
        <w:pStyle w:val="Beschriftung"/>
        <w:jc w:val="both"/>
        <w:rPr>
          <w:rFonts w:ascii="Times New Roman" w:eastAsiaTheme="majorEastAsia" w:hAnsi="Times New Roman" w:cs="Times New Roman"/>
          <w:noProof/>
          <w:color w:val="auto"/>
          <w:sz w:val="24"/>
          <w:szCs w:val="24"/>
          <w:lang w:val="en-US"/>
        </w:rPr>
      </w:pPr>
      <w:bookmarkStart w:id="7" w:name="_Hlk17796579"/>
      <w:bookmarkEnd w:id="6"/>
      <w:r w:rsidRPr="00720B58">
        <w:rPr>
          <w:rFonts w:ascii="Times New Roman" w:eastAsiaTheme="majorEastAsia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lastRenderedPageBreak/>
        <w:t>Table S</w:t>
      </w:r>
      <w:r w:rsidRPr="00720B58">
        <w:rPr>
          <w:rFonts w:ascii="Times New Roman" w:eastAsiaTheme="majorEastAsia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fldChar w:fldCharType="begin"/>
      </w:r>
      <w:r w:rsidRPr="00720B58">
        <w:rPr>
          <w:rFonts w:ascii="Times New Roman" w:eastAsiaTheme="majorEastAsia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instrText xml:space="preserve"> SEQ Table_S \* ARABIC </w:instrText>
      </w:r>
      <w:r w:rsidRPr="00720B58">
        <w:rPr>
          <w:rFonts w:ascii="Times New Roman" w:eastAsiaTheme="majorEastAsia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fldChar w:fldCharType="separate"/>
      </w:r>
      <w:r w:rsidR="002B47C1">
        <w:rPr>
          <w:rFonts w:ascii="Times New Roman" w:eastAsiaTheme="majorEastAsia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3</w:t>
      </w:r>
      <w:r w:rsidRPr="00720B58">
        <w:rPr>
          <w:rFonts w:ascii="Times New Roman" w:eastAsiaTheme="majorEastAsia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fldChar w:fldCharType="end"/>
      </w:r>
      <w:r w:rsidR="001C66C5" w:rsidRPr="00CC55AC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 xml:space="preserve">: Comparison of demographic and clinical data between </w:t>
      </w:r>
      <w:r w:rsidR="00AD26FF" w:rsidRPr="00CC55AC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 xml:space="preserve">patients with sepsis </w:t>
      </w:r>
      <w:r w:rsidR="001C66C5" w:rsidRPr="00CC55AC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 xml:space="preserve">from the </w:t>
      </w:r>
      <w:r w:rsidR="006014F2" w:rsidRPr="00CC55AC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 xml:space="preserve">training and the </w:t>
      </w:r>
      <w:r w:rsidR="00B70021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>validation</w:t>
      </w:r>
      <w:r w:rsidR="006014F2" w:rsidRPr="00CC55AC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 xml:space="preserve"> cohort. Measurments were taken at </w:t>
      </w:r>
      <w:r w:rsidR="001C66C5" w:rsidRPr="00CC55AC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>study inclusion</w:t>
      </w:r>
      <w:r w:rsidR="007F111D" w:rsidRPr="00CC55AC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 xml:space="preserve"> (</w:t>
      </w:r>
      <w:r w:rsidR="001C66C5" w:rsidRPr="00CC55AC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 xml:space="preserve">admittance to the </w:t>
      </w:r>
      <w:r w:rsidR="00CF73E1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>intensive care unit</w:t>
      </w:r>
      <w:r w:rsidR="008A2BDE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>, ICU</w:t>
      </w:r>
      <w:r w:rsidR="001C66C5" w:rsidRPr="00CC55AC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>).</w:t>
      </w:r>
      <w:r w:rsidR="001C66C5" w:rsidRPr="00CC55AC">
        <w:rPr>
          <w:rFonts w:ascii="Times New Roman" w:eastAsiaTheme="majorEastAsia" w:hAnsi="Times New Roman" w:cs="Times New Roman"/>
          <w:noProof/>
          <w:color w:val="auto"/>
          <w:sz w:val="24"/>
          <w:szCs w:val="24"/>
          <w:lang w:val="en-US"/>
        </w:rPr>
        <w:t xml:space="preserve"> </w:t>
      </w:r>
    </w:p>
    <w:tbl>
      <w:tblPr>
        <w:tblStyle w:val="Tabellenraster11"/>
        <w:tblW w:w="9067" w:type="dxa"/>
        <w:tblLook w:val="04A0" w:firstRow="1" w:lastRow="0" w:firstColumn="1" w:lastColumn="0" w:noHBand="0" w:noVBand="1"/>
      </w:tblPr>
      <w:tblGrid>
        <w:gridCol w:w="3114"/>
        <w:gridCol w:w="2410"/>
        <w:gridCol w:w="2409"/>
        <w:gridCol w:w="1134"/>
      </w:tblGrid>
      <w:tr w:rsidR="001E0158" w:rsidRPr="00CC55AC" w14:paraId="6160EB12" w14:textId="77777777" w:rsidTr="00454CBC">
        <w:trPr>
          <w:trHeight w:val="383"/>
        </w:trPr>
        <w:tc>
          <w:tcPr>
            <w:tcW w:w="3114" w:type="dxa"/>
            <w:hideMark/>
          </w:tcPr>
          <w:p w14:paraId="3D5A2118" w14:textId="77777777" w:rsidR="00E72249" w:rsidRPr="0033615C" w:rsidRDefault="00E72249" w:rsidP="0033615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8" w:name="_Hlk27392601"/>
            <w:r w:rsidRPr="0033615C">
              <w:rPr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2410" w:type="dxa"/>
            <w:hideMark/>
          </w:tcPr>
          <w:p w14:paraId="34094B11" w14:textId="1175EDBB" w:rsidR="00E72249" w:rsidRPr="0033615C" w:rsidRDefault="00E72249" w:rsidP="0033615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615C">
              <w:rPr>
                <w:b/>
                <w:bCs/>
                <w:color w:val="000000"/>
                <w:sz w:val="22"/>
                <w:szCs w:val="22"/>
              </w:rPr>
              <w:t>Training</w:t>
            </w:r>
            <w:r w:rsidR="00AD26FF" w:rsidRPr="0033615C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3615C">
              <w:rPr>
                <w:b/>
                <w:bCs/>
                <w:color w:val="000000"/>
                <w:sz w:val="22"/>
                <w:szCs w:val="22"/>
              </w:rPr>
              <w:t>cohort</w:t>
            </w:r>
            <w:proofErr w:type="spellEnd"/>
            <w:r w:rsidR="0061008B" w:rsidRPr="0033615C">
              <w:rPr>
                <w:b/>
                <w:bCs/>
                <w:color w:val="000000"/>
                <w:sz w:val="22"/>
                <w:szCs w:val="22"/>
              </w:rPr>
              <w:t xml:space="preserve"> (n=</w:t>
            </w:r>
            <w:r w:rsidR="00081703" w:rsidRPr="0033615C">
              <w:rPr>
                <w:b/>
                <w:bCs/>
                <w:color w:val="000000"/>
                <w:sz w:val="22"/>
                <w:szCs w:val="22"/>
              </w:rPr>
              <w:t>28)</w:t>
            </w:r>
          </w:p>
        </w:tc>
        <w:tc>
          <w:tcPr>
            <w:tcW w:w="2409" w:type="dxa"/>
          </w:tcPr>
          <w:p w14:paraId="09A63D23" w14:textId="3912F1B9" w:rsidR="00E72249" w:rsidRPr="0033615C" w:rsidRDefault="00B70021" w:rsidP="0033615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615C">
              <w:rPr>
                <w:b/>
                <w:bCs/>
                <w:color w:val="000000"/>
                <w:sz w:val="22"/>
                <w:szCs w:val="22"/>
              </w:rPr>
              <w:t>Validation</w:t>
            </w:r>
            <w:r w:rsidR="00E72249" w:rsidRPr="0033615C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E72249" w:rsidRPr="0033615C">
              <w:rPr>
                <w:b/>
                <w:bCs/>
                <w:color w:val="000000"/>
                <w:sz w:val="22"/>
                <w:szCs w:val="22"/>
              </w:rPr>
              <w:t>cohort</w:t>
            </w:r>
            <w:proofErr w:type="spellEnd"/>
            <w:r w:rsidR="0061008B" w:rsidRPr="0033615C">
              <w:rPr>
                <w:b/>
                <w:bCs/>
                <w:color w:val="000000"/>
                <w:sz w:val="22"/>
                <w:szCs w:val="22"/>
              </w:rPr>
              <w:t xml:space="preserve"> (n=</w:t>
            </w:r>
            <w:r w:rsidR="00081703" w:rsidRPr="0033615C">
              <w:rPr>
                <w:b/>
                <w:bCs/>
                <w:color w:val="000000"/>
                <w:sz w:val="22"/>
                <w:szCs w:val="22"/>
              </w:rPr>
              <w:t>37)</w:t>
            </w:r>
          </w:p>
        </w:tc>
        <w:tc>
          <w:tcPr>
            <w:tcW w:w="1134" w:type="dxa"/>
            <w:hideMark/>
          </w:tcPr>
          <w:p w14:paraId="639189D0" w14:textId="4D01FBB0" w:rsidR="00E72249" w:rsidRPr="0033615C" w:rsidRDefault="00E72249" w:rsidP="0033615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615C">
              <w:rPr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33615C">
              <w:rPr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1E0158" w:rsidRPr="00CC55AC" w14:paraId="1FC6ED92" w14:textId="77777777" w:rsidTr="00454CBC">
        <w:trPr>
          <w:trHeight w:val="344"/>
        </w:trPr>
        <w:tc>
          <w:tcPr>
            <w:tcW w:w="3114" w:type="dxa"/>
            <w:hideMark/>
          </w:tcPr>
          <w:p w14:paraId="5E26EAB4" w14:textId="5BBA0E59" w:rsidR="00E72249" w:rsidRPr="0033615C" w:rsidRDefault="003913A3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Age (</w:t>
            </w:r>
            <w:proofErr w:type="spellStart"/>
            <w:r w:rsidRPr="0033615C">
              <w:rPr>
                <w:color w:val="000000"/>
                <w:sz w:val="22"/>
                <w:szCs w:val="22"/>
              </w:rPr>
              <w:t>years</w:t>
            </w:r>
            <w:proofErr w:type="spellEnd"/>
            <w:r w:rsidRPr="0033615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410" w:type="dxa"/>
            <w:hideMark/>
          </w:tcPr>
          <w:p w14:paraId="200F4005" w14:textId="74FDB3DB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66.5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60.2-75.0)</w:t>
            </w:r>
          </w:p>
        </w:tc>
        <w:tc>
          <w:tcPr>
            <w:tcW w:w="2409" w:type="dxa"/>
          </w:tcPr>
          <w:p w14:paraId="6DDFE3C7" w14:textId="0934F44F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68.0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54.2-73.8)</w:t>
            </w:r>
          </w:p>
        </w:tc>
        <w:tc>
          <w:tcPr>
            <w:tcW w:w="1134" w:type="dxa"/>
            <w:hideMark/>
          </w:tcPr>
          <w:p w14:paraId="0417CAAC" w14:textId="4984272E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406</w:t>
            </w:r>
          </w:p>
        </w:tc>
      </w:tr>
      <w:tr w:rsidR="001E0158" w:rsidRPr="00CC55AC" w14:paraId="0A16B672" w14:textId="77777777" w:rsidTr="00454CBC">
        <w:trPr>
          <w:trHeight w:val="336"/>
        </w:trPr>
        <w:tc>
          <w:tcPr>
            <w:tcW w:w="3114" w:type="dxa"/>
            <w:hideMark/>
          </w:tcPr>
          <w:p w14:paraId="203CE577" w14:textId="05FC0D6B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3615C">
              <w:rPr>
                <w:color w:val="000000"/>
                <w:sz w:val="22"/>
                <w:szCs w:val="22"/>
                <w:lang w:val="en-US"/>
              </w:rPr>
              <w:t>B</w:t>
            </w:r>
            <w:r w:rsidR="00AD26FF" w:rsidRPr="0033615C">
              <w:rPr>
                <w:color w:val="000000"/>
                <w:sz w:val="22"/>
                <w:szCs w:val="22"/>
                <w:lang w:val="en-US"/>
              </w:rPr>
              <w:t>ody Mass Index</w:t>
            </w:r>
            <w:r w:rsidR="00F07FFA" w:rsidRPr="0033615C">
              <w:rPr>
                <w:color w:val="000000"/>
                <w:sz w:val="22"/>
                <w:szCs w:val="22"/>
                <w:lang w:val="en-US"/>
              </w:rPr>
              <w:t xml:space="preserve"> (kg/m</w:t>
            </w:r>
            <w:r w:rsidR="00F07FFA" w:rsidRPr="003E1693">
              <w:rPr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="00F07FFA" w:rsidRPr="0033615C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410" w:type="dxa"/>
            <w:hideMark/>
          </w:tcPr>
          <w:p w14:paraId="20FC1C23" w14:textId="7A33C4EE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23.8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21.8-28.9)</w:t>
            </w:r>
          </w:p>
        </w:tc>
        <w:tc>
          <w:tcPr>
            <w:tcW w:w="2409" w:type="dxa"/>
          </w:tcPr>
          <w:p w14:paraId="0817727F" w14:textId="3DC0D129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27.4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23.4-30.4)</w:t>
            </w:r>
          </w:p>
        </w:tc>
        <w:tc>
          <w:tcPr>
            <w:tcW w:w="1134" w:type="dxa"/>
            <w:hideMark/>
          </w:tcPr>
          <w:p w14:paraId="02D03F3D" w14:textId="4C8AE8F2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098</w:t>
            </w:r>
          </w:p>
        </w:tc>
      </w:tr>
      <w:tr w:rsidR="001E0158" w:rsidRPr="00CC55AC" w14:paraId="7EC3D0AB" w14:textId="77777777" w:rsidTr="003E0F32">
        <w:trPr>
          <w:trHeight w:val="428"/>
        </w:trPr>
        <w:tc>
          <w:tcPr>
            <w:tcW w:w="3114" w:type="dxa"/>
            <w:hideMark/>
          </w:tcPr>
          <w:p w14:paraId="2461D822" w14:textId="59F89DC6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SAPS</w:t>
            </w:r>
            <w:r w:rsidR="00AD26FF" w:rsidRPr="0033615C">
              <w:rPr>
                <w:color w:val="000000"/>
                <w:sz w:val="22"/>
                <w:szCs w:val="22"/>
              </w:rPr>
              <w:t xml:space="preserve"> Score</w:t>
            </w:r>
            <w:r w:rsidR="00C040FC" w:rsidRPr="0033615C">
              <w:rPr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2410" w:type="dxa"/>
            <w:hideMark/>
          </w:tcPr>
          <w:p w14:paraId="0D87C9C1" w14:textId="6C7213BE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47.5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26.0-60.5)</w:t>
            </w:r>
          </w:p>
        </w:tc>
        <w:tc>
          <w:tcPr>
            <w:tcW w:w="2409" w:type="dxa"/>
          </w:tcPr>
          <w:p w14:paraId="61143FD2" w14:textId="425E3F09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63.5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53.2-77.2)</w:t>
            </w:r>
          </w:p>
        </w:tc>
        <w:tc>
          <w:tcPr>
            <w:tcW w:w="1134" w:type="dxa"/>
            <w:hideMark/>
          </w:tcPr>
          <w:p w14:paraId="2D53B141" w14:textId="069018CE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1E0158" w:rsidRPr="00CC55AC" w14:paraId="2C7D053E" w14:textId="77777777" w:rsidTr="003E0F32">
        <w:trPr>
          <w:trHeight w:val="417"/>
        </w:trPr>
        <w:tc>
          <w:tcPr>
            <w:tcW w:w="3114" w:type="dxa"/>
            <w:hideMark/>
          </w:tcPr>
          <w:p w14:paraId="392929F5" w14:textId="31C990DE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APACHE</w:t>
            </w:r>
            <w:r w:rsidR="00AD26FF" w:rsidRPr="0033615C">
              <w:rPr>
                <w:color w:val="000000"/>
                <w:sz w:val="22"/>
                <w:szCs w:val="22"/>
              </w:rPr>
              <w:t xml:space="preserve"> II Score</w:t>
            </w:r>
            <w:r w:rsidR="00C040FC" w:rsidRPr="0033615C">
              <w:rPr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‡</w:t>
            </w:r>
          </w:p>
        </w:tc>
        <w:tc>
          <w:tcPr>
            <w:tcW w:w="2410" w:type="dxa"/>
            <w:hideMark/>
          </w:tcPr>
          <w:p w14:paraId="2F6A5C14" w14:textId="3B0A1ABA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23.0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15.5-29.5)</w:t>
            </w:r>
          </w:p>
        </w:tc>
        <w:tc>
          <w:tcPr>
            <w:tcW w:w="2409" w:type="dxa"/>
          </w:tcPr>
          <w:p w14:paraId="3CCE0CFE" w14:textId="42EDF08C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32.0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23.8-36.0)</w:t>
            </w:r>
          </w:p>
        </w:tc>
        <w:tc>
          <w:tcPr>
            <w:tcW w:w="1134" w:type="dxa"/>
            <w:hideMark/>
          </w:tcPr>
          <w:p w14:paraId="1E5B37EB" w14:textId="60E142D7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015</w:t>
            </w:r>
          </w:p>
        </w:tc>
      </w:tr>
      <w:tr w:rsidR="001E0158" w:rsidRPr="00CC55AC" w14:paraId="493F8681" w14:textId="77777777" w:rsidTr="00454CBC">
        <w:trPr>
          <w:trHeight w:val="424"/>
        </w:trPr>
        <w:tc>
          <w:tcPr>
            <w:tcW w:w="3114" w:type="dxa"/>
            <w:hideMark/>
          </w:tcPr>
          <w:p w14:paraId="7DA9E87B" w14:textId="1CC7699F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SOFA</w:t>
            </w:r>
            <w:r w:rsidR="00AD26FF" w:rsidRPr="0033615C">
              <w:rPr>
                <w:color w:val="000000"/>
                <w:sz w:val="22"/>
                <w:szCs w:val="22"/>
              </w:rPr>
              <w:t xml:space="preserve"> Score</w:t>
            </w:r>
            <w:r w:rsidR="00C040FC" w:rsidRPr="0033615C">
              <w:rPr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§</w:t>
            </w:r>
          </w:p>
        </w:tc>
        <w:tc>
          <w:tcPr>
            <w:tcW w:w="2410" w:type="dxa"/>
            <w:hideMark/>
          </w:tcPr>
          <w:p w14:paraId="7A48BF46" w14:textId="39B4F5DF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11.5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9.0-12.8)</w:t>
            </w:r>
          </w:p>
        </w:tc>
        <w:tc>
          <w:tcPr>
            <w:tcW w:w="2409" w:type="dxa"/>
          </w:tcPr>
          <w:p w14:paraId="53DEE5BA" w14:textId="65933F40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14.0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12.0-18.0)</w:t>
            </w:r>
          </w:p>
        </w:tc>
        <w:tc>
          <w:tcPr>
            <w:tcW w:w="1134" w:type="dxa"/>
            <w:hideMark/>
          </w:tcPr>
          <w:p w14:paraId="291FEFCE" w14:textId="77777777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1E0158" w:rsidRPr="00CC55AC" w14:paraId="17A59CB3" w14:textId="77777777" w:rsidTr="00454CBC">
        <w:trPr>
          <w:trHeight w:val="450"/>
        </w:trPr>
        <w:tc>
          <w:tcPr>
            <w:tcW w:w="3114" w:type="dxa"/>
            <w:hideMark/>
          </w:tcPr>
          <w:p w14:paraId="533EF151" w14:textId="1845C5CB" w:rsidR="00E72249" w:rsidRPr="0033615C" w:rsidRDefault="00F72DE3" w:rsidP="0033615C">
            <w:pPr>
              <w:jc w:val="center"/>
              <w:rPr>
                <w:sz w:val="22"/>
                <w:szCs w:val="22"/>
                <w:lang w:val="en-US"/>
              </w:rPr>
            </w:pPr>
            <w:r w:rsidRPr="0033615C">
              <w:rPr>
                <w:color w:val="000000"/>
                <w:sz w:val="22"/>
                <w:szCs w:val="22"/>
                <w:lang w:val="en-US"/>
              </w:rPr>
              <w:t>Duration of ICU</w:t>
            </w:r>
            <w:r w:rsidR="00193A9D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33615C">
              <w:rPr>
                <w:color w:val="000000"/>
                <w:sz w:val="22"/>
                <w:szCs w:val="22"/>
                <w:lang w:val="en-US"/>
              </w:rPr>
              <w:t>thera</w:t>
            </w:r>
            <w:r w:rsidR="00456789" w:rsidRPr="0033615C">
              <w:rPr>
                <w:color w:val="000000"/>
                <w:sz w:val="22"/>
                <w:szCs w:val="22"/>
                <w:lang w:val="en-US"/>
              </w:rPr>
              <w:t>p</w:t>
            </w:r>
            <w:r w:rsidRPr="0033615C">
              <w:rPr>
                <w:color w:val="000000"/>
                <w:sz w:val="22"/>
                <w:szCs w:val="22"/>
                <w:lang w:val="en-US"/>
              </w:rPr>
              <w:t>y (days)</w:t>
            </w:r>
          </w:p>
        </w:tc>
        <w:tc>
          <w:tcPr>
            <w:tcW w:w="2410" w:type="dxa"/>
            <w:hideMark/>
          </w:tcPr>
          <w:p w14:paraId="4BF185CC" w14:textId="09352E76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12.0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9.0-32.5)</w:t>
            </w:r>
          </w:p>
        </w:tc>
        <w:tc>
          <w:tcPr>
            <w:tcW w:w="2409" w:type="dxa"/>
          </w:tcPr>
          <w:p w14:paraId="5DD56259" w14:textId="1E6D851A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8.5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5.5-21.2)</w:t>
            </w:r>
          </w:p>
        </w:tc>
        <w:tc>
          <w:tcPr>
            <w:tcW w:w="1134" w:type="dxa"/>
            <w:hideMark/>
          </w:tcPr>
          <w:p w14:paraId="0BA6C378" w14:textId="47D552C6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084</w:t>
            </w:r>
          </w:p>
        </w:tc>
      </w:tr>
      <w:tr w:rsidR="001E0158" w:rsidRPr="00CC55AC" w14:paraId="5CCFECB9" w14:textId="77777777" w:rsidTr="00454CBC">
        <w:trPr>
          <w:trHeight w:val="432"/>
        </w:trPr>
        <w:tc>
          <w:tcPr>
            <w:tcW w:w="3114" w:type="dxa"/>
            <w:hideMark/>
          </w:tcPr>
          <w:p w14:paraId="53828F02" w14:textId="73AB5C4E" w:rsidR="00E72249" w:rsidRPr="0033615C" w:rsidRDefault="00F72DE3" w:rsidP="003361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3615C">
              <w:rPr>
                <w:color w:val="000000"/>
                <w:sz w:val="22"/>
                <w:szCs w:val="22"/>
                <w:lang w:val="en-US"/>
              </w:rPr>
              <w:t>Duration of mechanical ventilation (days)</w:t>
            </w:r>
          </w:p>
        </w:tc>
        <w:tc>
          <w:tcPr>
            <w:tcW w:w="2410" w:type="dxa"/>
            <w:hideMark/>
          </w:tcPr>
          <w:p w14:paraId="0760AFD6" w14:textId="47C2B581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10.5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6.5-24.2)</w:t>
            </w:r>
          </w:p>
        </w:tc>
        <w:tc>
          <w:tcPr>
            <w:tcW w:w="2409" w:type="dxa"/>
          </w:tcPr>
          <w:p w14:paraId="4FEDE8A9" w14:textId="4606A25B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13.0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2.0-21.5)</w:t>
            </w:r>
          </w:p>
        </w:tc>
        <w:tc>
          <w:tcPr>
            <w:tcW w:w="1134" w:type="dxa"/>
            <w:hideMark/>
          </w:tcPr>
          <w:p w14:paraId="234658F8" w14:textId="42624B42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256</w:t>
            </w:r>
          </w:p>
        </w:tc>
      </w:tr>
      <w:tr w:rsidR="001E0158" w:rsidRPr="00CC55AC" w14:paraId="2E5AA8C6" w14:textId="77777777" w:rsidTr="00454CBC">
        <w:trPr>
          <w:trHeight w:val="399"/>
        </w:trPr>
        <w:tc>
          <w:tcPr>
            <w:tcW w:w="3114" w:type="dxa"/>
            <w:hideMark/>
          </w:tcPr>
          <w:p w14:paraId="64D1DD1F" w14:textId="11DC780F" w:rsidR="00E72249" w:rsidRPr="0033615C" w:rsidRDefault="00F72DE3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 xml:space="preserve">Serum </w:t>
            </w:r>
            <w:proofErr w:type="spellStart"/>
            <w:r w:rsidRPr="0033615C">
              <w:rPr>
                <w:color w:val="000000"/>
                <w:sz w:val="22"/>
                <w:szCs w:val="22"/>
              </w:rPr>
              <w:t>lactate</w:t>
            </w:r>
            <w:proofErr w:type="spellEnd"/>
            <w:r w:rsidRPr="0033615C">
              <w:rPr>
                <w:color w:val="000000"/>
                <w:sz w:val="22"/>
                <w:szCs w:val="22"/>
              </w:rPr>
              <w:t xml:space="preserve"> (mmol/l)</w:t>
            </w:r>
          </w:p>
        </w:tc>
        <w:tc>
          <w:tcPr>
            <w:tcW w:w="2410" w:type="dxa"/>
            <w:hideMark/>
          </w:tcPr>
          <w:p w14:paraId="05777C26" w14:textId="13E71BE4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2.7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1.6 - 4.0)</w:t>
            </w:r>
          </w:p>
        </w:tc>
        <w:tc>
          <w:tcPr>
            <w:tcW w:w="2409" w:type="dxa"/>
          </w:tcPr>
          <w:p w14:paraId="45F57E11" w14:textId="41698C09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2.6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2.2-3.6)</w:t>
            </w:r>
          </w:p>
        </w:tc>
        <w:tc>
          <w:tcPr>
            <w:tcW w:w="1134" w:type="dxa"/>
            <w:hideMark/>
          </w:tcPr>
          <w:p w14:paraId="53E25EC6" w14:textId="08692D24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384</w:t>
            </w:r>
          </w:p>
        </w:tc>
      </w:tr>
      <w:tr w:rsidR="001E0158" w:rsidRPr="00CC55AC" w14:paraId="525D3220" w14:textId="77777777" w:rsidTr="00454CBC">
        <w:trPr>
          <w:trHeight w:val="300"/>
        </w:trPr>
        <w:tc>
          <w:tcPr>
            <w:tcW w:w="3114" w:type="dxa"/>
            <w:hideMark/>
          </w:tcPr>
          <w:p w14:paraId="67097B69" w14:textId="27854BDC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 xml:space="preserve">Noradrenalin </w:t>
            </w:r>
            <w:proofErr w:type="spellStart"/>
            <w:r w:rsidR="00F72DE3" w:rsidRPr="0033615C">
              <w:rPr>
                <w:color w:val="000000"/>
                <w:sz w:val="22"/>
                <w:szCs w:val="22"/>
              </w:rPr>
              <w:t>dosage</w:t>
            </w:r>
            <w:proofErr w:type="spellEnd"/>
            <w:r w:rsidR="009E4261" w:rsidRPr="0033615C">
              <w:rPr>
                <w:color w:val="000000"/>
                <w:sz w:val="22"/>
                <w:szCs w:val="22"/>
              </w:rPr>
              <w:t xml:space="preserve"> </w:t>
            </w:r>
            <w:r w:rsidR="007F111D" w:rsidRPr="0033615C">
              <w:rPr>
                <w:color w:val="000000"/>
                <w:sz w:val="22"/>
                <w:szCs w:val="22"/>
              </w:rPr>
              <w:t>(</w:t>
            </w:r>
            <w:r w:rsidRPr="0033615C">
              <w:rPr>
                <w:color w:val="000000"/>
                <w:sz w:val="22"/>
                <w:szCs w:val="22"/>
              </w:rPr>
              <w:t>µg/kg/min)</w:t>
            </w:r>
          </w:p>
        </w:tc>
        <w:tc>
          <w:tcPr>
            <w:tcW w:w="2410" w:type="dxa"/>
            <w:hideMark/>
          </w:tcPr>
          <w:p w14:paraId="5F96F656" w14:textId="5C987BCE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3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0.1-0.6)</w:t>
            </w:r>
          </w:p>
        </w:tc>
        <w:tc>
          <w:tcPr>
            <w:tcW w:w="2409" w:type="dxa"/>
          </w:tcPr>
          <w:p w14:paraId="67419F1B" w14:textId="477ADEDC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4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0.1-0.8)</w:t>
            </w:r>
          </w:p>
        </w:tc>
        <w:tc>
          <w:tcPr>
            <w:tcW w:w="1134" w:type="dxa"/>
            <w:hideMark/>
          </w:tcPr>
          <w:p w14:paraId="3D7526C5" w14:textId="75F230A8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243</w:t>
            </w:r>
          </w:p>
        </w:tc>
      </w:tr>
      <w:tr w:rsidR="001E0158" w:rsidRPr="00CC55AC" w14:paraId="1AF47419" w14:textId="77777777" w:rsidTr="00454CBC">
        <w:trPr>
          <w:trHeight w:val="480"/>
        </w:trPr>
        <w:tc>
          <w:tcPr>
            <w:tcW w:w="3114" w:type="dxa"/>
            <w:hideMark/>
          </w:tcPr>
          <w:p w14:paraId="696762B3" w14:textId="51F68A40" w:rsidR="00E72249" w:rsidRPr="0033615C" w:rsidRDefault="00F72DE3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 xml:space="preserve">Serum </w:t>
            </w:r>
            <w:proofErr w:type="spellStart"/>
            <w:r w:rsidRPr="0033615C">
              <w:rPr>
                <w:color w:val="000000"/>
                <w:sz w:val="22"/>
                <w:szCs w:val="22"/>
              </w:rPr>
              <w:t>creatinine</w:t>
            </w:r>
            <w:proofErr w:type="spellEnd"/>
            <w:r w:rsidRPr="0033615C">
              <w:rPr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2410" w:type="dxa"/>
            <w:hideMark/>
          </w:tcPr>
          <w:p w14:paraId="3E4260CB" w14:textId="06DF7B7C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1.4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0.8-2.0)</w:t>
            </w:r>
          </w:p>
        </w:tc>
        <w:tc>
          <w:tcPr>
            <w:tcW w:w="2409" w:type="dxa"/>
          </w:tcPr>
          <w:p w14:paraId="13881794" w14:textId="4BAB92AF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1.6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0.8-2.4)</w:t>
            </w:r>
          </w:p>
        </w:tc>
        <w:tc>
          <w:tcPr>
            <w:tcW w:w="1134" w:type="dxa"/>
            <w:hideMark/>
          </w:tcPr>
          <w:p w14:paraId="66FD3559" w14:textId="77777777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258</w:t>
            </w:r>
          </w:p>
        </w:tc>
      </w:tr>
      <w:tr w:rsidR="001E0158" w:rsidRPr="00CC55AC" w14:paraId="74413C16" w14:textId="77777777" w:rsidTr="00454CBC">
        <w:trPr>
          <w:trHeight w:val="436"/>
        </w:trPr>
        <w:tc>
          <w:tcPr>
            <w:tcW w:w="3114" w:type="dxa"/>
            <w:hideMark/>
          </w:tcPr>
          <w:p w14:paraId="2F16919D" w14:textId="26D01063" w:rsidR="00E72249" w:rsidRPr="0033615C" w:rsidRDefault="00F72DE3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 xml:space="preserve">Serum </w:t>
            </w:r>
            <w:proofErr w:type="spellStart"/>
            <w:r w:rsidRPr="0033615C">
              <w:rPr>
                <w:color w:val="000000"/>
                <w:sz w:val="22"/>
                <w:szCs w:val="22"/>
              </w:rPr>
              <w:t>urea</w:t>
            </w:r>
            <w:proofErr w:type="spellEnd"/>
            <w:r w:rsidRPr="0033615C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3615C">
              <w:rPr>
                <w:color w:val="000000"/>
                <w:sz w:val="22"/>
                <w:szCs w:val="22"/>
              </w:rPr>
              <w:t>nitrogen</w:t>
            </w:r>
            <w:proofErr w:type="spellEnd"/>
            <w:r w:rsidRPr="0033615C">
              <w:rPr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2410" w:type="dxa"/>
            <w:hideMark/>
          </w:tcPr>
          <w:p w14:paraId="0FDD0629" w14:textId="40FEF22A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52.5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38.0-79.5)</w:t>
            </w:r>
          </w:p>
        </w:tc>
        <w:tc>
          <w:tcPr>
            <w:tcW w:w="2409" w:type="dxa"/>
          </w:tcPr>
          <w:p w14:paraId="2D42095E" w14:textId="733B0A6C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62.0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46.0-101.0)</w:t>
            </w:r>
          </w:p>
        </w:tc>
        <w:tc>
          <w:tcPr>
            <w:tcW w:w="1134" w:type="dxa"/>
            <w:hideMark/>
          </w:tcPr>
          <w:p w14:paraId="596E3702" w14:textId="77777777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186</w:t>
            </w:r>
          </w:p>
        </w:tc>
      </w:tr>
      <w:tr w:rsidR="001E0158" w:rsidRPr="00CC55AC" w14:paraId="11450920" w14:textId="77777777" w:rsidTr="00454CBC">
        <w:trPr>
          <w:trHeight w:val="480"/>
        </w:trPr>
        <w:tc>
          <w:tcPr>
            <w:tcW w:w="3114" w:type="dxa"/>
            <w:hideMark/>
          </w:tcPr>
          <w:p w14:paraId="05AB1B92" w14:textId="1EA60B0C" w:rsidR="00E72249" w:rsidRPr="0033615C" w:rsidRDefault="00B14E40" w:rsidP="0033615C">
            <w:pPr>
              <w:spacing w:before="100" w:beforeAutospacing="1" w:after="100" w:afterAutospacing="1"/>
              <w:jc w:val="center"/>
              <w:outlineLvl w:val="0"/>
              <w:rPr>
                <w:kern w:val="36"/>
                <w:sz w:val="22"/>
                <w:szCs w:val="22"/>
                <w:lang w:val="en-US"/>
              </w:rPr>
            </w:pPr>
            <w:r w:rsidRPr="0033615C">
              <w:rPr>
                <w:kern w:val="36"/>
                <w:sz w:val="22"/>
                <w:szCs w:val="22"/>
                <w:lang w:val="en-US"/>
              </w:rPr>
              <w:t xml:space="preserve">Neutrophil gelatinase-associated lipocalin (NGAL) </w:t>
            </w:r>
            <w:r w:rsidR="000B413F" w:rsidRPr="0033615C">
              <w:rPr>
                <w:color w:val="000000"/>
                <w:sz w:val="22"/>
                <w:szCs w:val="22"/>
                <w:lang w:val="en-US"/>
              </w:rPr>
              <w:t>(ng/ml)</w:t>
            </w:r>
            <w:r w:rsidRPr="0033615C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D82DCE" w:rsidRPr="0033615C">
              <w:rPr>
                <w:color w:val="000000"/>
                <w:sz w:val="22"/>
                <w:szCs w:val="22"/>
                <w:lang w:val="en-US"/>
              </w:rPr>
              <w:fldChar w:fldCharType="begin"/>
            </w:r>
            <w:r w:rsidR="005C6B1B" w:rsidRPr="0033615C">
              <w:rPr>
                <w:color w:val="000000"/>
                <w:sz w:val="22"/>
                <w:szCs w:val="22"/>
                <w:lang w:val="en-US"/>
              </w:rPr>
              <w:instrText xml:space="preserve"> ADDIN EN.CITE &lt;EndNote&gt;&lt;Cite&gt;&lt;Author&gt;Ronco&lt;/Author&gt;&lt;Year&gt;2007&lt;/Year&gt;&lt;RecNum&gt;13386&lt;/RecNum&gt;&lt;DisplayText&gt;[4]&lt;/DisplayText&gt;&lt;record&gt;&lt;rec-number&gt;13386&lt;/rec-number&gt;&lt;foreign-keys&gt;&lt;key app="EN" db-id="r59wr0wt5050tree2s959rt9z0z5wx02xv2p" timestamp="1576495996"&gt;13386&lt;/key&gt;&lt;/foreign-keys&gt;&lt;ref-type name="Journal Article"&gt;17&lt;/ref-type&gt;&lt;contributors&gt;&lt;authors&gt;&lt;author&gt;Ronco, C.&lt;/author&gt;&lt;/authors&gt;&lt;/contributors&gt;&lt;auth-address&gt;Department of Nephrology, St Bortolo Hospital, Vicenza, Italy. cronco@goldnet.it&lt;/auth-address&gt;&lt;titles&gt;&lt;title&gt;N-GAL: diagnosing AKI as soon as possible&lt;/title&gt;&lt;secondary-title&gt;Crit Care&lt;/secondary-title&gt;&lt;/titles&gt;&lt;periodical&gt;&lt;full-title&gt;Crit Care&lt;/full-title&gt;&lt;/periodical&gt;&lt;pages&gt;173&lt;/pages&gt;&lt;volume&gt;11&lt;/volume&gt;&lt;number&gt;6&lt;/number&gt;&lt;keywords&gt;&lt;keyword&gt;Acute Kidney Injury/blood/*diagnosis/urine&lt;/keyword&gt;&lt;keyword&gt;Acute-Phase Proteins/*urine&lt;/keyword&gt;&lt;keyword&gt;Biomarkers/blood/urine&lt;/keyword&gt;&lt;keyword&gt;Creatinine/blood/urine&lt;/keyword&gt;&lt;keyword&gt;Early Diagnosis&lt;/keyword&gt;&lt;keyword&gt;Humans&lt;/keyword&gt;&lt;keyword&gt;Lipocalin-2&lt;/keyword&gt;&lt;keyword&gt;Lipocalins/*blood/*urine&lt;/keyword&gt;&lt;keyword&gt;Prognosis&lt;/keyword&gt;&lt;keyword&gt;Proto-Oncogene Proteins/*blood/*urine&lt;/keyword&gt;&lt;/keywords&gt;&lt;dates&gt;&lt;year&gt;2007&lt;/year&gt;&lt;/dates&gt;&lt;isbn&gt;1466-609X (Electronic)&amp;#xD;1364-8535 (Linking)&lt;/isbn&gt;&lt;accession-num&gt;18001501&lt;/accession-num&gt;&lt;urls&gt;&lt;related-urls&gt;&lt;url&gt;https://www.ncbi.nlm.nih.gov/pubmed/18001501&lt;/url&gt;&lt;/related-urls&gt;&lt;/urls&gt;&lt;custom2&gt;PMC2246201&lt;/custom2&gt;&lt;electronic-resource-num&gt;10.1186/cc6162&lt;/electronic-resource-num&gt;&lt;/record&gt;&lt;/Cite&gt;&lt;/EndNote&gt;</w:instrText>
            </w:r>
            <w:r w:rsidR="00D82DCE" w:rsidRPr="0033615C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="005C6B1B" w:rsidRPr="0033615C">
              <w:rPr>
                <w:noProof/>
                <w:color w:val="000000"/>
                <w:sz w:val="22"/>
                <w:szCs w:val="22"/>
                <w:lang w:val="en-US"/>
              </w:rPr>
              <w:t>[4]</w:t>
            </w:r>
            <w:r w:rsidR="00D82DCE" w:rsidRPr="0033615C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2410" w:type="dxa"/>
            <w:hideMark/>
          </w:tcPr>
          <w:p w14:paraId="104D6205" w14:textId="171406DC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125.0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36.0-273.0)</w:t>
            </w:r>
          </w:p>
        </w:tc>
        <w:tc>
          <w:tcPr>
            <w:tcW w:w="2409" w:type="dxa"/>
          </w:tcPr>
          <w:p w14:paraId="03B61337" w14:textId="7357EB93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152.0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112.8-183.5)</w:t>
            </w:r>
          </w:p>
        </w:tc>
        <w:tc>
          <w:tcPr>
            <w:tcW w:w="1134" w:type="dxa"/>
            <w:hideMark/>
          </w:tcPr>
          <w:p w14:paraId="7B0BDDB3" w14:textId="77777777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488</w:t>
            </w:r>
          </w:p>
        </w:tc>
      </w:tr>
      <w:tr w:rsidR="001E0158" w:rsidRPr="00CC55AC" w14:paraId="284FC67C" w14:textId="77777777" w:rsidTr="00454CBC">
        <w:trPr>
          <w:trHeight w:val="390"/>
        </w:trPr>
        <w:tc>
          <w:tcPr>
            <w:tcW w:w="3114" w:type="dxa"/>
            <w:hideMark/>
          </w:tcPr>
          <w:p w14:paraId="207BD616" w14:textId="24C7E8D2" w:rsidR="00E72249" w:rsidRPr="0033615C" w:rsidRDefault="00897269" w:rsidP="0033615C">
            <w:pPr>
              <w:spacing w:before="100" w:beforeAutospacing="1" w:after="100" w:afterAutospacing="1"/>
              <w:jc w:val="center"/>
              <w:outlineLvl w:val="0"/>
              <w:rPr>
                <w:kern w:val="36"/>
                <w:sz w:val="22"/>
                <w:szCs w:val="22"/>
              </w:rPr>
            </w:pPr>
            <w:proofErr w:type="spellStart"/>
            <w:r w:rsidRPr="0033615C">
              <w:rPr>
                <w:kern w:val="36"/>
                <w:sz w:val="22"/>
                <w:szCs w:val="22"/>
              </w:rPr>
              <w:t>Cystatin</w:t>
            </w:r>
            <w:proofErr w:type="spellEnd"/>
            <w:r w:rsidRPr="0033615C">
              <w:rPr>
                <w:kern w:val="36"/>
                <w:sz w:val="22"/>
                <w:szCs w:val="22"/>
              </w:rPr>
              <w:t xml:space="preserve"> C </w:t>
            </w:r>
            <w:r w:rsidR="004471F4" w:rsidRPr="0033615C">
              <w:rPr>
                <w:color w:val="000000"/>
                <w:sz w:val="22"/>
                <w:szCs w:val="22"/>
              </w:rPr>
              <w:t>(</w:t>
            </w:r>
            <w:proofErr w:type="spellStart"/>
            <w:r w:rsidR="004471F4" w:rsidRPr="0033615C">
              <w:rPr>
                <w:color w:val="000000"/>
                <w:sz w:val="22"/>
                <w:szCs w:val="22"/>
              </w:rPr>
              <w:t>ng</w:t>
            </w:r>
            <w:proofErr w:type="spellEnd"/>
            <w:r w:rsidR="004471F4" w:rsidRPr="0033615C">
              <w:rPr>
                <w:color w:val="000000"/>
                <w:sz w:val="22"/>
                <w:szCs w:val="22"/>
              </w:rPr>
              <w:t>/ml)</w:t>
            </w:r>
            <w:r w:rsidRPr="0033615C">
              <w:rPr>
                <w:color w:val="000000"/>
                <w:sz w:val="22"/>
                <w:szCs w:val="22"/>
              </w:rPr>
              <w:t xml:space="preserve"> </w:t>
            </w:r>
            <w:r w:rsidRPr="0033615C">
              <w:rPr>
                <w:color w:val="000000"/>
                <w:sz w:val="22"/>
                <w:szCs w:val="22"/>
              </w:rPr>
              <w:fldChar w:fldCharType="begin"/>
            </w:r>
            <w:r w:rsidR="005C6B1B" w:rsidRPr="0033615C">
              <w:rPr>
                <w:color w:val="000000"/>
                <w:sz w:val="22"/>
                <w:szCs w:val="22"/>
              </w:rPr>
              <w:instrText xml:space="preserve"> ADDIN EN.CITE &lt;EndNote&gt;&lt;Cite&gt;&lt;Author&gt;Trof&lt;/Author&gt;&lt;Year&gt;2006&lt;/Year&gt;&lt;RecNum&gt;13387&lt;/RecNum&gt;&lt;DisplayText&gt;[5]&lt;/DisplayText&gt;&lt;record&gt;&lt;rec-number&gt;13387&lt;/rec-number&gt;&lt;foreign-keys&gt;&lt;key app="EN" db-id="r59wr0wt5050tree2s959rt9z0z5wx02xv2p" timestamp="1576497796"&gt;13387&lt;/key&gt;&lt;/foreign-keys&gt;&lt;ref-type name="Journal Article"&gt;17&lt;/ref-type&gt;&lt;contributors&gt;&lt;authors&gt;&lt;author&gt;Trof, R. J.&lt;/author&gt;&lt;author&gt;Di Maggio, F.&lt;/author&gt;&lt;author&gt;Leemreis, J.&lt;/author&gt;&lt;author&gt;Groeneveld, A. B.&lt;/author&gt;&lt;/authors&gt;&lt;/contributors&gt;&lt;auth-address&gt;Department of Intensive Care, Vrije Universiteit Medical Center, Amsterdam, The Netherlands.&lt;/auth-address&gt;&lt;titles&gt;&lt;title&gt;Biomarkers of acute renal injury and renal failure&lt;/title&gt;&lt;secondary-title&gt;Shock&lt;/secondary-title&gt;&lt;/titles&gt;&lt;periodical&gt;&lt;full-title&gt;Shock&lt;/full-title&gt;&lt;/periodical&gt;&lt;pages&gt;245-53&lt;/pages&gt;&lt;volume&gt;26&lt;/volume&gt;&lt;number&gt;3&lt;/number&gt;&lt;keywords&gt;&lt;keyword&gt;Acute Kidney Injury/blood/*diagnosis/urine&lt;/keyword&gt;&lt;keyword&gt;Animals&lt;/keyword&gt;&lt;keyword&gt;Biomarkers/*analysis/blood/urine&lt;/keyword&gt;&lt;keyword&gt;Early Diagnosis&lt;/keyword&gt;&lt;keyword&gt;Glomerular Filtration Rate&lt;/keyword&gt;&lt;keyword&gt;Humans&lt;/keyword&gt;&lt;keyword&gt;Kidney/metabolism/physiopathology&lt;/keyword&gt;&lt;keyword&gt;Kidney Tubules/metabolism/physiopathology&lt;/keyword&gt;&lt;/keywords&gt;&lt;dates&gt;&lt;year&gt;2006&lt;/year&gt;&lt;pub-dates&gt;&lt;date&gt;Sep&lt;/date&gt;&lt;/pub-dates&gt;&lt;/dates&gt;&lt;isbn&gt;1073-2322 (Print)&amp;#xD;1073-2322 (Linking)&lt;/isbn&gt;&lt;accession-num&gt;16912649&lt;/accession-num&gt;&lt;urls&gt;&lt;related-urls&gt;&lt;url&gt;https://www.ncbi.nlm.nih.gov/pubmed/16912649&lt;/url&gt;&lt;/related-urls&gt;&lt;/urls&gt;&lt;electronic-resource-num&gt;10.1097/01.shk.0000225415.5969694.ce&lt;/electronic-resource-num&gt;&lt;/record&gt;&lt;/Cite&gt;&lt;/EndNote&gt;</w:instrText>
            </w:r>
            <w:r w:rsidRPr="0033615C">
              <w:rPr>
                <w:color w:val="000000"/>
                <w:sz w:val="22"/>
                <w:szCs w:val="22"/>
              </w:rPr>
              <w:fldChar w:fldCharType="separate"/>
            </w:r>
            <w:r w:rsidR="005C6B1B" w:rsidRPr="0033615C">
              <w:rPr>
                <w:noProof/>
                <w:color w:val="000000"/>
                <w:sz w:val="22"/>
                <w:szCs w:val="22"/>
              </w:rPr>
              <w:t>[5]</w:t>
            </w:r>
            <w:r w:rsidRPr="0033615C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2410" w:type="dxa"/>
            <w:hideMark/>
          </w:tcPr>
          <w:p w14:paraId="49D0CC14" w14:textId="267D8A39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1.7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1.0-2.9)</w:t>
            </w:r>
          </w:p>
        </w:tc>
        <w:tc>
          <w:tcPr>
            <w:tcW w:w="2409" w:type="dxa"/>
          </w:tcPr>
          <w:p w14:paraId="6A31FD0B" w14:textId="3B83AEEE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8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0.8-1.2)</w:t>
            </w:r>
          </w:p>
        </w:tc>
        <w:tc>
          <w:tcPr>
            <w:tcW w:w="1134" w:type="dxa"/>
            <w:hideMark/>
          </w:tcPr>
          <w:p w14:paraId="1AC590C6" w14:textId="77777777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055</w:t>
            </w:r>
          </w:p>
        </w:tc>
      </w:tr>
      <w:tr w:rsidR="001E0158" w:rsidRPr="00CC55AC" w14:paraId="0A5789E2" w14:textId="77777777" w:rsidTr="00454CBC">
        <w:trPr>
          <w:trHeight w:val="358"/>
        </w:trPr>
        <w:tc>
          <w:tcPr>
            <w:tcW w:w="3114" w:type="dxa"/>
            <w:hideMark/>
          </w:tcPr>
          <w:p w14:paraId="2CF44122" w14:textId="5B1E4441" w:rsidR="00E72249" w:rsidRPr="0033615C" w:rsidRDefault="004471F4" w:rsidP="0033615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3615C">
              <w:rPr>
                <w:color w:val="000000"/>
                <w:sz w:val="22"/>
                <w:szCs w:val="22"/>
              </w:rPr>
              <w:t>Procalcitonin</w:t>
            </w:r>
            <w:proofErr w:type="spellEnd"/>
            <w:r w:rsidRPr="0033615C"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33615C">
              <w:rPr>
                <w:color w:val="000000"/>
                <w:sz w:val="22"/>
                <w:szCs w:val="22"/>
              </w:rPr>
              <w:t>ng</w:t>
            </w:r>
            <w:proofErr w:type="spellEnd"/>
            <w:r w:rsidRPr="0033615C">
              <w:rPr>
                <w:color w:val="000000"/>
                <w:sz w:val="22"/>
                <w:szCs w:val="22"/>
              </w:rPr>
              <w:t>/ml)</w:t>
            </w:r>
          </w:p>
        </w:tc>
        <w:tc>
          <w:tcPr>
            <w:tcW w:w="2410" w:type="dxa"/>
            <w:hideMark/>
          </w:tcPr>
          <w:p w14:paraId="38F8A018" w14:textId="7B410564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4.7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2.2-9.4)</w:t>
            </w:r>
          </w:p>
        </w:tc>
        <w:tc>
          <w:tcPr>
            <w:tcW w:w="2409" w:type="dxa"/>
          </w:tcPr>
          <w:p w14:paraId="5E5DD8E8" w14:textId="0CB3F123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4.2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1.6-12.3)</w:t>
            </w:r>
          </w:p>
        </w:tc>
        <w:tc>
          <w:tcPr>
            <w:tcW w:w="1134" w:type="dxa"/>
            <w:hideMark/>
          </w:tcPr>
          <w:p w14:paraId="35229269" w14:textId="583402D7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463</w:t>
            </w:r>
          </w:p>
        </w:tc>
      </w:tr>
      <w:tr w:rsidR="001E0158" w:rsidRPr="00CC55AC" w14:paraId="156907E8" w14:textId="77777777" w:rsidTr="00454CBC">
        <w:trPr>
          <w:trHeight w:val="420"/>
        </w:trPr>
        <w:tc>
          <w:tcPr>
            <w:tcW w:w="3114" w:type="dxa"/>
            <w:hideMark/>
          </w:tcPr>
          <w:p w14:paraId="5B515E5E" w14:textId="2C2973F6" w:rsidR="00E72249" w:rsidRPr="0033615C" w:rsidRDefault="004471F4" w:rsidP="0033615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3615C">
              <w:rPr>
                <w:color w:val="000000"/>
                <w:sz w:val="22"/>
                <w:szCs w:val="22"/>
              </w:rPr>
              <w:t>Leucocyte</w:t>
            </w:r>
            <w:proofErr w:type="spellEnd"/>
            <w:r w:rsidR="00E529F5" w:rsidRPr="0033615C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E529F5" w:rsidRPr="0033615C">
              <w:rPr>
                <w:color w:val="000000"/>
                <w:sz w:val="22"/>
                <w:szCs w:val="22"/>
              </w:rPr>
              <w:t>count</w:t>
            </w:r>
            <w:proofErr w:type="spellEnd"/>
            <w:r w:rsidRPr="0033615C">
              <w:rPr>
                <w:color w:val="000000"/>
                <w:sz w:val="22"/>
                <w:szCs w:val="22"/>
              </w:rPr>
              <w:t xml:space="preserve"> (G/l)</w:t>
            </w:r>
          </w:p>
        </w:tc>
        <w:tc>
          <w:tcPr>
            <w:tcW w:w="2410" w:type="dxa"/>
            <w:hideMark/>
          </w:tcPr>
          <w:p w14:paraId="5EA3CFB4" w14:textId="1D82EB61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14.6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8.2-18.5)</w:t>
            </w:r>
          </w:p>
        </w:tc>
        <w:tc>
          <w:tcPr>
            <w:tcW w:w="2409" w:type="dxa"/>
          </w:tcPr>
          <w:p w14:paraId="162EE6F8" w14:textId="519A6202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14.7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11.4-20.1)</w:t>
            </w:r>
          </w:p>
        </w:tc>
        <w:tc>
          <w:tcPr>
            <w:tcW w:w="1134" w:type="dxa"/>
            <w:hideMark/>
          </w:tcPr>
          <w:p w14:paraId="4D642194" w14:textId="51571E36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296</w:t>
            </w:r>
          </w:p>
        </w:tc>
      </w:tr>
      <w:tr w:rsidR="001E0158" w:rsidRPr="00CC55AC" w14:paraId="2B2AF647" w14:textId="77777777" w:rsidTr="008D1764">
        <w:trPr>
          <w:trHeight w:val="360"/>
        </w:trPr>
        <w:tc>
          <w:tcPr>
            <w:tcW w:w="3114" w:type="dxa"/>
            <w:hideMark/>
          </w:tcPr>
          <w:p w14:paraId="7960FA49" w14:textId="6FFBA189" w:rsidR="00E72249" w:rsidRPr="0033615C" w:rsidRDefault="004471F4" w:rsidP="003361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3615C">
              <w:rPr>
                <w:color w:val="000000"/>
                <w:sz w:val="22"/>
                <w:szCs w:val="22"/>
                <w:lang w:val="en-US"/>
              </w:rPr>
              <w:t>C-reactive protein (</w:t>
            </w:r>
            <w:proofErr w:type="spellStart"/>
            <w:r w:rsidRPr="0033615C">
              <w:rPr>
                <w:color w:val="000000"/>
                <w:sz w:val="22"/>
                <w:szCs w:val="22"/>
                <w:lang w:val="en-US"/>
              </w:rPr>
              <w:t>ug</w:t>
            </w:r>
            <w:proofErr w:type="spellEnd"/>
            <w:r w:rsidRPr="0033615C">
              <w:rPr>
                <w:color w:val="000000"/>
                <w:sz w:val="22"/>
                <w:szCs w:val="22"/>
                <w:lang w:val="en-US"/>
              </w:rPr>
              <w:t>/dl)</w:t>
            </w:r>
          </w:p>
        </w:tc>
        <w:tc>
          <w:tcPr>
            <w:tcW w:w="2410" w:type="dxa"/>
            <w:hideMark/>
          </w:tcPr>
          <w:p w14:paraId="6DB2339F" w14:textId="2A43CA5E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22.0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15.7-31.1)</w:t>
            </w:r>
          </w:p>
        </w:tc>
        <w:tc>
          <w:tcPr>
            <w:tcW w:w="2409" w:type="dxa"/>
          </w:tcPr>
          <w:p w14:paraId="09E7B81C" w14:textId="6C0067B3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20.7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11.5-29.4)</w:t>
            </w:r>
          </w:p>
        </w:tc>
        <w:tc>
          <w:tcPr>
            <w:tcW w:w="1134" w:type="dxa"/>
            <w:hideMark/>
          </w:tcPr>
          <w:p w14:paraId="68735258" w14:textId="205F7A68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155</w:t>
            </w:r>
          </w:p>
        </w:tc>
      </w:tr>
      <w:tr w:rsidR="001E0158" w:rsidRPr="00CC55AC" w14:paraId="6500489A" w14:textId="77777777" w:rsidTr="00454CBC">
        <w:trPr>
          <w:trHeight w:val="348"/>
        </w:trPr>
        <w:tc>
          <w:tcPr>
            <w:tcW w:w="3114" w:type="dxa"/>
            <w:hideMark/>
          </w:tcPr>
          <w:p w14:paraId="2A36C262" w14:textId="2371074C" w:rsidR="00E72249" w:rsidRPr="0033615C" w:rsidRDefault="004471F4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Interleukin-6 (</w:t>
            </w:r>
            <w:proofErr w:type="spellStart"/>
            <w:r w:rsidRPr="0033615C">
              <w:rPr>
                <w:color w:val="000000"/>
                <w:sz w:val="22"/>
                <w:szCs w:val="22"/>
              </w:rPr>
              <w:t>pg</w:t>
            </w:r>
            <w:proofErr w:type="spellEnd"/>
            <w:r w:rsidRPr="0033615C">
              <w:rPr>
                <w:color w:val="000000"/>
                <w:sz w:val="22"/>
                <w:szCs w:val="22"/>
              </w:rPr>
              <w:t>/ml)</w:t>
            </w:r>
          </w:p>
        </w:tc>
        <w:tc>
          <w:tcPr>
            <w:tcW w:w="2410" w:type="dxa"/>
            <w:hideMark/>
          </w:tcPr>
          <w:p w14:paraId="583A33EA" w14:textId="5F9884B8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236.0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97.0-1762.0)</w:t>
            </w:r>
          </w:p>
        </w:tc>
        <w:tc>
          <w:tcPr>
            <w:tcW w:w="2409" w:type="dxa"/>
          </w:tcPr>
          <w:p w14:paraId="12706D9A" w14:textId="61E164D2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278.0</w:t>
            </w:r>
            <w:r w:rsidR="007F111D" w:rsidRPr="0033615C">
              <w:rPr>
                <w:color w:val="000000"/>
                <w:sz w:val="22"/>
                <w:szCs w:val="22"/>
              </w:rPr>
              <w:t xml:space="preserve"> (</w:t>
            </w:r>
            <w:r w:rsidRPr="0033615C">
              <w:rPr>
                <w:color w:val="000000"/>
                <w:sz w:val="22"/>
                <w:szCs w:val="22"/>
              </w:rPr>
              <w:t>48.0-1442.0)</w:t>
            </w:r>
          </w:p>
        </w:tc>
        <w:tc>
          <w:tcPr>
            <w:tcW w:w="1134" w:type="dxa"/>
            <w:hideMark/>
          </w:tcPr>
          <w:p w14:paraId="4BE6816E" w14:textId="198EB2DC" w:rsidR="00E72249" w:rsidRPr="0033615C" w:rsidRDefault="00E72249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464</w:t>
            </w:r>
          </w:p>
        </w:tc>
      </w:tr>
    </w:tbl>
    <w:bookmarkEnd w:id="8"/>
    <w:p w14:paraId="43D359F8" w14:textId="3F1F0C42" w:rsidR="006014F2" w:rsidRPr="006F3BF3" w:rsidRDefault="00C040FC" w:rsidP="00C040FC">
      <w:pPr>
        <w:rPr>
          <w:sz w:val="20"/>
          <w:szCs w:val="20"/>
          <w:lang w:val="en-US"/>
        </w:rPr>
      </w:pPr>
      <w:r w:rsidRPr="006F3BF3">
        <w:rPr>
          <w:sz w:val="20"/>
          <w:szCs w:val="20"/>
          <w:lang w:val="en-US"/>
        </w:rPr>
        <w:t>Data are median and interquartile range</w:t>
      </w:r>
      <w:r w:rsidR="001C66C5" w:rsidRPr="006F3BF3">
        <w:rPr>
          <w:rFonts w:eastAsiaTheme="minorEastAsia"/>
          <w:noProof/>
          <w:sz w:val="20"/>
          <w:szCs w:val="20"/>
          <w:lang w:val="en-US"/>
        </w:rPr>
        <w:t xml:space="preserve"> or number per group</w:t>
      </w:r>
      <w:r w:rsidRPr="006F3BF3">
        <w:rPr>
          <w:rFonts w:eastAsiaTheme="minorEastAsia"/>
          <w:noProof/>
          <w:sz w:val="20"/>
          <w:szCs w:val="20"/>
          <w:lang w:val="en-US"/>
        </w:rPr>
        <w:t>.</w:t>
      </w:r>
      <w:r w:rsidR="001C66C5" w:rsidRPr="006F3BF3">
        <w:rPr>
          <w:rFonts w:eastAsiaTheme="minorEastAsia"/>
          <w:noProof/>
          <w:sz w:val="20"/>
          <w:szCs w:val="20"/>
          <w:vertAlign w:val="superscript"/>
          <w:lang w:val="en-US"/>
        </w:rPr>
        <w:br/>
      </w:r>
      <w:bookmarkEnd w:id="7"/>
      <w:r w:rsidRPr="006F3BF3">
        <w:rPr>
          <w:rFonts w:ascii="Arial" w:hAnsi="Arial" w:cs="Arial"/>
          <w:color w:val="1C1D1E"/>
          <w:sz w:val="20"/>
          <w:szCs w:val="20"/>
          <w:shd w:val="clear" w:color="auto" w:fill="FFFFFF"/>
          <w:vertAlign w:val="superscript"/>
          <w:lang w:val="en-US"/>
        </w:rPr>
        <w:t>†</w:t>
      </w:r>
      <w:r w:rsidR="006014F2" w:rsidRPr="006F3BF3">
        <w:rPr>
          <w:rFonts w:eastAsiaTheme="minorEastAsia"/>
          <w:noProof/>
          <w:sz w:val="20"/>
          <w:szCs w:val="20"/>
          <w:lang w:val="en-US"/>
        </w:rPr>
        <w:t xml:space="preserve">Simplified Acute Physiology Score </w:t>
      </w:r>
      <w:r w:rsidR="00886449" w:rsidRPr="006F3BF3">
        <w:rPr>
          <w:rFonts w:eastAsiaTheme="minorEastAsia"/>
          <w:noProof/>
          <w:sz w:val="20"/>
          <w:szCs w:val="20"/>
          <w:lang w:val="en-US"/>
        </w:rPr>
        <w:t xml:space="preserve">II </w:t>
      </w:r>
      <w:r w:rsidR="006014F2" w:rsidRPr="006F3BF3">
        <w:rPr>
          <w:rFonts w:eastAsiaTheme="minorEastAsia"/>
          <w:noProof/>
          <w:sz w:val="20"/>
          <w:szCs w:val="20"/>
          <w:lang w:val="en-US"/>
        </w:rPr>
        <w:fldChar w:fldCharType="begin"/>
      </w:r>
      <w:r w:rsidR="005C6B1B" w:rsidRPr="006F3BF3">
        <w:rPr>
          <w:rFonts w:eastAsiaTheme="minorEastAsia"/>
          <w:noProof/>
          <w:sz w:val="20"/>
          <w:szCs w:val="20"/>
          <w:lang w:val="en-US"/>
        </w:rPr>
        <w:instrText xml:space="preserve"> ADDIN EN.CITE &lt;EndNote&gt;&lt;Cite&gt;&lt;Author&gt;Bone&lt;/Author&gt;&lt;Year&gt;1993&lt;/Year&gt;&lt;RecNum&gt;4196&lt;/RecNum&gt;&lt;DisplayText&gt;[6]&lt;/DisplayText&gt;&lt;record&gt;&lt;rec-number&gt;4196&lt;/rec-number&gt;&lt;foreign-keys&gt;&lt;key app="EN" db-id="r59wr0wt5050tree2s959rt9z0z5wx02xv2p" timestamp="1419928289"&gt;4196&lt;/key&gt;&lt;/foreign-keys&gt;&lt;ref-type name="Journal Article"&gt;17&lt;/ref-type&gt;&lt;contributors&gt;&lt;authors&gt;&lt;author&gt;Bone, R. C.&lt;/author&gt;&lt;/authors&gt;&lt;/contributors&gt;&lt;titles&gt;&lt;title&gt;A New simplified acute physiology score (SAPS II) based on a European/North American multicenter study&lt;/title&gt;&lt;secondary-title&gt;Journal of the American Medical Association&lt;/secondary-title&gt;&lt;/titles&gt;&lt;periodical&gt;&lt;full-title&gt;Journal of the American Medical Association&lt;/full-title&gt;&lt;/periodical&gt;&lt;pages&gt;2957-2963&lt;/pages&gt;&lt;volume&gt;270&lt;/volume&gt;&lt;number&gt;24&lt;/number&gt;&lt;keywords&gt;&lt;keyword&gt;Multicenter Studies&lt;/keyword&gt;&lt;keyword&gt;acute&lt;/keyword&gt;&lt;keyword&gt;PHYSIOLOGY&lt;/keyword&gt;&lt;keyword&gt;score&lt;/keyword&gt;&lt;keyword&gt;2&lt;/keyword&gt;&lt;keyword&gt;multicenter&lt;/keyword&gt;&lt;keyword&gt;multicenter study&lt;/keyword&gt;&lt;keyword&gt;study&lt;/keyword&gt;&lt;/keywords&gt;&lt;dates&gt;&lt;year&gt;1993&lt;/year&gt;&lt;/dates&gt;&lt;urls&gt;&lt;/urls&gt;&lt;/record&gt;&lt;/Cite&gt;&lt;/EndNote&gt;</w:instrText>
      </w:r>
      <w:r w:rsidR="006014F2" w:rsidRPr="006F3BF3">
        <w:rPr>
          <w:rFonts w:eastAsiaTheme="minorEastAsia"/>
          <w:noProof/>
          <w:sz w:val="20"/>
          <w:szCs w:val="20"/>
          <w:lang w:val="en-US"/>
        </w:rPr>
        <w:fldChar w:fldCharType="separate"/>
      </w:r>
      <w:r w:rsidR="005C6B1B" w:rsidRPr="006F3BF3">
        <w:rPr>
          <w:rFonts w:eastAsiaTheme="minorEastAsia"/>
          <w:noProof/>
          <w:sz w:val="20"/>
          <w:szCs w:val="20"/>
          <w:lang w:val="en-US"/>
        </w:rPr>
        <w:t>[6]</w:t>
      </w:r>
      <w:r w:rsidR="006014F2" w:rsidRPr="006F3BF3">
        <w:rPr>
          <w:rFonts w:eastAsiaTheme="minorEastAsia"/>
          <w:noProof/>
          <w:sz w:val="20"/>
          <w:szCs w:val="20"/>
          <w:lang w:val="en-US"/>
        </w:rPr>
        <w:fldChar w:fldCharType="end"/>
      </w:r>
    </w:p>
    <w:p w14:paraId="1A930D91" w14:textId="2526243C" w:rsidR="006014F2" w:rsidRPr="006F3BF3" w:rsidRDefault="00C040FC" w:rsidP="006014F2">
      <w:pPr>
        <w:rPr>
          <w:noProof/>
          <w:sz w:val="20"/>
          <w:szCs w:val="20"/>
          <w:lang w:val="en-US"/>
        </w:rPr>
      </w:pPr>
      <w:r w:rsidRPr="006F3BF3">
        <w:rPr>
          <w:rFonts w:ascii="Arial" w:hAnsi="Arial" w:cs="Arial"/>
          <w:color w:val="1C1D1E"/>
          <w:sz w:val="20"/>
          <w:szCs w:val="20"/>
          <w:shd w:val="clear" w:color="auto" w:fill="FFFFFF"/>
          <w:vertAlign w:val="superscript"/>
          <w:lang w:val="en-US"/>
        </w:rPr>
        <w:t>‡</w:t>
      </w:r>
      <w:r w:rsidR="006014F2" w:rsidRPr="006F3BF3">
        <w:rPr>
          <w:rFonts w:eastAsiaTheme="minorEastAsia"/>
          <w:noProof/>
          <w:sz w:val="20"/>
          <w:szCs w:val="20"/>
          <w:lang w:val="en-US"/>
        </w:rPr>
        <w:t xml:space="preserve">Acute Physiology And Chronic Health Evaluation score </w:t>
      </w:r>
      <w:r w:rsidR="006014F2" w:rsidRPr="006F3BF3">
        <w:rPr>
          <w:rFonts w:eastAsiaTheme="minorEastAsia"/>
          <w:noProof/>
          <w:sz w:val="20"/>
          <w:szCs w:val="20"/>
          <w:lang w:val="en-US"/>
        </w:rPr>
        <w:fldChar w:fldCharType="begin"/>
      </w:r>
      <w:r w:rsidR="005C6B1B" w:rsidRPr="006F3BF3">
        <w:rPr>
          <w:rFonts w:eastAsiaTheme="minorEastAsia"/>
          <w:noProof/>
          <w:sz w:val="20"/>
          <w:szCs w:val="20"/>
          <w:lang w:val="en-US"/>
        </w:rPr>
        <w:instrText xml:space="preserve"> ADDIN EN.CITE &lt;EndNote&gt;&lt;Cite&gt;&lt;Author&gt;Knaus&lt;/Author&gt;&lt;Year&gt;1985&lt;/Year&gt;&lt;RecNum&gt;12393&lt;/RecNum&gt;&lt;DisplayText&gt;[7]&lt;/DisplayText&gt;&lt;record&gt;&lt;rec-number&gt;12393&lt;/rec-number&gt;&lt;foreign-keys&gt;&lt;key app="EN" db-id="r59wr0wt5050tree2s959rt9z0z5wx02xv2p" timestamp="1463433209"&gt;12393&lt;/key&gt;&lt;/foreign-keys&gt;&lt;ref-type name="Journal Article"&gt;17&lt;/ref-type&gt;&lt;contributors&gt;&lt;authors&gt;&lt;author&gt;Knaus, W. A.&lt;/author&gt;&lt;author&gt;Draper, E. A.&lt;/author&gt;&lt;author&gt;Wagner, D. P.&lt;/author&gt;&lt;author&gt;Zimmerman, J. E.&lt;/author&gt;&lt;/authors&gt;&lt;/contributors&gt;&lt;titles&gt;&lt;title&gt;APACHE II: a severity of disease classification system&lt;/title&gt;&lt;secondary-title&gt;Crit Care Med&lt;/secondary-title&gt;&lt;/titles&gt;&lt;periodical&gt;&lt;full-title&gt;Crit Care Med&lt;/full-title&gt;&lt;/periodical&gt;&lt;pages&gt;818-29&lt;/pages&gt;&lt;volume&gt;13&lt;/volume&gt;&lt;number&gt;10&lt;/number&gt;&lt;keywords&gt;&lt;keyword&gt;Acute Disease&lt;/keyword&gt;&lt;keyword&gt;Adult&lt;/keyword&gt;&lt;keyword&gt;Age Factors&lt;/keyword&gt;&lt;keyword&gt;Aged&lt;/keyword&gt;&lt;keyword&gt;Chronic Disease&lt;/keyword&gt;&lt;keyword&gt;Coronary Artery Bypass/mortality&lt;/keyword&gt;&lt;keyword&gt;*Costs and Cost Analysis&lt;/keyword&gt;&lt;keyword&gt;Critical Care/*methods&lt;/keyword&gt;&lt;keyword&gt;*Diagnosis-Related Groups&lt;/keyword&gt;&lt;keyword&gt;Disease/*classification/physiopathology&lt;/keyword&gt;&lt;keyword&gt;Humans&lt;/keyword&gt;&lt;keyword&gt;Middle Aged&lt;/keyword&gt;&lt;keyword&gt;Patient Admission&lt;/keyword&gt;&lt;keyword&gt;Prognosis&lt;/keyword&gt;&lt;keyword&gt;Risk&lt;/keyword&gt;&lt;keyword&gt;Surgical Procedures, Operative/mortality&lt;/keyword&gt;&lt;/keywords&gt;&lt;dates&gt;&lt;year&gt;1985&lt;/year&gt;&lt;pub-dates&gt;&lt;date&gt;Oct&lt;/date&gt;&lt;/pub-dates&gt;&lt;/dates&gt;&lt;isbn&gt;0090-3493 (Print)&amp;#xD;0090-3493 (Linking)&lt;/isbn&gt;&lt;accession-num&gt;3928249&lt;/accession-num&gt;&lt;urls&gt;&lt;related-urls&gt;&lt;url&gt;http://www.ncbi.nlm.nih.gov/pubmed/3928249&lt;/url&gt;&lt;/related-urls&gt;&lt;/urls&gt;&lt;/record&gt;&lt;/Cite&gt;&lt;/EndNote&gt;</w:instrText>
      </w:r>
      <w:r w:rsidR="006014F2" w:rsidRPr="006F3BF3">
        <w:rPr>
          <w:rFonts w:eastAsiaTheme="minorEastAsia"/>
          <w:noProof/>
          <w:sz w:val="20"/>
          <w:szCs w:val="20"/>
          <w:lang w:val="en-US"/>
        </w:rPr>
        <w:fldChar w:fldCharType="separate"/>
      </w:r>
      <w:r w:rsidR="005C6B1B" w:rsidRPr="006F3BF3">
        <w:rPr>
          <w:rFonts w:eastAsiaTheme="minorEastAsia"/>
          <w:noProof/>
          <w:sz w:val="20"/>
          <w:szCs w:val="20"/>
          <w:lang w:val="en-US"/>
        </w:rPr>
        <w:t>[7]</w:t>
      </w:r>
      <w:r w:rsidR="006014F2" w:rsidRPr="006F3BF3">
        <w:rPr>
          <w:rFonts w:eastAsiaTheme="minorEastAsia"/>
          <w:noProof/>
          <w:sz w:val="20"/>
          <w:szCs w:val="20"/>
          <w:lang w:val="en-US"/>
        </w:rPr>
        <w:fldChar w:fldCharType="end"/>
      </w:r>
      <w:r w:rsidR="006014F2" w:rsidRPr="006F3BF3" w:rsidDel="00C34953">
        <w:rPr>
          <w:noProof/>
          <w:sz w:val="20"/>
          <w:szCs w:val="20"/>
          <w:lang w:val="en-US"/>
        </w:rPr>
        <w:t xml:space="preserve"> </w:t>
      </w:r>
    </w:p>
    <w:p w14:paraId="2FA40CD2" w14:textId="0E4CE3B7" w:rsidR="00C040FC" w:rsidRPr="006F3BF3" w:rsidRDefault="00C040FC" w:rsidP="00F47AA9">
      <w:pPr>
        <w:rPr>
          <w:noProof/>
          <w:sz w:val="20"/>
          <w:szCs w:val="20"/>
          <w:lang w:val="en-US"/>
        </w:rPr>
      </w:pPr>
      <w:r w:rsidRPr="006F3BF3">
        <w:rPr>
          <w:rFonts w:ascii="Arial" w:hAnsi="Arial" w:cs="Arial"/>
          <w:color w:val="1C1D1E"/>
          <w:sz w:val="20"/>
          <w:szCs w:val="20"/>
          <w:shd w:val="clear" w:color="auto" w:fill="FFFFFF"/>
          <w:vertAlign w:val="superscript"/>
          <w:lang w:val="en-US"/>
        </w:rPr>
        <w:t>§</w:t>
      </w:r>
      <w:r w:rsidR="00A074FF" w:rsidRPr="006F3BF3">
        <w:rPr>
          <w:noProof/>
          <w:sz w:val="20"/>
          <w:szCs w:val="20"/>
          <w:lang w:val="en-US"/>
        </w:rPr>
        <w:t>S</w:t>
      </w:r>
      <w:r w:rsidR="00886449" w:rsidRPr="006F3BF3">
        <w:rPr>
          <w:noProof/>
          <w:sz w:val="20"/>
          <w:szCs w:val="20"/>
          <w:lang w:val="en-US"/>
        </w:rPr>
        <w:t xml:space="preserve">epsis-related Organ Failure Asssessment Score </w:t>
      </w:r>
      <w:r w:rsidR="00886449" w:rsidRPr="006F3BF3">
        <w:rPr>
          <w:noProof/>
          <w:sz w:val="20"/>
          <w:szCs w:val="20"/>
          <w:lang w:val="en-US"/>
        </w:rPr>
        <w:fldChar w:fldCharType="begin"/>
      </w:r>
      <w:r w:rsidR="005C6B1B" w:rsidRPr="006F3BF3">
        <w:rPr>
          <w:noProof/>
          <w:sz w:val="20"/>
          <w:szCs w:val="20"/>
          <w:lang w:val="en-US"/>
        </w:rPr>
        <w:instrText xml:space="preserve"> ADDIN EN.CITE &lt;EndNote&gt;&lt;Cite&gt;&lt;Author&gt;Vincent&lt;/Author&gt;&lt;Year&gt;1996&lt;/Year&gt;&lt;RecNum&gt;13385&lt;/RecNum&gt;&lt;DisplayText&gt;[8]&lt;/DisplayText&gt;&lt;record&gt;&lt;rec-number&gt;13385&lt;/rec-number&gt;&lt;foreign-keys&gt;&lt;key app="EN" db-id="r59wr0wt5050tree2s959rt9z0z5wx02xv2p" timestamp="1576495371"&gt;13385&lt;/key&gt;&lt;/foreign-keys&gt;&lt;ref-type name="Journal Article"&gt;17&lt;/ref-type&gt;&lt;contributors&gt;&lt;authors&gt;&lt;author&gt;Vincent, J. L.&lt;/author&gt;&lt;author&gt;Moreno, R.&lt;/author&gt;&lt;author&gt;Takala, J.&lt;/author&gt;&lt;author&gt;Willatts, S.&lt;/author&gt;&lt;author&gt;De Mendonca, A.&lt;/author&gt;&lt;author&gt;Bruining, H.&lt;/author&gt;&lt;author&gt;Reinhart, C. K.&lt;/author&gt;&lt;author&gt;Suter, P. M.&lt;/author&gt;&lt;author&gt;Thijs, L. G.&lt;/author&gt;&lt;/authors&gt;&lt;/contributors&gt;&lt;auth-address&gt;Erasme University Hospital, Brussels, Belgium.&lt;/auth-address&gt;&lt;titles&gt;&lt;title&gt;The SOFA (Sepsis-related Organ Failure Assessment) score to describe organ dysfunction/failure. On behalf of the Working Group on Sepsis-Related Problems of the European Society of Intensive Care Medicine&lt;/title&gt;&lt;secondary-title&gt;Intensive Care Med&lt;/secondary-title&gt;&lt;/titles&gt;&lt;periodical&gt;&lt;full-title&gt;Intensive Care Med&lt;/full-title&gt;&lt;/periodical&gt;&lt;pages&gt;707-10&lt;/pages&gt;&lt;volume&gt;22&lt;/volume&gt;&lt;number&gt;7&lt;/number&gt;&lt;keywords&gt;&lt;keyword&gt;Humans&lt;/keyword&gt;&lt;keyword&gt;Multiple Organ Failure/*classification/diagnosis/microbiology/mortality&lt;/keyword&gt;&lt;keyword&gt;Reproducibility of Results&lt;/keyword&gt;&lt;keyword&gt;Risk Factors&lt;/keyword&gt;&lt;keyword&gt;Sensitivity and Specificity&lt;/keyword&gt;&lt;keyword&gt;Sepsis/*complications&lt;/keyword&gt;&lt;keyword&gt;*Severity of Illness Index&lt;/keyword&gt;&lt;keyword&gt;Time Factors&lt;/keyword&gt;&lt;/keywords&gt;&lt;dates&gt;&lt;year&gt;1996&lt;/year&gt;&lt;pub-dates&gt;&lt;date&gt;Jul&lt;/date&gt;&lt;/pub-dates&gt;&lt;/dates&gt;&lt;isbn&gt;0342-4642 (Print)&amp;#xD;0342-4642 (Linking)&lt;/isbn&gt;&lt;accession-num&gt;8844239&lt;/accession-num&gt;&lt;urls&gt;&lt;related-urls&gt;&lt;url&gt;https://www.ncbi.nlm.nih.gov/pubmed/8844239&lt;/url&gt;&lt;/related-urls&gt;&lt;/urls&gt;&lt;electronic-resource-num&gt;10.1007/bf01709751&lt;/electronic-resource-num&gt;&lt;/record&gt;&lt;/Cite&gt;&lt;/EndNote&gt;</w:instrText>
      </w:r>
      <w:r w:rsidR="00886449" w:rsidRPr="006F3BF3">
        <w:rPr>
          <w:noProof/>
          <w:sz w:val="20"/>
          <w:szCs w:val="20"/>
          <w:lang w:val="en-US"/>
        </w:rPr>
        <w:fldChar w:fldCharType="separate"/>
      </w:r>
      <w:r w:rsidR="005C6B1B" w:rsidRPr="006F3BF3">
        <w:rPr>
          <w:noProof/>
          <w:sz w:val="20"/>
          <w:szCs w:val="20"/>
          <w:lang w:val="en-US"/>
        </w:rPr>
        <w:t>[8]</w:t>
      </w:r>
      <w:r w:rsidR="00886449" w:rsidRPr="006F3BF3">
        <w:rPr>
          <w:noProof/>
          <w:sz w:val="20"/>
          <w:szCs w:val="20"/>
          <w:lang w:val="en-US"/>
        </w:rPr>
        <w:fldChar w:fldCharType="end"/>
      </w:r>
    </w:p>
    <w:p w14:paraId="36C89D67" w14:textId="77777777" w:rsidR="00F2366A" w:rsidRDefault="00F2366A" w:rsidP="00F47AA9">
      <w:pPr>
        <w:rPr>
          <w:noProof/>
          <w:sz w:val="20"/>
          <w:szCs w:val="20"/>
          <w:lang w:val="en-US"/>
        </w:rPr>
      </w:pPr>
    </w:p>
    <w:p w14:paraId="704A67D3" w14:textId="717E0655" w:rsidR="00CF73E1" w:rsidRDefault="00CF73E1" w:rsidP="00F47AA9">
      <w:pPr>
        <w:rPr>
          <w:noProof/>
          <w:sz w:val="20"/>
          <w:szCs w:val="20"/>
          <w:lang w:val="en-US"/>
        </w:rPr>
      </w:pPr>
    </w:p>
    <w:p w14:paraId="0AC5CE50" w14:textId="77777777" w:rsidR="00CF73E1" w:rsidRPr="00F47AA9" w:rsidRDefault="00CF73E1" w:rsidP="00F47AA9">
      <w:pPr>
        <w:rPr>
          <w:noProof/>
          <w:sz w:val="20"/>
          <w:szCs w:val="20"/>
          <w:lang w:val="en-US"/>
        </w:rPr>
      </w:pPr>
    </w:p>
    <w:p w14:paraId="0662E0C7" w14:textId="77777777" w:rsidR="00C040FC" w:rsidRPr="00C040FC" w:rsidRDefault="00C040FC" w:rsidP="00C040FC">
      <w:pPr>
        <w:rPr>
          <w:lang w:val="en-US"/>
        </w:rPr>
      </w:pPr>
    </w:p>
    <w:p w14:paraId="69D8B830" w14:textId="1EB8E041" w:rsidR="002B47C1" w:rsidRPr="0033615C" w:rsidRDefault="0077798A" w:rsidP="00130715">
      <w:pPr>
        <w:pStyle w:val="Beschriftung"/>
        <w:jc w:val="both"/>
        <w:rPr>
          <w:rFonts w:ascii="Times New Roman" w:hAnsi="Times New Roman"/>
          <w:i w:val="0"/>
          <w:noProof/>
          <w:lang w:val="en-US"/>
        </w:rPr>
      </w:pPr>
      <w:r w:rsidRPr="00CC55AC">
        <w:rPr>
          <w:rFonts w:ascii="Times New Roman" w:hAnsi="Times New Roman"/>
          <w:noProof/>
          <w:lang w:val="en-US"/>
        </w:rPr>
        <w:br w:type="page"/>
      </w:r>
      <w:r w:rsidR="002B47C1" w:rsidRPr="002B47C1">
        <w:rPr>
          <w:rFonts w:ascii="Times New Roman" w:eastAsiaTheme="majorEastAsia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lastRenderedPageBreak/>
        <w:t>Table S</w:t>
      </w:r>
      <w:r w:rsidR="002B47C1" w:rsidRPr="002B47C1">
        <w:rPr>
          <w:rFonts w:ascii="Times New Roman" w:eastAsiaTheme="majorEastAsia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fldChar w:fldCharType="begin"/>
      </w:r>
      <w:r w:rsidR="002B47C1" w:rsidRPr="002B47C1">
        <w:rPr>
          <w:rFonts w:ascii="Times New Roman" w:eastAsiaTheme="majorEastAsia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instrText xml:space="preserve"> SEQ Table_S \* ARABIC </w:instrText>
      </w:r>
      <w:r w:rsidR="002B47C1" w:rsidRPr="002B47C1">
        <w:rPr>
          <w:rFonts w:ascii="Times New Roman" w:eastAsiaTheme="majorEastAsia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fldChar w:fldCharType="separate"/>
      </w:r>
      <w:r w:rsidR="002B47C1" w:rsidRPr="002B47C1">
        <w:rPr>
          <w:rFonts w:ascii="Times New Roman" w:eastAsiaTheme="majorEastAsia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4</w:t>
      </w:r>
      <w:r w:rsidR="002B47C1" w:rsidRPr="002B47C1">
        <w:rPr>
          <w:rFonts w:ascii="Times New Roman" w:eastAsiaTheme="majorEastAsia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fldChar w:fldCharType="end"/>
      </w:r>
      <w:r w:rsidR="002B47C1" w:rsidRPr="002B47C1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>: Comparison of demographic and clinical data between patients with community-acquired pneumonia</w:t>
      </w:r>
      <w:r w:rsidR="006F3BF3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 xml:space="preserve"> (CAP)</w:t>
      </w:r>
      <w:r w:rsidR="002B47C1" w:rsidRPr="002B47C1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 xml:space="preserve"> and patients with sepsis (training and </w:t>
      </w:r>
      <w:r w:rsidR="00B70021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>validation</w:t>
      </w:r>
      <w:r w:rsidR="002B47C1" w:rsidRPr="002B47C1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 xml:space="preserve"> cohorts combined). Measurements were performed at hospital</w:t>
      </w:r>
      <w:r w:rsidR="00CF73E1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 xml:space="preserve"> </w:t>
      </w:r>
      <w:r w:rsidR="002B47C1" w:rsidRPr="002B47C1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>(</w:t>
      </w:r>
      <w:r w:rsidR="006F3BF3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>CAP</w:t>
      </w:r>
      <w:r w:rsidR="002B47C1" w:rsidRPr="002B47C1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>)</w:t>
      </w:r>
      <w:r w:rsidR="00CF73E1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 xml:space="preserve"> </w:t>
      </w:r>
      <w:r w:rsidR="002B47C1" w:rsidRPr="002B47C1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 xml:space="preserve">and </w:t>
      </w:r>
      <w:r w:rsidR="008B5B12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>intensive care unit</w:t>
      </w:r>
      <w:r w:rsidR="002B47C1" w:rsidRPr="002B47C1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 xml:space="preserve"> admission (sepsis), respectively.</w:t>
      </w:r>
    </w:p>
    <w:tbl>
      <w:tblPr>
        <w:tblStyle w:val="Tabellenraster1"/>
        <w:tblW w:w="9067" w:type="dxa"/>
        <w:tblLook w:val="04A0" w:firstRow="1" w:lastRow="0" w:firstColumn="1" w:lastColumn="0" w:noHBand="0" w:noVBand="1"/>
      </w:tblPr>
      <w:tblGrid>
        <w:gridCol w:w="3256"/>
        <w:gridCol w:w="2268"/>
        <w:gridCol w:w="2551"/>
        <w:gridCol w:w="992"/>
      </w:tblGrid>
      <w:tr w:rsidR="002B47C1" w:rsidRPr="002B47C1" w14:paraId="3B40A240" w14:textId="77777777" w:rsidTr="00E7524A">
        <w:trPr>
          <w:trHeight w:val="305"/>
        </w:trPr>
        <w:tc>
          <w:tcPr>
            <w:tcW w:w="3256" w:type="dxa"/>
            <w:hideMark/>
          </w:tcPr>
          <w:p w14:paraId="3A1EF1D0" w14:textId="77777777" w:rsidR="002B47C1" w:rsidRPr="0033615C" w:rsidRDefault="002B47C1" w:rsidP="0033615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615C">
              <w:rPr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2268" w:type="dxa"/>
            <w:hideMark/>
          </w:tcPr>
          <w:p w14:paraId="502F9360" w14:textId="6F7D33A8" w:rsidR="002B47C1" w:rsidRPr="0033615C" w:rsidRDefault="006F3BF3" w:rsidP="0033615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615C">
              <w:rPr>
                <w:b/>
                <w:bCs/>
                <w:color w:val="000000"/>
                <w:sz w:val="22"/>
                <w:szCs w:val="22"/>
              </w:rPr>
              <w:t>CAP</w:t>
            </w:r>
            <w:r w:rsidR="002B47C1" w:rsidRPr="0033615C">
              <w:rPr>
                <w:b/>
                <w:bCs/>
                <w:color w:val="000000"/>
                <w:sz w:val="22"/>
                <w:szCs w:val="22"/>
              </w:rPr>
              <w:t xml:space="preserve"> (n=30)</w:t>
            </w:r>
          </w:p>
        </w:tc>
        <w:tc>
          <w:tcPr>
            <w:tcW w:w="2551" w:type="dxa"/>
            <w:hideMark/>
          </w:tcPr>
          <w:p w14:paraId="4C35A968" w14:textId="04A5303C" w:rsidR="002B47C1" w:rsidRPr="0033615C" w:rsidRDefault="002B47C1" w:rsidP="0033615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615C">
              <w:rPr>
                <w:b/>
                <w:bCs/>
                <w:color w:val="000000"/>
                <w:sz w:val="22"/>
                <w:szCs w:val="22"/>
              </w:rPr>
              <w:t>Sepsis (n=65)</w:t>
            </w:r>
          </w:p>
        </w:tc>
        <w:tc>
          <w:tcPr>
            <w:tcW w:w="992" w:type="dxa"/>
            <w:hideMark/>
          </w:tcPr>
          <w:p w14:paraId="41B0EB53" w14:textId="77777777" w:rsidR="002B47C1" w:rsidRPr="0033615C" w:rsidRDefault="002B47C1" w:rsidP="0033615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615C">
              <w:rPr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33615C">
              <w:rPr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2B47C1" w:rsidRPr="002B47C1" w14:paraId="1B036A93" w14:textId="77777777" w:rsidTr="00E7524A">
        <w:trPr>
          <w:trHeight w:val="305"/>
        </w:trPr>
        <w:tc>
          <w:tcPr>
            <w:tcW w:w="3256" w:type="dxa"/>
            <w:hideMark/>
          </w:tcPr>
          <w:p w14:paraId="399D3596" w14:textId="77777777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Age (</w:t>
            </w:r>
            <w:proofErr w:type="spellStart"/>
            <w:r w:rsidRPr="0033615C">
              <w:rPr>
                <w:color w:val="000000"/>
                <w:sz w:val="22"/>
                <w:szCs w:val="22"/>
              </w:rPr>
              <w:t>years</w:t>
            </w:r>
            <w:proofErr w:type="spellEnd"/>
            <w:r w:rsidRPr="0033615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  <w:hideMark/>
          </w:tcPr>
          <w:p w14:paraId="5F1D8824" w14:textId="03A3FFBF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73.0 (63.2-81.0)</w:t>
            </w:r>
          </w:p>
        </w:tc>
        <w:tc>
          <w:tcPr>
            <w:tcW w:w="2551" w:type="dxa"/>
            <w:hideMark/>
          </w:tcPr>
          <w:p w14:paraId="0AFCC651" w14:textId="005E6425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67.0 (55.8-75.0)</w:t>
            </w:r>
          </w:p>
        </w:tc>
        <w:tc>
          <w:tcPr>
            <w:tcW w:w="992" w:type="dxa"/>
            <w:hideMark/>
          </w:tcPr>
          <w:p w14:paraId="1E50C0DC" w14:textId="77777777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019</w:t>
            </w:r>
          </w:p>
        </w:tc>
      </w:tr>
      <w:tr w:rsidR="002B47C1" w:rsidRPr="002B47C1" w14:paraId="07E41E1F" w14:textId="77777777" w:rsidTr="00E7524A">
        <w:trPr>
          <w:trHeight w:val="305"/>
        </w:trPr>
        <w:tc>
          <w:tcPr>
            <w:tcW w:w="3256" w:type="dxa"/>
            <w:hideMark/>
          </w:tcPr>
          <w:p w14:paraId="6D1C5B26" w14:textId="4757DFFC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3615C">
              <w:rPr>
                <w:color w:val="000000"/>
                <w:sz w:val="22"/>
                <w:szCs w:val="22"/>
                <w:lang w:val="en-US"/>
              </w:rPr>
              <w:t>Body Mass Index</w:t>
            </w:r>
            <w:r w:rsidR="006C6E5B" w:rsidRPr="0033615C">
              <w:rPr>
                <w:color w:val="000000"/>
                <w:sz w:val="22"/>
                <w:szCs w:val="22"/>
                <w:lang w:val="en-US"/>
              </w:rPr>
              <w:t xml:space="preserve"> (kg/m</w:t>
            </w:r>
            <w:r w:rsidR="006C6E5B" w:rsidRPr="0033615C">
              <w:rPr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="006C6E5B" w:rsidRPr="0033615C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  <w:hideMark/>
          </w:tcPr>
          <w:p w14:paraId="73E1A129" w14:textId="49B98419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25.2 (23.1-30.5)</w:t>
            </w:r>
          </w:p>
        </w:tc>
        <w:tc>
          <w:tcPr>
            <w:tcW w:w="2551" w:type="dxa"/>
            <w:hideMark/>
          </w:tcPr>
          <w:p w14:paraId="31F09283" w14:textId="3B6B1941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25.7 (22.0-29.3)</w:t>
            </w:r>
          </w:p>
        </w:tc>
        <w:tc>
          <w:tcPr>
            <w:tcW w:w="992" w:type="dxa"/>
            <w:hideMark/>
          </w:tcPr>
          <w:p w14:paraId="753185BA" w14:textId="77777777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307</w:t>
            </w:r>
          </w:p>
        </w:tc>
      </w:tr>
      <w:tr w:rsidR="002B47C1" w:rsidRPr="002B47C1" w14:paraId="4DCFFF37" w14:textId="77777777" w:rsidTr="00E7524A">
        <w:trPr>
          <w:trHeight w:val="305"/>
        </w:trPr>
        <w:tc>
          <w:tcPr>
            <w:tcW w:w="3256" w:type="dxa"/>
            <w:hideMark/>
          </w:tcPr>
          <w:p w14:paraId="55642DF4" w14:textId="77777777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3615C">
              <w:rPr>
                <w:color w:val="000000"/>
                <w:sz w:val="22"/>
                <w:szCs w:val="22"/>
                <w:lang w:val="en-US"/>
              </w:rPr>
              <w:t>Duration of hospital therapy (days)</w:t>
            </w:r>
          </w:p>
        </w:tc>
        <w:tc>
          <w:tcPr>
            <w:tcW w:w="2268" w:type="dxa"/>
            <w:hideMark/>
          </w:tcPr>
          <w:p w14:paraId="7F43C74C" w14:textId="3B3D52E8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10.0 (6.0-12.5)</w:t>
            </w:r>
          </w:p>
        </w:tc>
        <w:tc>
          <w:tcPr>
            <w:tcW w:w="2551" w:type="dxa"/>
            <w:hideMark/>
          </w:tcPr>
          <w:p w14:paraId="6641B0C2" w14:textId="29858FA1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26.0 (14.0-38.5)</w:t>
            </w:r>
          </w:p>
        </w:tc>
        <w:tc>
          <w:tcPr>
            <w:tcW w:w="992" w:type="dxa"/>
            <w:hideMark/>
          </w:tcPr>
          <w:p w14:paraId="0126EFF3" w14:textId="77777777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2B47C1" w:rsidRPr="002B47C1" w14:paraId="4D93B363" w14:textId="77777777" w:rsidTr="00E7524A">
        <w:trPr>
          <w:trHeight w:val="305"/>
        </w:trPr>
        <w:tc>
          <w:tcPr>
            <w:tcW w:w="3256" w:type="dxa"/>
            <w:hideMark/>
          </w:tcPr>
          <w:p w14:paraId="3F7EB4D4" w14:textId="2C46FC4C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3615C">
              <w:rPr>
                <w:color w:val="000000"/>
                <w:sz w:val="22"/>
                <w:szCs w:val="22"/>
                <w:lang w:val="en-US"/>
              </w:rPr>
              <w:t>Sepsis</w:t>
            </w:r>
            <w:r w:rsidR="00E22EC1" w:rsidRPr="0033615C">
              <w:rPr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†</w:t>
            </w:r>
            <w:r w:rsidR="00E22EC1" w:rsidRPr="0033615C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33615C">
              <w:rPr>
                <w:color w:val="000000"/>
                <w:sz w:val="22"/>
                <w:szCs w:val="22"/>
                <w:lang w:val="en-US"/>
              </w:rPr>
              <w:t>(Sepsis/Septic shock)</w:t>
            </w:r>
          </w:p>
        </w:tc>
        <w:tc>
          <w:tcPr>
            <w:tcW w:w="2268" w:type="dxa"/>
            <w:hideMark/>
          </w:tcPr>
          <w:p w14:paraId="7AEBF1C5" w14:textId="77777777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551" w:type="dxa"/>
            <w:hideMark/>
          </w:tcPr>
          <w:p w14:paraId="48A6FAB7" w14:textId="357A3723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11/54</w:t>
            </w:r>
          </w:p>
        </w:tc>
        <w:tc>
          <w:tcPr>
            <w:tcW w:w="992" w:type="dxa"/>
            <w:hideMark/>
          </w:tcPr>
          <w:p w14:paraId="48ED2AE7" w14:textId="77777777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-</w:t>
            </w:r>
          </w:p>
        </w:tc>
      </w:tr>
      <w:tr w:rsidR="002B47C1" w:rsidRPr="002B47C1" w14:paraId="25712E90" w14:textId="77777777" w:rsidTr="00E7524A">
        <w:trPr>
          <w:trHeight w:val="305"/>
        </w:trPr>
        <w:tc>
          <w:tcPr>
            <w:tcW w:w="3256" w:type="dxa"/>
          </w:tcPr>
          <w:p w14:paraId="3655C424" w14:textId="77777777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 xml:space="preserve">Serum </w:t>
            </w:r>
            <w:proofErr w:type="spellStart"/>
            <w:r w:rsidRPr="0033615C">
              <w:rPr>
                <w:color w:val="000000"/>
                <w:sz w:val="22"/>
                <w:szCs w:val="22"/>
              </w:rPr>
              <w:t>creatinine</w:t>
            </w:r>
            <w:proofErr w:type="spellEnd"/>
            <w:r w:rsidRPr="0033615C">
              <w:rPr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2268" w:type="dxa"/>
          </w:tcPr>
          <w:p w14:paraId="1352777E" w14:textId="04C33074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1.2 (1.1-1.6)</w:t>
            </w:r>
          </w:p>
        </w:tc>
        <w:tc>
          <w:tcPr>
            <w:tcW w:w="2551" w:type="dxa"/>
          </w:tcPr>
          <w:p w14:paraId="5DBECB27" w14:textId="56B627FC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1.4 (0.8-2.1)</w:t>
            </w:r>
          </w:p>
        </w:tc>
        <w:tc>
          <w:tcPr>
            <w:tcW w:w="992" w:type="dxa"/>
          </w:tcPr>
          <w:p w14:paraId="7B8481B6" w14:textId="77777777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2B47C1" w:rsidRPr="002B47C1" w14:paraId="66C4638C" w14:textId="77777777" w:rsidTr="00E7524A">
        <w:trPr>
          <w:trHeight w:val="305"/>
        </w:trPr>
        <w:tc>
          <w:tcPr>
            <w:tcW w:w="3256" w:type="dxa"/>
            <w:hideMark/>
          </w:tcPr>
          <w:p w14:paraId="0213FF24" w14:textId="77777777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 xml:space="preserve">Serum </w:t>
            </w:r>
            <w:proofErr w:type="spellStart"/>
            <w:r w:rsidRPr="0033615C">
              <w:rPr>
                <w:color w:val="000000"/>
                <w:sz w:val="22"/>
                <w:szCs w:val="22"/>
              </w:rPr>
              <w:t>urea</w:t>
            </w:r>
            <w:proofErr w:type="spellEnd"/>
            <w:r w:rsidRPr="0033615C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3615C">
              <w:rPr>
                <w:color w:val="000000"/>
                <w:sz w:val="22"/>
                <w:szCs w:val="22"/>
              </w:rPr>
              <w:t>nitrogen</w:t>
            </w:r>
            <w:proofErr w:type="spellEnd"/>
            <w:r w:rsidRPr="0033615C">
              <w:rPr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2268" w:type="dxa"/>
            <w:hideMark/>
          </w:tcPr>
          <w:p w14:paraId="542FBDBA" w14:textId="13A192EB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50.0 (32.0-76.0)</w:t>
            </w:r>
          </w:p>
        </w:tc>
        <w:tc>
          <w:tcPr>
            <w:tcW w:w="2551" w:type="dxa"/>
            <w:hideMark/>
          </w:tcPr>
          <w:p w14:paraId="468E6482" w14:textId="29D8816A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57.0 (41.0-89.0)</w:t>
            </w:r>
          </w:p>
        </w:tc>
        <w:tc>
          <w:tcPr>
            <w:tcW w:w="992" w:type="dxa"/>
            <w:hideMark/>
          </w:tcPr>
          <w:p w14:paraId="5FB2BB32" w14:textId="77777777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210</w:t>
            </w:r>
          </w:p>
        </w:tc>
      </w:tr>
      <w:tr w:rsidR="002B47C1" w:rsidRPr="002B47C1" w14:paraId="69160048" w14:textId="77777777" w:rsidTr="00E7524A">
        <w:trPr>
          <w:trHeight w:val="305"/>
        </w:trPr>
        <w:tc>
          <w:tcPr>
            <w:tcW w:w="3256" w:type="dxa"/>
            <w:hideMark/>
          </w:tcPr>
          <w:p w14:paraId="172BF1C4" w14:textId="64AE2E46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bookmarkStart w:id="9" w:name="_Hlk27504488"/>
            <w:r w:rsidRPr="0033615C">
              <w:rPr>
                <w:kern w:val="36"/>
                <w:sz w:val="22"/>
                <w:szCs w:val="22"/>
                <w:lang w:val="en-US"/>
              </w:rPr>
              <w:t xml:space="preserve">Neutrophil gelatinase-associated lipocalin (NGAL) </w:t>
            </w:r>
            <w:bookmarkEnd w:id="9"/>
            <w:r w:rsidRPr="0033615C">
              <w:rPr>
                <w:color w:val="000000"/>
                <w:sz w:val="22"/>
                <w:szCs w:val="22"/>
                <w:lang w:val="en-US"/>
              </w:rPr>
              <w:t xml:space="preserve">(ng/ml) </w:t>
            </w:r>
            <w:r w:rsidRPr="0033615C">
              <w:rPr>
                <w:color w:val="000000"/>
                <w:sz w:val="22"/>
                <w:szCs w:val="22"/>
                <w:lang w:val="en-US"/>
              </w:rPr>
              <w:fldChar w:fldCharType="begin"/>
            </w:r>
            <w:r w:rsidRPr="0033615C">
              <w:rPr>
                <w:color w:val="000000"/>
                <w:sz w:val="22"/>
                <w:szCs w:val="22"/>
                <w:lang w:val="en-US"/>
              </w:rPr>
              <w:instrText xml:space="preserve"> ADDIN EN.CITE &lt;EndNote&gt;&lt;Cite&gt;&lt;Author&gt;Ronco&lt;/Author&gt;&lt;Year&gt;2007&lt;/Year&gt;&lt;RecNum&gt;13386&lt;/RecNum&gt;&lt;DisplayText&gt;[4]&lt;/DisplayText&gt;&lt;record&gt;&lt;rec-number&gt;13386&lt;/rec-number&gt;&lt;foreign-keys&gt;&lt;key app="EN" db-id="r59wr0wt5050tree2s959rt9z0z5wx02xv2p" timestamp="1576495996"&gt;13386&lt;/key&gt;&lt;/foreign-keys&gt;&lt;ref-type name="Journal Article"&gt;17&lt;/ref-type&gt;&lt;contributors&gt;&lt;authors&gt;&lt;author&gt;Ronco, C.&lt;/author&gt;&lt;/authors&gt;&lt;/contributors&gt;&lt;auth-address&gt;Department of Nephrology, St Bortolo Hospital, Vicenza, Italy. cronco@goldnet.it&lt;/auth-address&gt;&lt;titles&gt;&lt;title&gt;N-GAL: diagnosing AKI as soon as possible&lt;/title&gt;&lt;secondary-title&gt;Crit Care&lt;/secondary-title&gt;&lt;/titles&gt;&lt;periodical&gt;&lt;full-title&gt;Crit Care&lt;/full-title&gt;&lt;/periodical&gt;&lt;pages&gt;173&lt;/pages&gt;&lt;volume&gt;11&lt;/volume&gt;&lt;number&gt;6&lt;/number&gt;&lt;keywords&gt;&lt;keyword&gt;Acute Kidney Injury/blood/*diagnosis/urine&lt;/keyword&gt;&lt;keyword&gt;Acute-Phase Proteins/*urine&lt;/keyword&gt;&lt;keyword&gt;Biomarkers/blood/urine&lt;/keyword&gt;&lt;keyword&gt;Creatinine/blood/urine&lt;/keyword&gt;&lt;keyword&gt;Early Diagnosis&lt;/keyword&gt;&lt;keyword&gt;Humans&lt;/keyword&gt;&lt;keyword&gt;Lipocalin-2&lt;/keyword&gt;&lt;keyword&gt;Lipocalins/*blood/*urine&lt;/keyword&gt;&lt;keyword&gt;Prognosis&lt;/keyword&gt;&lt;keyword&gt;Proto-Oncogene Proteins/*blood/*urine&lt;/keyword&gt;&lt;/keywords&gt;&lt;dates&gt;&lt;year&gt;2007&lt;/year&gt;&lt;/dates&gt;&lt;isbn&gt;1466-609X (Electronic)&amp;#xD;1364-8535 (Linking)&lt;/isbn&gt;&lt;accession-num&gt;18001501&lt;/accession-num&gt;&lt;urls&gt;&lt;related-urls&gt;&lt;url&gt;https://www.ncbi.nlm.nih.gov/pubmed/18001501&lt;/url&gt;&lt;/related-urls&gt;&lt;/urls&gt;&lt;custom2&gt;PMC2246201&lt;/custom2&gt;&lt;electronic-resource-num&gt;10.1186/cc6162&lt;/electronic-resource-num&gt;&lt;/record&gt;&lt;/Cite&gt;&lt;/EndNote&gt;</w:instrText>
            </w:r>
            <w:r w:rsidRPr="0033615C">
              <w:rPr>
                <w:color w:val="000000"/>
                <w:sz w:val="22"/>
                <w:szCs w:val="22"/>
                <w:lang w:val="en-US"/>
              </w:rPr>
              <w:fldChar w:fldCharType="separate"/>
            </w:r>
            <w:r w:rsidRPr="0033615C">
              <w:rPr>
                <w:noProof/>
                <w:color w:val="000000"/>
                <w:sz w:val="22"/>
                <w:szCs w:val="22"/>
                <w:lang w:val="en-US"/>
              </w:rPr>
              <w:t>[4]</w:t>
            </w:r>
            <w:r w:rsidRPr="0033615C">
              <w:rPr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2268" w:type="dxa"/>
            <w:hideMark/>
          </w:tcPr>
          <w:p w14:paraId="0BE6A201" w14:textId="3AFC633A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255.0 (165.2-628.8)</w:t>
            </w:r>
          </w:p>
        </w:tc>
        <w:tc>
          <w:tcPr>
            <w:tcW w:w="2551" w:type="dxa"/>
            <w:hideMark/>
          </w:tcPr>
          <w:p w14:paraId="29E1C3E0" w14:textId="24E9F3D7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135.0 (36.0-262.0)</w:t>
            </w:r>
          </w:p>
        </w:tc>
        <w:tc>
          <w:tcPr>
            <w:tcW w:w="992" w:type="dxa"/>
            <w:hideMark/>
          </w:tcPr>
          <w:p w14:paraId="5524351A" w14:textId="77777777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015</w:t>
            </w:r>
          </w:p>
        </w:tc>
      </w:tr>
      <w:tr w:rsidR="002B47C1" w:rsidRPr="002B47C1" w14:paraId="098DD497" w14:textId="77777777" w:rsidTr="00E7524A">
        <w:trPr>
          <w:trHeight w:val="305"/>
        </w:trPr>
        <w:tc>
          <w:tcPr>
            <w:tcW w:w="3256" w:type="dxa"/>
            <w:hideMark/>
          </w:tcPr>
          <w:p w14:paraId="0C15C232" w14:textId="77777777" w:rsidR="002B47C1" w:rsidRPr="0033615C" w:rsidRDefault="002B47C1" w:rsidP="0033615C">
            <w:pPr>
              <w:spacing w:before="100" w:beforeAutospacing="1" w:after="100" w:afterAutospacing="1"/>
              <w:jc w:val="center"/>
              <w:outlineLvl w:val="0"/>
              <w:rPr>
                <w:kern w:val="36"/>
                <w:sz w:val="22"/>
                <w:szCs w:val="22"/>
              </w:rPr>
            </w:pPr>
            <w:proofErr w:type="spellStart"/>
            <w:r w:rsidRPr="0033615C">
              <w:rPr>
                <w:kern w:val="36"/>
                <w:sz w:val="22"/>
                <w:szCs w:val="22"/>
              </w:rPr>
              <w:t>Cystatin</w:t>
            </w:r>
            <w:proofErr w:type="spellEnd"/>
            <w:r w:rsidRPr="0033615C">
              <w:rPr>
                <w:kern w:val="36"/>
                <w:sz w:val="22"/>
                <w:szCs w:val="22"/>
              </w:rPr>
              <w:t xml:space="preserve"> C </w:t>
            </w:r>
            <w:r w:rsidRPr="0033615C">
              <w:rPr>
                <w:color w:val="000000"/>
                <w:sz w:val="22"/>
                <w:szCs w:val="22"/>
              </w:rPr>
              <w:t>(</w:t>
            </w:r>
            <w:proofErr w:type="spellStart"/>
            <w:r w:rsidRPr="0033615C">
              <w:rPr>
                <w:color w:val="000000"/>
                <w:sz w:val="22"/>
                <w:szCs w:val="22"/>
              </w:rPr>
              <w:t>ng</w:t>
            </w:r>
            <w:proofErr w:type="spellEnd"/>
            <w:r w:rsidRPr="0033615C">
              <w:rPr>
                <w:color w:val="000000"/>
                <w:sz w:val="22"/>
                <w:szCs w:val="22"/>
              </w:rPr>
              <w:t xml:space="preserve">/ml) </w:t>
            </w:r>
            <w:r w:rsidRPr="0033615C">
              <w:rPr>
                <w:color w:val="000000"/>
                <w:sz w:val="22"/>
                <w:szCs w:val="22"/>
              </w:rPr>
              <w:fldChar w:fldCharType="begin"/>
            </w:r>
            <w:r w:rsidRPr="0033615C">
              <w:rPr>
                <w:color w:val="000000"/>
                <w:sz w:val="22"/>
                <w:szCs w:val="22"/>
              </w:rPr>
              <w:instrText xml:space="preserve"> ADDIN EN.CITE &lt;EndNote&gt;&lt;Cite&gt;&lt;Author&gt;Trof&lt;/Author&gt;&lt;Year&gt;2006&lt;/Year&gt;&lt;RecNum&gt;13387&lt;/RecNum&gt;&lt;DisplayText&gt;[5]&lt;/DisplayText&gt;&lt;record&gt;&lt;rec-number&gt;13387&lt;/rec-number&gt;&lt;foreign-keys&gt;&lt;key app="EN" db-id="r59wr0wt5050tree2s959rt9z0z5wx02xv2p" timestamp="1576497796"&gt;13387&lt;/key&gt;&lt;/foreign-keys&gt;&lt;ref-type name="Journal Article"&gt;17&lt;/ref-type&gt;&lt;contributors&gt;&lt;authors&gt;&lt;author&gt;Trof, R. J.&lt;/author&gt;&lt;author&gt;Di Maggio, F.&lt;/author&gt;&lt;author&gt;Leemreis, J.&lt;/author&gt;&lt;author&gt;Groeneveld, A. B.&lt;/author&gt;&lt;/authors&gt;&lt;/contributors&gt;&lt;auth-address&gt;Department of Intensive Care, Vrije Universiteit Medical Center, Amsterdam, The Netherlands.&lt;/auth-address&gt;&lt;titles&gt;&lt;title&gt;Biomarkers of acute renal injury and renal failure&lt;/title&gt;&lt;secondary-title&gt;Shock&lt;/secondary-title&gt;&lt;/titles&gt;&lt;periodical&gt;&lt;full-title&gt;Shock&lt;/full-title&gt;&lt;/periodical&gt;&lt;pages&gt;245-53&lt;/pages&gt;&lt;volume&gt;26&lt;/volume&gt;&lt;number&gt;3&lt;/number&gt;&lt;keywords&gt;&lt;keyword&gt;Acute Kidney Injury/blood/*diagnosis/urine&lt;/keyword&gt;&lt;keyword&gt;Animals&lt;/keyword&gt;&lt;keyword&gt;Biomarkers/*analysis/blood/urine&lt;/keyword&gt;&lt;keyword&gt;Early Diagnosis&lt;/keyword&gt;&lt;keyword&gt;Glomerular Filtration Rate&lt;/keyword&gt;&lt;keyword&gt;Humans&lt;/keyword&gt;&lt;keyword&gt;Kidney/metabolism/physiopathology&lt;/keyword&gt;&lt;keyword&gt;Kidney Tubules/metabolism/physiopathology&lt;/keyword&gt;&lt;/keywords&gt;&lt;dates&gt;&lt;year&gt;2006&lt;/year&gt;&lt;pub-dates&gt;&lt;date&gt;Sep&lt;/date&gt;&lt;/pub-dates&gt;&lt;/dates&gt;&lt;isbn&gt;1073-2322 (Print)&amp;#xD;1073-2322 (Linking)&lt;/isbn&gt;&lt;accession-num&gt;16912649&lt;/accession-num&gt;&lt;urls&gt;&lt;related-urls&gt;&lt;url&gt;https://www.ncbi.nlm.nih.gov/pubmed/16912649&lt;/url&gt;&lt;/related-urls&gt;&lt;/urls&gt;&lt;electronic-resource-num&gt;10.1097/01.shk.0000225415.5969694.ce&lt;/electronic-resource-num&gt;&lt;/record&gt;&lt;/Cite&gt;&lt;/EndNote&gt;</w:instrText>
            </w:r>
            <w:r w:rsidRPr="0033615C">
              <w:rPr>
                <w:color w:val="000000"/>
                <w:sz w:val="22"/>
                <w:szCs w:val="22"/>
              </w:rPr>
              <w:fldChar w:fldCharType="separate"/>
            </w:r>
            <w:r w:rsidRPr="0033615C">
              <w:rPr>
                <w:noProof/>
                <w:color w:val="000000"/>
                <w:sz w:val="22"/>
                <w:szCs w:val="22"/>
              </w:rPr>
              <w:t>[5]</w:t>
            </w:r>
            <w:r w:rsidRPr="0033615C"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2268" w:type="dxa"/>
            <w:hideMark/>
          </w:tcPr>
          <w:p w14:paraId="39C7AB31" w14:textId="24BFF057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1.7 (1.6-2.0)</w:t>
            </w:r>
          </w:p>
        </w:tc>
        <w:tc>
          <w:tcPr>
            <w:tcW w:w="2551" w:type="dxa"/>
            <w:hideMark/>
          </w:tcPr>
          <w:p w14:paraId="3BFF4507" w14:textId="2986AC1C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1.6 (0.9-2.7)</w:t>
            </w:r>
          </w:p>
        </w:tc>
        <w:tc>
          <w:tcPr>
            <w:tcW w:w="992" w:type="dxa"/>
            <w:hideMark/>
          </w:tcPr>
          <w:p w14:paraId="4B07E94C" w14:textId="77777777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228</w:t>
            </w:r>
          </w:p>
        </w:tc>
      </w:tr>
      <w:tr w:rsidR="002B47C1" w:rsidRPr="002B47C1" w14:paraId="3346B3C7" w14:textId="77777777" w:rsidTr="00E7524A">
        <w:trPr>
          <w:trHeight w:val="305"/>
        </w:trPr>
        <w:tc>
          <w:tcPr>
            <w:tcW w:w="3256" w:type="dxa"/>
            <w:hideMark/>
          </w:tcPr>
          <w:p w14:paraId="21215F60" w14:textId="77777777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3615C">
              <w:rPr>
                <w:color w:val="000000"/>
                <w:sz w:val="22"/>
                <w:szCs w:val="22"/>
              </w:rPr>
              <w:t>Procalcitonin</w:t>
            </w:r>
            <w:proofErr w:type="spellEnd"/>
            <w:r w:rsidRPr="0033615C"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33615C">
              <w:rPr>
                <w:color w:val="000000"/>
                <w:sz w:val="22"/>
                <w:szCs w:val="22"/>
              </w:rPr>
              <w:t>ng</w:t>
            </w:r>
            <w:proofErr w:type="spellEnd"/>
            <w:r w:rsidRPr="0033615C">
              <w:rPr>
                <w:color w:val="000000"/>
                <w:sz w:val="22"/>
                <w:szCs w:val="22"/>
              </w:rPr>
              <w:t>/ml)</w:t>
            </w:r>
          </w:p>
        </w:tc>
        <w:tc>
          <w:tcPr>
            <w:tcW w:w="2268" w:type="dxa"/>
            <w:hideMark/>
          </w:tcPr>
          <w:p w14:paraId="1854BA66" w14:textId="64FC090E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2 (0.1-0.7)</w:t>
            </w:r>
          </w:p>
        </w:tc>
        <w:tc>
          <w:tcPr>
            <w:tcW w:w="2551" w:type="dxa"/>
            <w:hideMark/>
          </w:tcPr>
          <w:p w14:paraId="057F8A57" w14:textId="4FF41879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4.7 (1.8-9.8)</w:t>
            </w:r>
          </w:p>
        </w:tc>
        <w:tc>
          <w:tcPr>
            <w:tcW w:w="992" w:type="dxa"/>
            <w:hideMark/>
          </w:tcPr>
          <w:p w14:paraId="08EAD053" w14:textId="77777777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2B47C1" w:rsidRPr="002B47C1" w14:paraId="4AF502DE" w14:textId="77777777" w:rsidTr="00E7524A">
        <w:trPr>
          <w:trHeight w:val="305"/>
        </w:trPr>
        <w:tc>
          <w:tcPr>
            <w:tcW w:w="3256" w:type="dxa"/>
            <w:hideMark/>
          </w:tcPr>
          <w:p w14:paraId="3A6BB8E7" w14:textId="77777777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3615C">
              <w:rPr>
                <w:color w:val="000000"/>
                <w:sz w:val="22"/>
                <w:szCs w:val="22"/>
              </w:rPr>
              <w:t>Leucocyte</w:t>
            </w:r>
            <w:proofErr w:type="spellEnd"/>
            <w:r w:rsidRPr="0033615C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3615C">
              <w:rPr>
                <w:color w:val="000000"/>
                <w:sz w:val="22"/>
                <w:szCs w:val="22"/>
              </w:rPr>
              <w:t>count</w:t>
            </w:r>
            <w:proofErr w:type="spellEnd"/>
            <w:r w:rsidRPr="0033615C">
              <w:rPr>
                <w:color w:val="000000"/>
                <w:sz w:val="22"/>
                <w:szCs w:val="22"/>
              </w:rPr>
              <w:t xml:space="preserve"> (G/l)</w:t>
            </w:r>
          </w:p>
        </w:tc>
        <w:tc>
          <w:tcPr>
            <w:tcW w:w="2268" w:type="dxa"/>
            <w:hideMark/>
          </w:tcPr>
          <w:p w14:paraId="51A14711" w14:textId="40AF901B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9.0 (7.0-13.2)</w:t>
            </w:r>
          </w:p>
        </w:tc>
        <w:tc>
          <w:tcPr>
            <w:tcW w:w="2551" w:type="dxa"/>
            <w:hideMark/>
          </w:tcPr>
          <w:p w14:paraId="33302627" w14:textId="74C2571F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14.7 (10.2-19.1)</w:t>
            </w:r>
          </w:p>
        </w:tc>
        <w:tc>
          <w:tcPr>
            <w:tcW w:w="992" w:type="dxa"/>
            <w:hideMark/>
          </w:tcPr>
          <w:p w14:paraId="59346AE0" w14:textId="77777777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2B47C1" w:rsidRPr="002B47C1" w14:paraId="0E237CE3" w14:textId="77777777" w:rsidTr="00E7524A">
        <w:trPr>
          <w:trHeight w:val="305"/>
        </w:trPr>
        <w:tc>
          <w:tcPr>
            <w:tcW w:w="3256" w:type="dxa"/>
            <w:hideMark/>
          </w:tcPr>
          <w:p w14:paraId="347BE347" w14:textId="77777777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3615C">
              <w:rPr>
                <w:color w:val="000000"/>
                <w:sz w:val="22"/>
                <w:szCs w:val="22"/>
                <w:lang w:val="en-US"/>
              </w:rPr>
              <w:t>C-reactive protein (</w:t>
            </w:r>
            <w:proofErr w:type="spellStart"/>
            <w:r w:rsidRPr="0033615C">
              <w:rPr>
                <w:color w:val="000000"/>
                <w:sz w:val="22"/>
                <w:szCs w:val="22"/>
                <w:lang w:val="en-US"/>
              </w:rPr>
              <w:t>ug</w:t>
            </w:r>
            <w:proofErr w:type="spellEnd"/>
            <w:r w:rsidRPr="0033615C">
              <w:rPr>
                <w:color w:val="000000"/>
                <w:sz w:val="22"/>
                <w:szCs w:val="22"/>
                <w:lang w:val="en-US"/>
              </w:rPr>
              <w:t>/dl)</w:t>
            </w:r>
          </w:p>
        </w:tc>
        <w:tc>
          <w:tcPr>
            <w:tcW w:w="2268" w:type="dxa"/>
            <w:hideMark/>
          </w:tcPr>
          <w:p w14:paraId="0FCAF276" w14:textId="4B07209D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11.8 (4.2-24.5)</w:t>
            </w:r>
          </w:p>
        </w:tc>
        <w:tc>
          <w:tcPr>
            <w:tcW w:w="2551" w:type="dxa"/>
            <w:hideMark/>
          </w:tcPr>
          <w:p w14:paraId="77C46045" w14:textId="1CE2BD7B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21.4 (14.7-30.4)</w:t>
            </w:r>
          </w:p>
        </w:tc>
        <w:tc>
          <w:tcPr>
            <w:tcW w:w="992" w:type="dxa"/>
            <w:hideMark/>
          </w:tcPr>
          <w:p w14:paraId="43AE3B3D" w14:textId="77777777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2B47C1" w:rsidRPr="002B47C1" w14:paraId="0655BE79" w14:textId="77777777" w:rsidTr="00E7524A">
        <w:trPr>
          <w:trHeight w:val="305"/>
        </w:trPr>
        <w:tc>
          <w:tcPr>
            <w:tcW w:w="3256" w:type="dxa"/>
            <w:hideMark/>
          </w:tcPr>
          <w:p w14:paraId="027ACF42" w14:textId="77777777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Interleukin-6 (</w:t>
            </w:r>
            <w:proofErr w:type="spellStart"/>
            <w:r w:rsidRPr="0033615C">
              <w:rPr>
                <w:color w:val="000000"/>
                <w:sz w:val="22"/>
                <w:szCs w:val="22"/>
              </w:rPr>
              <w:t>pg</w:t>
            </w:r>
            <w:proofErr w:type="spellEnd"/>
            <w:r w:rsidRPr="0033615C">
              <w:rPr>
                <w:color w:val="000000"/>
                <w:sz w:val="22"/>
                <w:szCs w:val="22"/>
              </w:rPr>
              <w:t>/ml)</w:t>
            </w:r>
          </w:p>
        </w:tc>
        <w:tc>
          <w:tcPr>
            <w:tcW w:w="2268" w:type="dxa"/>
            <w:hideMark/>
          </w:tcPr>
          <w:p w14:paraId="3C6DD2B2" w14:textId="675674A2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13.0 (0.0-26.6)</w:t>
            </w:r>
          </w:p>
        </w:tc>
        <w:tc>
          <w:tcPr>
            <w:tcW w:w="2551" w:type="dxa"/>
            <w:hideMark/>
          </w:tcPr>
          <w:p w14:paraId="5C38C796" w14:textId="2FF15C89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255.0 (69.0-1580.5)</w:t>
            </w:r>
          </w:p>
        </w:tc>
        <w:tc>
          <w:tcPr>
            <w:tcW w:w="992" w:type="dxa"/>
            <w:hideMark/>
          </w:tcPr>
          <w:p w14:paraId="094DBCEE" w14:textId="77777777" w:rsidR="002B47C1" w:rsidRPr="0033615C" w:rsidRDefault="002B47C1" w:rsidP="0033615C">
            <w:pPr>
              <w:jc w:val="center"/>
              <w:rPr>
                <w:color w:val="000000"/>
                <w:sz w:val="22"/>
                <w:szCs w:val="22"/>
              </w:rPr>
            </w:pPr>
            <w:r w:rsidRPr="0033615C">
              <w:rPr>
                <w:color w:val="000000"/>
                <w:sz w:val="22"/>
                <w:szCs w:val="22"/>
              </w:rPr>
              <w:t>&lt;0.001</w:t>
            </w:r>
          </w:p>
        </w:tc>
      </w:tr>
    </w:tbl>
    <w:p w14:paraId="488291AB" w14:textId="77777777" w:rsidR="003913A3" w:rsidRPr="001510E3" w:rsidRDefault="003913A3" w:rsidP="001510E3">
      <w:pPr>
        <w:rPr>
          <w:sz w:val="20"/>
          <w:szCs w:val="20"/>
          <w:lang w:val="en-US"/>
        </w:rPr>
      </w:pPr>
      <w:r w:rsidRPr="003913A3">
        <w:rPr>
          <w:sz w:val="20"/>
          <w:szCs w:val="20"/>
          <w:lang w:val="en-US"/>
        </w:rPr>
        <w:t>Data are median and interquartile range</w:t>
      </w:r>
      <w:r w:rsidRPr="001510E3">
        <w:rPr>
          <w:sz w:val="20"/>
          <w:szCs w:val="20"/>
          <w:lang w:val="en-US"/>
        </w:rPr>
        <w:t xml:space="preserve"> or number per group.</w:t>
      </w:r>
    </w:p>
    <w:p w14:paraId="3B1AE4D9" w14:textId="6B200DCE" w:rsidR="002B47C1" w:rsidRPr="003913A3" w:rsidRDefault="003913A3" w:rsidP="001510E3">
      <w:pPr>
        <w:rPr>
          <w:sz w:val="20"/>
          <w:szCs w:val="20"/>
          <w:lang w:val="en-US"/>
        </w:rPr>
      </w:pPr>
      <w:r w:rsidRPr="00C85FE8">
        <w:rPr>
          <w:sz w:val="20"/>
          <w:szCs w:val="20"/>
          <w:vertAlign w:val="superscript"/>
          <w:lang w:val="en-US"/>
        </w:rPr>
        <w:t>†</w:t>
      </w:r>
      <w:r w:rsidR="002B47C1" w:rsidRPr="001510E3">
        <w:rPr>
          <w:sz w:val="20"/>
          <w:szCs w:val="20"/>
          <w:lang w:val="en-US"/>
        </w:rPr>
        <w:t xml:space="preserve">Sepsis </w:t>
      </w:r>
      <w:proofErr w:type="gramStart"/>
      <w:r w:rsidR="002B47C1" w:rsidRPr="001510E3">
        <w:rPr>
          <w:sz w:val="20"/>
          <w:szCs w:val="20"/>
          <w:lang w:val="en-US"/>
        </w:rPr>
        <w:t>was defined</w:t>
      </w:r>
      <w:proofErr w:type="gramEnd"/>
      <w:r w:rsidR="002B47C1" w:rsidRPr="001510E3">
        <w:rPr>
          <w:sz w:val="20"/>
          <w:szCs w:val="20"/>
          <w:lang w:val="en-US"/>
        </w:rPr>
        <w:t xml:space="preserve"> according to Sepsis-3 criteria</w:t>
      </w:r>
      <w:r w:rsidR="002B47C1" w:rsidRPr="003913A3">
        <w:rPr>
          <w:sz w:val="20"/>
          <w:szCs w:val="20"/>
          <w:lang w:val="en-US"/>
        </w:rPr>
        <w:t xml:space="preserve"> </w:t>
      </w:r>
      <w:r w:rsidR="002B47C1" w:rsidRPr="003913A3">
        <w:rPr>
          <w:sz w:val="20"/>
          <w:szCs w:val="20"/>
          <w:lang w:val="en-US"/>
        </w:rPr>
        <w:fldChar w:fldCharType="begin">
          <w:fldData xml:space="preserve">PEVuZE5vdGU+PENpdGU+PEF1dGhvcj5TaGFua2FyLUhhcmk8L0F1dGhvcj48WWVhcj4yMDE2PC9Z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</w:fldData>
        </w:fldChar>
      </w:r>
      <w:r w:rsidR="002B47C1" w:rsidRPr="003913A3">
        <w:rPr>
          <w:sz w:val="20"/>
          <w:szCs w:val="20"/>
          <w:lang w:val="en-US"/>
        </w:rPr>
        <w:instrText xml:space="preserve"> ADDIN EN.CITE </w:instrText>
      </w:r>
      <w:r w:rsidR="002B47C1" w:rsidRPr="003913A3">
        <w:rPr>
          <w:sz w:val="20"/>
          <w:szCs w:val="20"/>
          <w:lang w:val="en-US"/>
        </w:rPr>
        <w:fldChar w:fldCharType="begin">
          <w:fldData xml:space="preserve">PEVuZE5vdGU+PENpdGU+PEF1dGhvcj5TaGFua2FyLUhhcmk8L0F1dGhvcj48WWVhcj4yMDE2PC9Z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</w:fldData>
        </w:fldChar>
      </w:r>
      <w:r w:rsidR="002B47C1" w:rsidRPr="003913A3">
        <w:rPr>
          <w:sz w:val="20"/>
          <w:szCs w:val="20"/>
          <w:lang w:val="en-US"/>
        </w:rPr>
        <w:instrText xml:space="preserve"> ADDIN EN.CITE.DATA </w:instrText>
      </w:r>
      <w:r w:rsidR="002B47C1" w:rsidRPr="003913A3">
        <w:rPr>
          <w:sz w:val="20"/>
          <w:szCs w:val="20"/>
          <w:lang w:val="en-US"/>
        </w:rPr>
      </w:r>
      <w:r w:rsidR="002B47C1" w:rsidRPr="003913A3">
        <w:rPr>
          <w:sz w:val="20"/>
          <w:szCs w:val="20"/>
          <w:lang w:val="en-US"/>
        </w:rPr>
        <w:fldChar w:fldCharType="end"/>
      </w:r>
      <w:r w:rsidR="002B47C1" w:rsidRPr="003913A3">
        <w:rPr>
          <w:sz w:val="20"/>
          <w:szCs w:val="20"/>
          <w:lang w:val="en-US"/>
        </w:rPr>
      </w:r>
      <w:r w:rsidR="002B47C1" w:rsidRPr="003913A3">
        <w:rPr>
          <w:sz w:val="20"/>
          <w:szCs w:val="20"/>
          <w:lang w:val="en-US"/>
        </w:rPr>
        <w:fldChar w:fldCharType="separate"/>
      </w:r>
      <w:r w:rsidR="002B47C1" w:rsidRPr="003913A3">
        <w:rPr>
          <w:sz w:val="20"/>
          <w:szCs w:val="20"/>
          <w:lang w:val="en-US"/>
        </w:rPr>
        <w:t>[1]</w:t>
      </w:r>
      <w:r w:rsidR="002B47C1" w:rsidRPr="003913A3">
        <w:rPr>
          <w:sz w:val="20"/>
          <w:szCs w:val="20"/>
          <w:lang w:val="en-US"/>
        </w:rPr>
        <w:fldChar w:fldCharType="end"/>
      </w:r>
      <w:r>
        <w:rPr>
          <w:sz w:val="20"/>
          <w:szCs w:val="20"/>
          <w:lang w:val="en-US"/>
        </w:rPr>
        <w:t>.</w:t>
      </w:r>
    </w:p>
    <w:p w14:paraId="77C472B1" w14:textId="1C9A8922" w:rsidR="002B47C1" w:rsidRDefault="002B47C1">
      <w:pPr>
        <w:spacing w:after="160" w:line="259" w:lineRule="auto"/>
        <w:rPr>
          <w:noProof/>
          <w:lang w:val="en-US"/>
        </w:rPr>
      </w:pPr>
      <w:r>
        <w:rPr>
          <w:noProof/>
          <w:lang w:val="en-US"/>
        </w:rPr>
        <w:br w:type="page"/>
      </w:r>
    </w:p>
    <w:p w14:paraId="6F9A449D" w14:textId="531B381D" w:rsidR="00764CC6" w:rsidRPr="00764CC6" w:rsidRDefault="00963E81" w:rsidP="00764CC6">
      <w:pPr>
        <w:pStyle w:val="Beschriftung"/>
        <w:jc w:val="both"/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</w:pPr>
      <w:r w:rsidRPr="00720B58">
        <w:rPr>
          <w:rFonts w:ascii="Times New Roman" w:eastAsiaTheme="majorEastAsia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lastRenderedPageBreak/>
        <w:t>Table S</w:t>
      </w:r>
      <w:r w:rsidRPr="00720B58">
        <w:rPr>
          <w:rFonts w:ascii="Times New Roman" w:eastAsiaTheme="majorEastAsia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fldChar w:fldCharType="begin"/>
      </w:r>
      <w:r w:rsidRPr="00720B58">
        <w:rPr>
          <w:rFonts w:ascii="Times New Roman" w:eastAsiaTheme="majorEastAsia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instrText xml:space="preserve"> SEQ Table_S \* ARABIC </w:instrText>
      </w:r>
      <w:r w:rsidRPr="00720B58">
        <w:rPr>
          <w:rFonts w:ascii="Times New Roman" w:eastAsiaTheme="majorEastAsia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fldChar w:fldCharType="separate"/>
      </w:r>
      <w:r>
        <w:rPr>
          <w:rFonts w:ascii="Times New Roman" w:eastAsiaTheme="majorEastAsia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5</w:t>
      </w:r>
      <w:r w:rsidRPr="00720B58">
        <w:rPr>
          <w:rFonts w:ascii="Times New Roman" w:eastAsiaTheme="majorEastAsia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fldChar w:fldCharType="end"/>
      </w:r>
      <w:r w:rsidRPr="00720B58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>: DESeq2 regulated miRNAs for the comparison of patients with community-acquired pneumonia</w:t>
      </w:r>
      <w:r w:rsidR="00C85FE8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 xml:space="preserve"> (CAP)</w:t>
      </w:r>
      <w:r w:rsidRPr="00720B58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 xml:space="preserve"> to volunteers and</w:t>
      </w:r>
      <w:r w:rsidRPr="006D0631">
        <w:rPr>
          <w:rFonts w:ascii="Times New Roman" w:eastAsia="Calibri" w:hAnsi="Times New Roman"/>
          <w:lang w:val="en-US"/>
        </w:rPr>
        <w:t xml:space="preserve"> </w:t>
      </w:r>
      <w:r w:rsidRPr="00720B58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>to sepsis patients. mi</w:t>
      </w:r>
      <w:r w:rsidR="00EC2592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>cro</w:t>
      </w:r>
      <w:r w:rsidRPr="00720B58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 xml:space="preserve">RNAs </w:t>
      </w:r>
      <w:r w:rsidR="00EC2592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 xml:space="preserve">(miRNAs) </w:t>
      </w:r>
      <w:r w:rsidRPr="00720B58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>are sorted in descending</w:t>
      </w:r>
      <w:r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 xml:space="preserve"> </w:t>
      </w:r>
      <w:r w:rsidRPr="00720B58">
        <w:rPr>
          <w:rFonts w:ascii="Times New Roman" w:eastAsiaTheme="majorEastAsia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>order by regulation (log2FC).</w:t>
      </w:r>
    </w:p>
    <w:tbl>
      <w:tblPr>
        <w:tblStyle w:val="Tabellenraster2"/>
        <w:tblpPr w:leftFromText="141" w:rightFromText="141" w:vertAnchor="text" w:horzAnchor="margin" w:tblpX="-152" w:tblpY="112"/>
        <w:tblW w:w="9488" w:type="dxa"/>
        <w:tblLook w:val="04A0" w:firstRow="1" w:lastRow="0" w:firstColumn="1" w:lastColumn="0" w:noHBand="0" w:noVBand="1"/>
      </w:tblPr>
      <w:tblGrid>
        <w:gridCol w:w="1560"/>
        <w:gridCol w:w="1151"/>
        <w:gridCol w:w="975"/>
        <w:gridCol w:w="1134"/>
        <w:gridCol w:w="1559"/>
        <w:gridCol w:w="1041"/>
        <w:gridCol w:w="971"/>
        <w:gridCol w:w="1097"/>
      </w:tblGrid>
      <w:tr w:rsidR="00D62C9C" w:rsidRPr="00D62C9C" w14:paraId="5EA223A3" w14:textId="77777777" w:rsidTr="00FF3F76">
        <w:trPr>
          <w:trHeight w:val="300"/>
        </w:trPr>
        <w:tc>
          <w:tcPr>
            <w:tcW w:w="482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6C12CAB" w14:textId="4A44D960" w:rsidR="00D62C9C" w:rsidRPr="00C57526" w:rsidRDefault="00D62C9C" w:rsidP="00FF3F76">
            <w:pPr>
              <w:jc w:val="center"/>
              <w:rPr>
                <w:b/>
                <w:color w:val="000000"/>
              </w:rPr>
            </w:pPr>
            <w:r w:rsidRPr="00C57526">
              <w:rPr>
                <w:b/>
                <w:color w:val="000000"/>
              </w:rPr>
              <w:t xml:space="preserve">CAP </w:t>
            </w:r>
            <w:r w:rsidRPr="00C57526">
              <w:rPr>
                <w:b/>
                <w:i/>
                <w:color w:val="000000"/>
              </w:rPr>
              <w:t>vs.</w:t>
            </w:r>
            <w:r w:rsidRPr="00C57526">
              <w:rPr>
                <w:b/>
                <w:color w:val="000000"/>
              </w:rPr>
              <w:t xml:space="preserve"> </w:t>
            </w:r>
            <w:proofErr w:type="spellStart"/>
            <w:r w:rsidRPr="00C57526">
              <w:rPr>
                <w:b/>
                <w:color w:val="000000"/>
              </w:rPr>
              <w:t>Volunteer</w:t>
            </w:r>
            <w:r w:rsidR="00C57526">
              <w:rPr>
                <w:b/>
                <w:color w:val="000000"/>
              </w:rPr>
              <w:t>s</w:t>
            </w:r>
            <w:proofErr w:type="spellEnd"/>
          </w:p>
        </w:tc>
        <w:tc>
          <w:tcPr>
            <w:tcW w:w="466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E556F77" w14:textId="77777777" w:rsidR="00D62C9C" w:rsidRPr="00C57526" w:rsidRDefault="00D62C9C" w:rsidP="00FF3F76">
            <w:pPr>
              <w:jc w:val="center"/>
              <w:rPr>
                <w:b/>
                <w:color w:val="000000"/>
              </w:rPr>
            </w:pPr>
            <w:r w:rsidRPr="00C57526">
              <w:rPr>
                <w:b/>
                <w:color w:val="000000"/>
              </w:rPr>
              <w:t xml:space="preserve">CAP </w:t>
            </w:r>
            <w:r w:rsidRPr="00C57526">
              <w:rPr>
                <w:b/>
                <w:i/>
                <w:color w:val="000000"/>
              </w:rPr>
              <w:t>vs.</w:t>
            </w:r>
            <w:r w:rsidRPr="00C57526">
              <w:rPr>
                <w:b/>
                <w:color w:val="000000"/>
              </w:rPr>
              <w:t xml:space="preserve"> Sepsis</w:t>
            </w:r>
          </w:p>
        </w:tc>
      </w:tr>
      <w:tr w:rsidR="00FF3F76" w:rsidRPr="00D62C9C" w14:paraId="4DFED955" w14:textId="77777777" w:rsidTr="00C65990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D3E045A" w14:textId="77777777" w:rsidR="00D62C9C" w:rsidRPr="00C65990" w:rsidRDefault="00D62C9C" w:rsidP="00FF3F76">
            <w:pPr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C65990">
              <w:rPr>
                <w:b/>
                <w:color w:val="000000"/>
                <w:sz w:val="22"/>
                <w:szCs w:val="22"/>
              </w:rPr>
              <w:t>miRNA</w:t>
            </w:r>
            <w:proofErr w:type="spellEnd"/>
          </w:p>
        </w:tc>
        <w:tc>
          <w:tcPr>
            <w:tcW w:w="11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F39A5E6" w14:textId="7AC12152" w:rsidR="00D62C9C" w:rsidRPr="00C65990" w:rsidRDefault="00D62C9C" w:rsidP="00FF3F76">
            <w:pPr>
              <w:jc w:val="center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C65990">
              <w:rPr>
                <w:b/>
                <w:color w:val="000000"/>
                <w:sz w:val="22"/>
                <w:szCs w:val="22"/>
              </w:rPr>
              <w:t>bMean</w:t>
            </w:r>
            <w:proofErr w:type="spellEnd"/>
            <w:r w:rsidR="00C85FE8" w:rsidRPr="00C65990">
              <w:rPr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19E1AB0" w14:textId="415C70C2" w:rsidR="00D62C9C" w:rsidRPr="00C65990" w:rsidRDefault="00D62C9C" w:rsidP="00FF3F7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65990">
              <w:rPr>
                <w:b/>
                <w:color w:val="000000"/>
                <w:sz w:val="22"/>
                <w:szCs w:val="22"/>
              </w:rPr>
              <w:t>log2FC</w:t>
            </w:r>
            <w:r w:rsidR="00C85FE8" w:rsidRPr="00C65990"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97272E8" w14:textId="324CED9B" w:rsidR="00D62C9C" w:rsidRPr="00C65990" w:rsidRDefault="00D62C9C" w:rsidP="00FF3F76">
            <w:pPr>
              <w:jc w:val="center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C65990">
              <w:rPr>
                <w:b/>
                <w:color w:val="000000"/>
                <w:sz w:val="22"/>
                <w:szCs w:val="22"/>
              </w:rPr>
              <w:t>padj</w:t>
            </w:r>
            <w:proofErr w:type="spellEnd"/>
            <w:r w:rsidR="00C85FE8" w:rsidRPr="00C65990">
              <w:rPr>
                <w:sz w:val="22"/>
                <w:szCs w:val="22"/>
                <w:vertAlign w:val="superscript"/>
                <w:lang w:val="en-US"/>
              </w:rPr>
              <w:t>§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6AF0520" w14:textId="77777777" w:rsidR="00D62C9C" w:rsidRPr="00C65990" w:rsidRDefault="00D62C9C" w:rsidP="00FF3F76">
            <w:pPr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C65990">
              <w:rPr>
                <w:b/>
                <w:color w:val="000000"/>
                <w:sz w:val="22"/>
                <w:szCs w:val="22"/>
              </w:rPr>
              <w:t>miRNA</w:t>
            </w:r>
            <w:proofErr w:type="spellEnd"/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3646F9C" w14:textId="6D2475F5" w:rsidR="00D62C9C" w:rsidRPr="00C65990" w:rsidRDefault="00D62C9C" w:rsidP="00FF3F76">
            <w:pPr>
              <w:jc w:val="center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C65990">
              <w:rPr>
                <w:b/>
                <w:color w:val="000000"/>
                <w:sz w:val="22"/>
                <w:szCs w:val="22"/>
              </w:rPr>
              <w:t>bMean</w:t>
            </w:r>
            <w:proofErr w:type="spellEnd"/>
            <w:r w:rsidR="00C85FE8" w:rsidRPr="00C65990">
              <w:rPr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F1A80BC" w14:textId="125E8E15" w:rsidR="00D62C9C" w:rsidRPr="00C65990" w:rsidRDefault="00D62C9C" w:rsidP="00FF3F76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65990">
              <w:rPr>
                <w:b/>
                <w:color w:val="000000"/>
                <w:sz w:val="22"/>
                <w:szCs w:val="22"/>
              </w:rPr>
              <w:t>log2FC</w:t>
            </w:r>
            <w:r w:rsidR="00C85FE8" w:rsidRPr="00C65990">
              <w:rPr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6C99251" w14:textId="4C441ADD" w:rsidR="00D62C9C" w:rsidRPr="00C65990" w:rsidRDefault="00D62C9C" w:rsidP="00FF3F76">
            <w:pPr>
              <w:jc w:val="center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C65990">
              <w:rPr>
                <w:b/>
                <w:color w:val="000000"/>
                <w:sz w:val="22"/>
                <w:szCs w:val="22"/>
              </w:rPr>
              <w:t>padj</w:t>
            </w:r>
            <w:proofErr w:type="spellEnd"/>
            <w:r w:rsidR="00C85FE8" w:rsidRPr="00C65990">
              <w:rPr>
                <w:sz w:val="22"/>
                <w:szCs w:val="22"/>
                <w:vertAlign w:val="superscript"/>
                <w:lang w:val="en-US"/>
              </w:rPr>
              <w:t>§</w:t>
            </w:r>
          </w:p>
        </w:tc>
      </w:tr>
      <w:tr w:rsidR="00FF3F76" w:rsidRPr="00D62C9C" w14:paraId="3CDCF1A8" w14:textId="77777777" w:rsidTr="00C65990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4E47CA7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582-3p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C8EE64B" w14:textId="57EB3338" w:rsidR="00D62C9C" w:rsidRPr="00C65990" w:rsidRDefault="00B41558" w:rsidP="00FF3F7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5.</w:t>
            </w:r>
            <w:r w:rsidR="00D62C9C" w:rsidRPr="00C65990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12573A1" w14:textId="56C51721" w:rsidR="00D62C9C" w:rsidRPr="00C65990" w:rsidRDefault="00D62C9C" w:rsidP="000A569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2</w:t>
            </w:r>
            <w:r w:rsidR="000A569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4D1E404" w14:textId="33007B34" w:rsidR="00D62C9C" w:rsidRPr="00C65990" w:rsidRDefault="00D62C9C" w:rsidP="00F3480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F3480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81E-0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3256950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1228-5p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D45DF48" w14:textId="69CDB434" w:rsidR="00D62C9C" w:rsidRPr="00C65990" w:rsidRDefault="00D62C9C" w:rsidP="002F63E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79</w:t>
            </w:r>
            <w:r w:rsidR="002F63E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C938FFE" w14:textId="253EB0D3" w:rsidR="00D62C9C" w:rsidRPr="00C65990" w:rsidRDefault="00D62C9C" w:rsidP="00FF3F76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4</w:t>
            </w:r>
            <w:r w:rsidR="00BC4BA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407DE04" w14:textId="3000C4BA" w:rsidR="00D62C9C" w:rsidRPr="00C65990" w:rsidRDefault="00D62C9C" w:rsidP="00C2733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C2733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08E-04</w:t>
            </w:r>
          </w:p>
        </w:tc>
      </w:tr>
      <w:tr w:rsidR="00FF3F76" w:rsidRPr="00D62C9C" w14:paraId="2801EB15" w14:textId="77777777" w:rsidTr="00C65990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32F8856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193a-5p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18DF799" w14:textId="564DDFD6" w:rsidR="00D62C9C" w:rsidRPr="00C65990" w:rsidRDefault="00D62C9C" w:rsidP="00B41558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237</w:t>
            </w:r>
            <w:r w:rsidR="00B41558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E6096CE" w14:textId="60F25F83" w:rsidR="00D62C9C" w:rsidRPr="00C65990" w:rsidRDefault="00D62C9C" w:rsidP="000A569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0A569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A862EBB" w14:textId="2D0200AD" w:rsidR="00D62C9C" w:rsidRPr="00C65990" w:rsidRDefault="00D62C9C" w:rsidP="00F3480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F3480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49E-0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8BBAA3B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4433b-3p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27E5B4C" w14:textId="4323C908" w:rsidR="00D62C9C" w:rsidRPr="00C65990" w:rsidRDefault="00D62C9C" w:rsidP="002F63E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402</w:t>
            </w:r>
            <w:r w:rsidR="002F63E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4813F7D" w14:textId="66EF8198" w:rsidR="00D62C9C" w:rsidRPr="00C65990" w:rsidRDefault="00D62C9C" w:rsidP="00BC4BA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3</w:t>
            </w:r>
            <w:r w:rsidR="00BC4BA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D6D5FD3" w14:textId="7D4D791F" w:rsidR="00D62C9C" w:rsidRPr="00C65990" w:rsidRDefault="00D62C9C" w:rsidP="00C2733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C2733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67E-05</w:t>
            </w:r>
          </w:p>
        </w:tc>
      </w:tr>
      <w:tr w:rsidR="00FF3F76" w:rsidRPr="00D62C9C" w14:paraId="70DAC84C" w14:textId="77777777" w:rsidTr="00C65990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CA45EC4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542-3p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8D472BF" w14:textId="4648E55F" w:rsidR="00D62C9C" w:rsidRPr="00C65990" w:rsidRDefault="00D62C9C" w:rsidP="00B41558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63</w:t>
            </w:r>
            <w:r w:rsidR="00B41558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942F8CF" w14:textId="3B9525DA" w:rsidR="00D62C9C" w:rsidRPr="00C65990" w:rsidRDefault="00D62C9C" w:rsidP="000A569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0A569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94FD492" w14:textId="0883F303" w:rsidR="00D62C9C" w:rsidRPr="00C65990" w:rsidRDefault="00D62C9C" w:rsidP="00F3480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3</w:t>
            </w:r>
            <w:r w:rsidR="00F3480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29E-0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69AC7CC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4446-3p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AEFA005" w14:textId="1C8FB4D3" w:rsidR="00D62C9C" w:rsidRPr="00C65990" w:rsidRDefault="00D62C9C" w:rsidP="002F63E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07</w:t>
            </w:r>
            <w:r w:rsidR="002F63E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5DAC187" w14:textId="28182A1E" w:rsidR="00D62C9C" w:rsidRPr="00C65990" w:rsidRDefault="00D62C9C" w:rsidP="00BC4BA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2</w:t>
            </w:r>
            <w:r w:rsidR="00BC4BA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05</w:t>
            </w: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43F0620" w14:textId="0F0B1DE2" w:rsidR="00D62C9C" w:rsidRPr="00C65990" w:rsidRDefault="00D62C9C" w:rsidP="00C2733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3</w:t>
            </w:r>
            <w:r w:rsidR="00C2733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93E-04</w:t>
            </w:r>
          </w:p>
        </w:tc>
      </w:tr>
      <w:tr w:rsidR="00FF3F76" w:rsidRPr="00D62C9C" w14:paraId="57A5BF3C" w14:textId="77777777" w:rsidTr="00C65990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443012D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885-5p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990CEAC" w14:textId="54261D81" w:rsidR="00D62C9C" w:rsidRPr="00C65990" w:rsidRDefault="00D62C9C" w:rsidP="00B41558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61</w:t>
            </w:r>
            <w:r w:rsidR="00B41558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3558694" w14:textId="3B870B87" w:rsidR="00D62C9C" w:rsidRPr="00C65990" w:rsidRDefault="00D62C9C" w:rsidP="000A569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0A569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318E3C3" w14:textId="4A239E9F" w:rsidR="00D62C9C" w:rsidRPr="00C65990" w:rsidRDefault="00D62C9C" w:rsidP="00F3480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3</w:t>
            </w:r>
            <w:r w:rsidR="00F3480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49E-0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CE67D64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370-3p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1653F18" w14:textId="5E74A8A4" w:rsidR="00D62C9C" w:rsidRPr="00C65990" w:rsidRDefault="00D62C9C" w:rsidP="002F63E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327</w:t>
            </w:r>
            <w:r w:rsidR="002F63E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432466B" w14:textId="293C7075" w:rsidR="00D62C9C" w:rsidRPr="00C65990" w:rsidRDefault="00D62C9C" w:rsidP="00BC4BA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BC4BA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7C47ABF" w14:textId="0F038B6B" w:rsidR="00D62C9C" w:rsidRPr="00C65990" w:rsidRDefault="00D62C9C" w:rsidP="00C2733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C2733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18E-02</w:t>
            </w:r>
          </w:p>
        </w:tc>
      </w:tr>
      <w:tr w:rsidR="00FF3F76" w:rsidRPr="00D62C9C" w14:paraId="125B33EF" w14:textId="77777777" w:rsidTr="00C65990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CA65670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193b-5p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44EC0E8" w14:textId="177AA99D" w:rsidR="00D62C9C" w:rsidRPr="00C65990" w:rsidRDefault="00D62C9C" w:rsidP="00B41558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81</w:t>
            </w:r>
            <w:r w:rsidR="00B41558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C4B634A" w14:textId="051ACDB9" w:rsidR="00D62C9C" w:rsidRPr="00C65990" w:rsidRDefault="00D62C9C" w:rsidP="000A569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0A569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32CF403" w14:textId="4F11F1FA" w:rsidR="00D62C9C" w:rsidRPr="00C65990" w:rsidRDefault="00D62C9C" w:rsidP="00F3480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F3480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22E-0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E99E0AB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let-7e-5p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04CE832" w14:textId="2C0CA74C" w:rsidR="00D62C9C" w:rsidRPr="00C65990" w:rsidRDefault="00D62C9C" w:rsidP="002F63E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238</w:t>
            </w:r>
            <w:r w:rsidR="002F63E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174AB78" w14:textId="0507A056" w:rsidR="00D62C9C" w:rsidRPr="00C65990" w:rsidRDefault="00D62C9C" w:rsidP="00BC4BA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BC4BA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3E2E43F" w14:textId="572F7C1A" w:rsidR="00D62C9C" w:rsidRPr="00C65990" w:rsidRDefault="00D62C9C" w:rsidP="00C2733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4</w:t>
            </w:r>
            <w:r w:rsidR="00C2733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42E-03</w:t>
            </w:r>
          </w:p>
        </w:tc>
      </w:tr>
      <w:tr w:rsidR="00FF3F76" w:rsidRPr="00D62C9C" w14:paraId="61007CD5" w14:textId="77777777" w:rsidTr="00C65990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FE412A4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452-5p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BAC0DF8" w14:textId="15B2C9D5" w:rsidR="00D62C9C" w:rsidRPr="00C65990" w:rsidRDefault="00B41558" w:rsidP="00FF3F7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</w:t>
            </w:r>
            <w:r w:rsidR="00D62C9C" w:rsidRPr="00C65990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2A0CE9E" w14:textId="65115C2F" w:rsidR="00D62C9C" w:rsidRPr="00C65990" w:rsidRDefault="000A5693" w:rsidP="00FF3F7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</w:t>
            </w:r>
            <w:r w:rsidR="00D62C9C" w:rsidRPr="00C65990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E23500D" w14:textId="16817761" w:rsidR="00D62C9C" w:rsidRPr="00C65990" w:rsidRDefault="00D62C9C" w:rsidP="00F3480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7</w:t>
            </w:r>
            <w:r w:rsidR="00F3480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59E-0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BC2D597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11400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C88FE03" w14:textId="0FD8B09C" w:rsidR="00D62C9C" w:rsidRPr="00C65990" w:rsidRDefault="00D62C9C" w:rsidP="002F63E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89</w:t>
            </w:r>
            <w:r w:rsidR="002F63E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E85922F" w14:textId="34D736E1" w:rsidR="00D62C9C" w:rsidRPr="00C65990" w:rsidRDefault="00D62C9C" w:rsidP="00BC4BA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BC4BA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08</w:t>
            </w: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545C76E" w14:textId="77101683" w:rsidR="00D62C9C" w:rsidRPr="00C65990" w:rsidRDefault="00D62C9C" w:rsidP="00C2733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8</w:t>
            </w:r>
            <w:r w:rsidR="00C2733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66E-03</w:t>
            </w:r>
          </w:p>
        </w:tc>
      </w:tr>
      <w:tr w:rsidR="00FF3F76" w:rsidRPr="00D62C9C" w14:paraId="56562CA6" w14:textId="77777777" w:rsidTr="00C65990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AC1E838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450b-5p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BF69B50" w14:textId="1B593AAD" w:rsidR="00D62C9C" w:rsidRPr="00C65990" w:rsidRDefault="00D62C9C" w:rsidP="00B41558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75</w:t>
            </w:r>
            <w:r w:rsidR="00B41558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EB12647" w14:textId="3721F7E9" w:rsidR="00D62C9C" w:rsidRPr="00C65990" w:rsidRDefault="00D62C9C" w:rsidP="000A569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0A569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D163FF1" w14:textId="0CA3C90C" w:rsidR="00D62C9C" w:rsidRPr="00C65990" w:rsidRDefault="00D62C9C" w:rsidP="00F3480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F3480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37E-0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99FEBB3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150-3p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7220220" w14:textId="105CD345" w:rsidR="00D62C9C" w:rsidRPr="00C65990" w:rsidRDefault="00D62C9C" w:rsidP="002F63E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70</w:t>
            </w:r>
            <w:r w:rsidR="002F63E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EB86621" w14:textId="0A82BF72" w:rsidR="00D62C9C" w:rsidRPr="00C65990" w:rsidRDefault="00D62C9C" w:rsidP="00BC4BA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BC4BA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04</w:t>
            </w: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332FE65" w14:textId="11249F04" w:rsidR="00D62C9C" w:rsidRPr="00C65990" w:rsidRDefault="00D62C9C" w:rsidP="00C2733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2</w:t>
            </w:r>
            <w:r w:rsidR="00C2733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67E-02</w:t>
            </w:r>
          </w:p>
        </w:tc>
      </w:tr>
      <w:tr w:rsidR="00FF3F76" w:rsidRPr="00D62C9C" w14:paraId="34ACB5A8" w14:textId="77777777" w:rsidTr="00C65990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2FBD2D8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27a-5p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1D48095" w14:textId="5739F85A" w:rsidR="00D62C9C" w:rsidRPr="00C65990" w:rsidRDefault="00D62C9C" w:rsidP="00B41558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82</w:t>
            </w:r>
            <w:r w:rsidR="00B41558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055C558" w14:textId="372A7A25" w:rsidR="00D62C9C" w:rsidRPr="00C65990" w:rsidRDefault="00D62C9C" w:rsidP="000A569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0A569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580AC6A" w14:textId="6576D558" w:rsidR="00D62C9C" w:rsidRPr="00C65990" w:rsidRDefault="00D62C9C" w:rsidP="00F3480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2</w:t>
            </w:r>
            <w:r w:rsidR="00F3480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83E-0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4634A7B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378a-3p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02D20B5" w14:textId="2B20B91E" w:rsidR="00D62C9C" w:rsidRPr="00C65990" w:rsidRDefault="00D62C9C" w:rsidP="002F63E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2574</w:t>
            </w:r>
            <w:r w:rsidR="002F63E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E4C994B" w14:textId="2B7DC2EE" w:rsidR="00D62C9C" w:rsidRPr="00C65990" w:rsidRDefault="00D62C9C" w:rsidP="00BC4BA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-1</w:t>
            </w:r>
            <w:r w:rsidR="00BC4BA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03</w:t>
            </w: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BA1AE68" w14:textId="0B706C9B" w:rsidR="00D62C9C" w:rsidRPr="00C65990" w:rsidRDefault="00D62C9C" w:rsidP="00C2733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4</w:t>
            </w:r>
            <w:r w:rsidR="00C2733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05E-03</w:t>
            </w:r>
          </w:p>
        </w:tc>
      </w:tr>
      <w:tr w:rsidR="00FF3F76" w:rsidRPr="00D62C9C" w14:paraId="29D2B522" w14:textId="77777777" w:rsidTr="00C65990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0C1BAD5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338-5p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3295E31" w14:textId="2E6B3FEC" w:rsidR="00D62C9C" w:rsidRPr="00C65990" w:rsidRDefault="00D62C9C" w:rsidP="00B41558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212</w:t>
            </w:r>
            <w:r w:rsidR="00B41558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50F24FD" w14:textId="5C10CF45" w:rsidR="00D62C9C" w:rsidRPr="00C65990" w:rsidRDefault="00D62C9C" w:rsidP="000A569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0A569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10AD7AE" w14:textId="23121E07" w:rsidR="00D62C9C" w:rsidRPr="00C65990" w:rsidRDefault="00D62C9C" w:rsidP="00F3480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F3480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67E-0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800E98D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378c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60CC109" w14:textId="0F64E1FE" w:rsidR="00D62C9C" w:rsidRPr="00C65990" w:rsidRDefault="00D62C9C" w:rsidP="002F63E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67</w:t>
            </w:r>
            <w:r w:rsidR="002F63E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2561E95" w14:textId="68DABD94" w:rsidR="00D62C9C" w:rsidRPr="00C65990" w:rsidRDefault="00D62C9C" w:rsidP="00BC4BA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-1</w:t>
            </w:r>
            <w:r w:rsidR="00BC4BA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09</w:t>
            </w: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CE00954" w14:textId="4043C99E" w:rsidR="00D62C9C" w:rsidRPr="00C65990" w:rsidRDefault="00C27333" w:rsidP="00FF3F7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</w:t>
            </w:r>
            <w:r w:rsidR="00D62C9C" w:rsidRPr="00C65990">
              <w:rPr>
                <w:color w:val="000000"/>
                <w:sz w:val="22"/>
                <w:szCs w:val="22"/>
              </w:rPr>
              <w:t>56E-03</w:t>
            </w:r>
          </w:p>
        </w:tc>
      </w:tr>
      <w:tr w:rsidR="00FF3F76" w:rsidRPr="00D62C9C" w14:paraId="5C4484AF" w14:textId="77777777" w:rsidTr="00C65990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37B961F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148a-3p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73AE2A8" w14:textId="4518049C" w:rsidR="00D62C9C" w:rsidRPr="00C65990" w:rsidRDefault="00D62C9C" w:rsidP="00B41558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304143</w:t>
            </w:r>
            <w:r w:rsidR="00B41558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06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915EDC4" w14:textId="0870B98F" w:rsidR="00D62C9C" w:rsidRPr="00C65990" w:rsidRDefault="00D62C9C" w:rsidP="000A569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0A569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94F74E2" w14:textId="4A41420F" w:rsidR="00D62C9C" w:rsidRPr="00C65990" w:rsidRDefault="00D62C9C" w:rsidP="00F3480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3</w:t>
            </w:r>
            <w:r w:rsidR="00F3480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37E-0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843E588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93-5p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FC96DAB" w14:textId="740960FD" w:rsidR="00D62C9C" w:rsidRPr="00C65990" w:rsidRDefault="00D62C9C" w:rsidP="002F63E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620</w:t>
            </w:r>
            <w:r w:rsidR="002F63E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D811C1A" w14:textId="7F48AF4E" w:rsidR="00D62C9C" w:rsidRPr="00C65990" w:rsidRDefault="00D62C9C" w:rsidP="00BC4BA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-1</w:t>
            </w:r>
            <w:r w:rsidR="00BC4BA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D1FE943" w14:textId="5CDFFC5D" w:rsidR="00D62C9C" w:rsidRPr="00C65990" w:rsidRDefault="00D62C9C" w:rsidP="00C2733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3</w:t>
            </w:r>
            <w:r w:rsidR="00C2733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09E-03</w:t>
            </w:r>
          </w:p>
        </w:tc>
      </w:tr>
      <w:tr w:rsidR="00FF3F76" w:rsidRPr="00D62C9C" w14:paraId="0AFEB3B1" w14:textId="77777777" w:rsidTr="00C65990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BA30324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223-5p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7BC668D" w14:textId="15E5362A" w:rsidR="00D62C9C" w:rsidRPr="00C65990" w:rsidRDefault="00B41558" w:rsidP="00FF3F7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30.</w:t>
            </w:r>
            <w:r w:rsidR="00D62C9C" w:rsidRPr="00C65990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1B70D56" w14:textId="66C76D8B" w:rsidR="00D62C9C" w:rsidRPr="00C65990" w:rsidRDefault="00D62C9C" w:rsidP="000A569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0A569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687551E" w14:textId="660A3203" w:rsidR="00D62C9C" w:rsidRPr="00C65990" w:rsidRDefault="00D62C9C" w:rsidP="00F3480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F3480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29E-0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0D90E35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92a-3p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202C478" w14:textId="322C906C" w:rsidR="00D62C9C" w:rsidRPr="00C65990" w:rsidRDefault="00D62C9C" w:rsidP="002F63E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40541</w:t>
            </w:r>
            <w:r w:rsidR="002F63E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F3818CA" w14:textId="44647A93" w:rsidR="00D62C9C" w:rsidRPr="00C65990" w:rsidRDefault="00D62C9C" w:rsidP="00BC4BA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-1</w:t>
            </w:r>
            <w:r w:rsidR="00BC4BA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61BFE7C" w14:textId="3B84A274" w:rsidR="00D62C9C" w:rsidRPr="00C65990" w:rsidRDefault="00D62C9C" w:rsidP="00C2733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C2733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30E-02</w:t>
            </w:r>
          </w:p>
        </w:tc>
      </w:tr>
      <w:tr w:rsidR="00FF3F76" w:rsidRPr="00D62C9C" w14:paraId="1743DC58" w14:textId="77777777" w:rsidTr="00C65990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8403C34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145-3p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3528BDC" w14:textId="75599852" w:rsidR="00D62C9C" w:rsidRPr="00C65990" w:rsidRDefault="00D62C9C" w:rsidP="00B41558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412</w:t>
            </w:r>
            <w:r w:rsidR="00B41558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0CC18CB" w14:textId="3C2E06C1" w:rsidR="00D62C9C" w:rsidRPr="00C65990" w:rsidRDefault="00D62C9C" w:rsidP="000A569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0A569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0DFDB20" w14:textId="5B637831" w:rsidR="00D62C9C" w:rsidRPr="00C65990" w:rsidRDefault="00D62C9C" w:rsidP="00F3480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F3480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67E-0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6E607A9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378i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1C0983D" w14:textId="7CFD3991" w:rsidR="00D62C9C" w:rsidRPr="00C65990" w:rsidRDefault="00D62C9C" w:rsidP="002F63E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11</w:t>
            </w:r>
            <w:r w:rsidR="002F63E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49D4A32" w14:textId="0A124F3A" w:rsidR="00D62C9C" w:rsidRPr="00C65990" w:rsidRDefault="00D62C9C" w:rsidP="00BC4BA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-1</w:t>
            </w:r>
            <w:r w:rsidR="00BC4BA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1341CDC" w14:textId="7331F7F2" w:rsidR="00D62C9C" w:rsidRPr="00C65990" w:rsidRDefault="00D62C9C" w:rsidP="00C2733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7</w:t>
            </w:r>
            <w:r w:rsidR="00C2733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63E-03</w:t>
            </w:r>
          </w:p>
        </w:tc>
      </w:tr>
      <w:tr w:rsidR="00FF3F76" w:rsidRPr="00D62C9C" w14:paraId="1B53801A" w14:textId="77777777" w:rsidTr="00C65990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168ED31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let-7b-3p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16046BE" w14:textId="318CD714" w:rsidR="00D62C9C" w:rsidRPr="00C65990" w:rsidRDefault="00D62C9C" w:rsidP="00F7264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60</w:t>
            </w:r>
            <w:r w:rsidR="00F7264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586CDF9" w14:textId="5E5849E7" w:rsidR="00D62C9C" w:rsidRPr="00C65990" w:rsidRDefault="00D62C9C" w:rsidP="000A569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0A569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F98B953" w14:textId="2B9D314B" w:rsidR="00D62C9C" w:rsidRPr="00C65990" w:rsidRDefault="00D62C9C" w:rsidP="00F3480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5</w:t>
            </w:r>
            <w:r w:rsidR="00F3480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21E-0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10A8656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660-5p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BD05B45" w14:textId="38E7B829" w:rsidR="00D62C9C" w:rsidRPr="00C65990" w:rsidRDefault="00D62C9C" w:rsidP="002F63E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54</w:t>
            </w:r>
            <w:r w:rsidR="002F63E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08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34A5198" w14:textId="7C5288F3" w:rsidR="00D62C9C" w:rsidRPr="00C65990" w:rsidRDefault="00D62C9C" w:rsidP="00BC4BA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-1</w:t>
            </w:r>
            <w:r w:rsidR="00BC4BA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528DA82" w14:textId="668EA2B8" w:rsidR="00D62C9C" w:rsidRPr="00C65990" w:rsidRDefault="00D62C9C" w:rsidP="00C2733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C2733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29E-02</w:t>
            </w:r>
          </w:p>
        </w:tc>
      </w:tr>
      <w:tr w:rsidR="00FF3F76" w:rsidRPr="00D62C9C" w14:paraId="2D376C01" w14:textId="77777777" w:rsidTr="00C65990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D662BE0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27a-3p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3AE26B1" w14:textId="0F759670" w:rsidR="00D62C9C" w:rsidRPr="00C65990" w:rsidRDefault="00D62C9C" w:rsidP="00F7264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4092</w:t>
            </w:r>
            <w:r w:rsidR="00F7264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08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B0F0095" w14:textId="3F9EAC45" w:rsidR="00D62C9C" w:rsidRPr="00C65990" w:rsidRDefault="00D62C9C" w:rsidP="000A569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0A569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0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9963B62" w14:textId="5C8BC2F0" w:rsidR="00D62C9C" w:rsidRPr="00C65990" w:rsidRDefault="00D62C9C" w:rsidP="00F3480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2</w:t>
            </w:r>
            <w:r w:rsidR="00F3480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21E-0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370DD9E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501-3p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BF2C706" w14:textId="4C73917E" w:rsidR="00D62C9C" w:rsidRPr="00C65990" w:rsidRDefault="00D62C9C" w:rsidP="002F63E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437</w:t>
            </w:r>
            <w:r w:rsidR="002F63E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BC9F5BC" w14:textId="56007F0C" w:rsidR="00D62C9C" w:rsidRPr="00C65990" w:rsidRDefault="00D62C9C" w:rsidP="00BC4BA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-1</w:t>
            </w:r>
            <w:r w:rsidR="00BC4BA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DE53538" w14:textId="2C050745" w:rsidR="00D62C9C" w:rsidRPr="00C65990" w:rsidRDefault="00D62C9C" w:rsidP="00C2733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C2733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78E-04</w:t>
            </w:r>
          </w:p>
        </w:tc>
      </w:tr>
      <w:tr w:rsidR="00FF3F76" w:rsidRPr="00D62C9C" w14:paraId="197A46D0" w14:textId="77777777" w:rsidTr="00C65990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23720DB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1273h-3p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7F437C4" w14:textId="173A2F15" w:rsidR="00D62C9C" w:rsidRPr="00C65990" w:rsidRDefault="00D62C9C" w:rsidP="00F7264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88</w:t>
            </w:r>
            <w:r w:rsidR="00F7264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F0C3B9C" w14:textId="4EF42179" w:rsidR="00D62C9C" w:rsidRPr="00C65990" w:rsidRDefault="00D62C9C" w:rsidP="000A569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0A569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0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357AE9C" w14:textId="504982C6" w:rsidR="00D62C9C" w:rsidRPr="00C65990" w:rsidRDefault="00D62C9C" w:rsidP="00F3480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8</w:t>
            </w:r>
            <w:r w:rsidR="00F3480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67E-0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5D24F77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342-3p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03F7C4C" w14:textId="34DDADB2" w:rsidR="00D62C9C" w:rsidRPr="00C65990" w:rsidRDefault="00D62C9C" w:rsidP="002F63E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58</w:t>
            </w:r>
            <w:r w:rsidR="002F63E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E903106" w14:textId="45506BBD" w:rsidR="00D62C9C" w:rsidRPr="00C65990" w:rsidRDefault="00D62C9C" w:rsidP="00BC4BA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-1</w:t>
            </w:r>
            <w:r w:rsidR="00BC4BA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CB57C9C" w14:textId="632CE133" w:rsidR="00D62C9C" w:rsidRPr="00C65990" w:rsidRDefault="00D62C9C" w:rsidP="00C2733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3</w:t>
            </w:r>
            <w:r w:rsidR="00C2733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78E-02</w:t>
            </w:r>
          </w:p>
        </w:tc>
      </w:tr>
      <w:tr w:rsidR="00FF3F76" w:rsidRPr="00D62C9C" w14:paraId="506D493A" w14:textId="77777777" w:rsidTr="00C65990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2FB60C0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320d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0BB484C" w14:textId="72591065" w:rsidR="00D62C9C" w:rsidRPr="00C65990" w:rsidRDefault="00D62C9C" w:rsidP="00F7264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240</w:t>
            </w:r>
            <w:r w:rsidR="00F7264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BD134F9" w14:textId="670743CC" w:rsidR="00D62C9C" w:rsidRPr="00C65990" w:rsidRDefault="00D62C9C" w:rsidP="000A569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0A569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3EA0920" w14:textId="198C91E4" w:rsidR="00D62C9C" w:rsidRPr="00C65990" w:rsidRDefault="00D62C9C" w:rsidP="00F3480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3</w:t>
            </w:r>
            <w:r w:rsidR="00F3480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17E-0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46CBAB3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18a-3p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A432B59" w14:textId="1547FC7A" w:rsidR="00D62C9C" w:rsidRPr="00C65990" w:rsidRDefault="00D62C9C" w:rsidP="002F63E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86</w:t>
            </w:r>
            <w:r w:rsidR="002F63E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DE2CE02" w14:textId="3341DBE2" w:rsidR="00D62C9C" w:rsidRPr="00C65990" w:rsidRDefault="00D62C9C" w:rsidP="00BC4BA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-1</w:t>
            </w:r>
            <w:r w:rsidR="00BC4BA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1060EA9" w14:textId="609F3D03" w:rsidR="00D62C9C" w:rsidRPr="00C65990" w:rsidRDefault="00D62C9C" w:rsidP="00C2733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2</w:t>
            </w:r>
            <w:r w:rsidR="00C2733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73E-02</w:t>
            </w:r>
          </w:p>
        </w:tc>
      </w:tr>
      <w:tr w:rsidR="00FF3F76" w:rsidRPr="00D62C9C" w14:paraId="3B40666A" w14:textId="77777777" w:rsidTr="00C65990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B9F1C20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543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206BA3C" w14:textId="471A76FE" w:rsidR="00D62C9C" w:rsidRPr="00C65990" w:rsidRDefault="00D62C9C" w:rsidP="00F7264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946</w:t>
            </w:r>
            <w:r w:rsidR="00F7264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7237BFF" w14:textId="2DBE0B04" w:rsidR="00D62C9C" w:rsidRPr="00C65990" w:rsidRDefault="00D62C9C" w:rsidP="000A569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-1</w:t>
            </w:r>
            <w:r w:rsidR="000A569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758A433" w14:textId="7835A1B5" w:rsidR="00D62C9C" w:rsidRPr="00C65990" w:rsidRDefault="00D62C9C" w:rsidP="00F3480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3</w:t>
            </w:r>
            <w:r w:rsidR="00F3480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17E-0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EA02C12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192-5p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1C7659E" w14:textId="6E0B8599" w:rsidR="00D62C9C" w:rsidRPr="00C65990" w:rsidRDefault="00D62C9C" w:rsidP="002F63E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5623</w:t>
            </w:r>
            <w:r w:rsidR="002F63E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991FEEB" w14:textId="2BC5E816" w:rsidR="00D62C9C" w:rsidRPr="00C65990" w:rsidRDefault="00D62C9C" w:rsidP="00BC4BA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-1</w:t>
            </w:r>
            <w:r w:rsidR="00BC4BA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0ED50C5" w14:textId="5831DF12" w:rsidR="00D62C9C" w:rsidRPr="00C65990" w:rsidRDefault="00D62C9C" w:rsidP="00C2733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C2733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53E-02</w:t>
            </w:r>
          </w:p>
        </w:tc>
      </w:tr>
      <w:tr w:rsidR="00FF3F76" w:rsidRPr="00D62C9C" w14:paraId="15CB78C8" w14:textId="77777777" w:rsidTr="00C65990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0A5C9F9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381-3p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3422AA6" w14:textId="751634D6" w:rsidR="00D62C9C" w:rsidRPr="00C65990" w:rsidRDefault="00D62C9C" w:rsidP="00F7264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390</w:t>
            </w:r>
            <w:r w:rsidR="00F7264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C6B104C" w14:textId="577FE5AA" w:rsidR="00D62C9C" w:rsidRPr="00C65990" w:rsidRDefault="00D62C9C" w:rsidP="000A569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-1</w:t>
            </w:r>
            <w:r w:rsidR="000A569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0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25D2653" w14:textId="064BB546" w:rsidR="00D62C9C" w:rsidRPr="00C65990" w:rsidRDefault="00D62C9C" w:rsidP="00F3480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3</w:t>
            </w:r>
            <w:r w:rsidR="00F3480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15E-0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A941B97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511-5p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EF336BC" w14:textId="6BF680FB" w:rsidR="00D62C9C" w:rsidRPr="00C65990" w:rsidRDefault="00D62C9C" w:rsidP="002F63E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478</w:t>
            </w:r>
            <w:r w:rsidR="002F63E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387C40E" w14:textId="6844A0C6" w:rsidR="00D62C9C" w:rsidRPr="00C65990" w:rsidRDefault="00D62C9C" w:rsidP="00BC4BA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-1</w:t>
            </w:r>
            <w:r w:rsidR="00BC4BA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A792D4A" w14:textId="33C6C635" w:rsidR="00D62C9C" w:rsidRPr="00C65990" w:rsidRDefault="00D62C9C" w:rsidP="00C2733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C2733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54E-03</w:t>
            </w:r>
          </w:p>
        </w:tc>
      </w:tr>
      <w:tr w:rsidR="00FF3F76" w:rsidRPr="00D62C9C" w14:paraId="3C68AC5D" w14:textId="77777777" w:rsidTr="00C65990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9E53EBD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335-3p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AA4A756" w14:textId="500498DE" w:rsidR="00D62C9C" w:rsidRPr="00C65990" w:rsidRDefault="00D62C9C" w:rsidP="00F7264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76</w:t>
            </w:r>
            <w:r w:rsidR="00F7264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9B45D72" w14:textId="23C3A8E9" w:rsidR="00D62C9C" w:rsidRPr="00C65990" w:rsidRDefault="00D62C9C" w:rsidP="000A569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-1</w:t>
            </w:r>
            <w:r w:rsidR="000A569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0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77191AA" w14:textId="4280DD77" w:rsidR="00D62C9C" w:rsidRPr="00C65990" w:rsidRDefault="00D62C9C" w:rsidP="00F3480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7</w:t>
            </w:r>
            <w:r w:rsidR="00F3480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59E-0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AEE09E4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182-5p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8FE2F37" w14:textId="3BC10B5F" w:rsidR="00D62C9C" w:rsidRPr="00C65990" w:rsidRDefault="00D62C9C" w:rsidP="002F63E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348</w:t>
            </w:r>
            <w:r w:rsidR="002F63E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A664471" w14:textId="3586B842" w:rsidR="00D62C9C" w:rsidRPr="00C65990" w:rsidRDefault="00D62C9C" w:rsidP="00BC4BA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-1</w:t>
            </w:r>
            <w:r w:rsidR="00BC4BA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05C9FBB" w14:textId="290DFEBF" w:rsidR="00D62C9C" w:rsidRPr="00C65990" w:rsidRDefault="00D62C9C" w:rsidP="00C2733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8</w:t>
            </w:r>
            <w:r w:rsidR="00C2733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06E-04</w:t>
            </w:r>
          </w:p>
        </w:tc>
      </w:tr>
      <w:tr w:rsidR="00FF3F76" w:rsidRPr="00D62C9C" w14:paraId="64C39C35" w14:textId="77777777" w:rsidTr="00C65990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6A9470D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379-5p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7177A56" w14:textId="5CB98515" w:rsidR="00D62C9C" w:rsidRPr="00C65990" w:rsidRDefault="00D62C9C" w:rsidP="00F7264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19</w:t>
            </w:r>
            <w:r w:rsidR="00F7264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ABD336C" w14:textId="26379891" w:rsidR="00D62C9C" w:rsidRPr="00C65990" w:rsidRDefault="00D62C9C" w:rsidP="00B65EB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-1</w:t>
            </w:r>
            <w:r w:rsidR="00B65EB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76A8B94" w14:textId="4093FB91" w:rsidR="00D62C9C" w:rsidRPr="00C65990" w:rsidRDefault="00D62C9C" w:rsidP="00F3480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9</w:t>
            </w:r>
            <w:r w:rsidR="00F3480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51E-0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D798256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200b-3p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989E159" w14:textId="1DFA0E77" w:rsidR="00D62C9C" w:rsidRPr="00C65990" w:rsidRDefault="00D62C9C" w:rsidP="002F63E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52</w:t>
            </w:r>
            <w:r w:rsidR="002F63E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99717CE" w14:textId="17E19BAD" w:rsidR="00D62C9C" w:rsidRPr="00C65990" w:rsidRDefault="00D62C9C" w:rsidP="00BC4BA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-1</w:t>
            </w:r>
            <w:r w:rsidR="00BC4BA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4791911" w14:textId="307A09F4" w:rsidR="00D62C9C" w:rsidRPr="00C65990" w:rsidRDefault="00D62C9C" w:rsidP="00C2733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2</w:t>
            </w:r>
            <w:r w:rsidR="00C2733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77E-03</w:t>
            </w:r>
          </w:p>
        </w:tc>
      </w:tr>
      <w:tr w:rsidR="00FF3F76" w:rsidRPr="00D62C9C" w14:paraId="69486A8D" w14:textId="77777777" w:rsidTr="00C65990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F4C80FC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let-7b-5p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4FD1451" w14:textId="40EB9D58" w:rsidR="00D62C9C" w:rsidRPr="00C65990" w:rsidRDefault="00D62C9C" w:rsidP="00F7264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27141</w:t>
            </w:r>
            <w:r w:rsidR="00F7264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C016049" w14:textId="0D41B8BB" w:rsidR="00D62C9C" w:rsidRPr="00C65990" w:rsidRDefault="00D62C9C" w:rsidP="00B65EB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-1</w:t>
            </w:r>
            <w:r w:rsidR="00B65EB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BD7A9E9" w14:textId="2C97A2C7" w:rsidR="00D62C9C" w:rsidRPr="00C65990" w:rsidRDefault="00D62C9C" w:rsidP="00F3480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2</w:t>
            </w:r>
            <w:r w:rsidR="00F3480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18E-0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B9E1DDF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200c-3p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BECBFC3" w14:textId="167907A7" w:rsidR="00D62C9C" w:rsidRPr="00C65990" w:rsidRDefault="00D62C9C" w:rsidP="002F63E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79</w:t>
            </w:r>
            <w:r w:rsidR="002F63E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4858E2D" w14:textId="7516C1C9" w:rsidR="00D62C9C" w:rsidRPr="00C65990" w:rsidRDefault="00D62C9C" w:rsidP="00BC4BA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-1</w:t>
            </w:r>
            <w:r w:rsidR="00BC4BA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2AC5BBE" w14:textId="31A68EF6" w:rsidR="00D62C9C" w:rsidRPr="00C65990" w:rsidRDefault="00D62C9C" w:rsidP="00C2733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2</w:t>
            </w:r>
            <w:r w:rsidR="00C2733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77E-03</w:t>
            </w:r>
          </w:p>
        </w:tc>
      </w:tr>
      <w:tr w:rsidR="00FF3F76" w:rsidRPr="00D62C9C" w14:paraId="029987C2" w14:textId="77777777" w:rsidTr="00C65990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A2C9DF5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495-3p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CB487B6" w14:textId="3BE23B10" w:rsidR="00D62C9C" w:rsidRPr="00C65990" w:rsidRDefault="00D62C9C" w:rsidP="00F7264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91</w:t>
            </w:r>
            <w:r w:rsidR="00F7264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4C7246F" w14:textId="3D10D550" w:rsidR="00D62C9C" w:rsidRPr="00C65990" w:rsidRDefault="00D62C9C" w:rsidP="00B65EB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-1</w:t>
            </w:r>
            <w:r w:rsidR="00B65EB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6CDB5EE" w14:textId="204A347A" w:rsidR="00D62C9C" w:rsidRPr="00C65990" w:rsidRDefault="00D62C9C" w:rsidP="00F3480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8</w:t>
            </w:r>
            <w:r w:rsidR="00F3480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16E-0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CC92BD2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500a-3p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CA3189D" w14:textId="48E7F5DF" w:rsidR="00D62C9C" w:rsidRPr="00C65990" w:rsidRDefault="00D62C9C" w:rsidP="002F63E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76</w:t>
            </w:r>
            <w:r w:rsidR="002F63E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7F42CA8" w14:textId="18474464" w:rsidR="00D62C9C" w:rsidRPr="00C65990" w:rsidRDefault="00D62C9C" w:rsidP="00BC4BA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-1</w:t>
            </w:r>
            <w:r w:rsidR="00BC4BA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D61F8FC" w14:textId="3E1867E6" w:rsidR="00D62C9C" w:rsidRPr="00C65990" w:rsidRDefault="00D62C9C" w:rsidP="00C2733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C2733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78E-04</w:t>
            </w:r>
          </w:p>
        </w:tc>
      </w:tr>
      <w:tr w:rsidR="00FF3F76" w:rsidRPr="00D62C9C" w14:paraId="6360AFFB" w14:textId="77777777" w:rsidTr="00C65990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6F9D765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215-5p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9C92731" w14:textId="111621B4" w:rsidR="00D62C9C" w:rsidRPr="00C65990" w:rsidRDefault="00D62C9C" w:rsidP="00F7264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423</w:t>
            </w:r>
            <w:r w:rsidR="00F7264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4F16A0D" w14:textId="6C7FF573" w:rsidR="00D62C9C" w:rsidRPr="00C65990" w:rsidRDefault="00D62C9C" w:rsidP="00B65EB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-1</w:t>
            </w:r>
            <w:r w:rsidR="00B65EB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C7E5A19" w14:textId="00E77DA9" w:rsidR="00D62C9C" w:rsidRPr="00C65990" w:rsidRDefault="00D62C9C" w:rsidP="00F3480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2</w:t>
            </w:r>
            <w:r w:rsidR="00F3480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65E-0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6536812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1-3p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8CC3F1A" w14:textId="2492B129" w:rsidR="00D62C9C" w:rsidRPr="00C65990" w:rsidRDefault="00D62C9C" w:rsidP="002F63E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044</w:t>
            </w:r>
            <w:r w:rsidR="002F63E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E9D83A3" w14:textId="7B81AECE" w:rsidR="00D62C9C" w:rsidRPr="00C65990" w:rsidRDefault="00D62C9C" w:rsidP="00BC4BA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-1</w:t>
            </w:r>
            <w:r w:rsidR="00BC4BA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BCFF116" w14:textId="1CB7A0B2" w:rsidR="00D62C9C" w:rsidRPr="00C65990" w:rsidRDefault="00D62C9C" w:rsidP="00C2733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C2733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43E-02</w:t>
            </w:r>
          </w:p>
        </w:tc>
      </w:tr>
      <w:tr w:rsidR="00FF3F76" w:rsidRPr="00D62C9C" w14:paraId="1F2FEAD6" w14:textId="77777777" w:rsidTr="00C65990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F4C2BF8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199a-5p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83F7F44" w14:textId="0EAD9D3F" w:rsidR="00D62C9C" w:rsidRPr="00C65990" w:rsidRDefault="00D62C9C" w:rsidP="00F7264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337</w:t>
            </w:r>
            <w:r w:rsidR="00F7264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7023A0E" w14:textId="65597A27" w:rsidR="00D62C9C" w:rsidRPr="00C65990" w:rsidRDefault="00D62C9C" w:rsidP="00B65EB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-1</w:t>
            </w:r>
            <w:r w:rsidR="00B65EB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B7A09B8" w14:textId="7BEF9B10" w:rsidR="00D62C9C" w:rsidRPr="00C65990" w:rsidRDefault="00D62C9C" w:rsidP="00F3480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3</w:t>
            </w:r>
            <w:r w:rsidR="00F3480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29E-0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3D3C17E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95-3p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DB2DD1C" w14:textId="50AC75DF" w:rsidR="00D62C9C" w:rsidRPr="00C65990" w:rsidRDefault="00D62C9C" w:rsidP="002F63E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80</w:t>
            </w:r>
            <w:r w:rsidR="002F63E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1D948F3" w14:textId="025500E5" w:rsidR="00D62C9C" w:rsidRPr="00C65990" w:rsidRDefault="00D62C9C" w:rsidP="00BC4BA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-2</w:t>
            </w:r>
            <w:r w:rsidR="00BC4BA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7D05A95" w14:textId="52C67EE1" w:rsidR="00D62C9C" w:rsidRPr="00C65990" w:rsidRDefault="00D62C9C" w:rsidP="00C2733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2</w:t>
            </w:r>
            <w:r w:rsidR="00C2733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14E-04</w:t>
            </w:r>
          </w:p>
        </w:tc>
      </w:tr>
      <w:tr w:rsidR="00FF3F76" w:rsidRPr="00D62C9C" w14:paraId="76A0C1B3" w14:textId="77777777" w:rsidTr="00C65990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C50CC04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127-3p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2AF78BE" w14:textId="23BB1928" w:rsidR="00D62C9C" w:rsidRPr="00C65990" w:rsidRDefault="00D62C9C" w:rsidP="00F7264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22</w:t>
            </w:r>
            <w:r w:rsidR="00F7264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0B7C8D8" w14:textId="629BCF9C" w:rsidR="00D62C9C" w:rsidRPr="00C65990" w:rsidRDefault="00D62C9C" w:rsidP="00B65EB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-1</w:t>
            </w:r>
            <w:r w:rsidR="00B65EB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5A0ECAC" w14:textId="10DADD7A" w:rsidR="00D62C9C" w:rsidRPr="00C65990" w:rsidRDefault="00D62C9C" w:rsidP="00F3480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F3480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76E-0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9A45309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1246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0123DDC" w14:textId="4F52BD0E" w:rsidR="00D62C9C" w:rsidRPr="00C65990" w:rsidRDefault="00D62C9C" w:rsidP="002F63E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510</w:t>
            </w:r>
            <w:r w:rsidR="002F63E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6DC0699" w14:textId="0BFA4104" w:rsidR="00D62C9C" w:rsidRPr="00C65990" w:rsidRDefault="00D62C9C" w:rsidP="00BC4BA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-2</w:t>
            </w:r>
            <w:r w:rsidR="00BC4BA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1F60815" w14:textId="72CB33E5" w:rsidR="00D62C9C" w:rsidRPr="00C65990" w:rsidRDefault="00D62C9C" w:rsidP="00C2733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C2733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78E-04</w:t>
            </w:r>
          </w:p>
        </w:tc>
      </w:tr>
      <w:tr w:rsidR="00FF3F76" w:rsidRPr="00D62C9C" w14:paraId="65AB6495" w14:textId="77777777" w:rsidTr="00C65990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033F973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4732-5p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4F56959" w14:textId="0A190E14" w:rsidR="00D62C9C" w:rsidRPr="00C65990" w:rsidRDefault="00D62C9C" w:rsidP="00F7264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48</w:t>
            </w:r>
            <w:r w:rsidR="00F7264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06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5D75A7E" w14:textId="3D95262F" w:rsidR="00D62C9C" w:rsidRPr="00C65990" w:rsidRDefault="00D62C9C" w:rsidP="00B65EB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-1</w:t>
            </w:r>
            <w:r w:rsidR="00B65EB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1B76179" w14:textId="465B0D7E" w:rsidR="00D62C9C" w:rsidRPr="00C65990" w:rsidRDefault="00D62C9C" w:rsidP="00F3480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4</w:t>
            </w:r>
            <w:r w:rsidR="00F3480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00E-0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32346A9" w14:textId="77777777" w:rsidR="00D62C9C" w:rsidRPr="00C65990" w:rsidRDefault="00D62C9C" w:rsidP="00FF3F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B5A83DC" w14:textId="77777777" w:rsidR="00D62C9C" w:rsidRPr="00C65990" w:rsidRDefault="00D62C9C" w:rsidP="00FF3F7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A8146D1" w14:textId="77777777" w:rsidR="00D62C9C" w:rsidRPr="00C65990" w:rsidRDefault="00D62C9C" w:rsidP="00FF3F7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C86AD19" w14:textId="77777777" w:rsidR="00D62C9C" w:rsidRPr="00C65990" w:rsidRDefault="00D62C9C" w:rsidP="00FF3F76">
            <w:pPr>
              <w:jc w:val="center"/>
              <w:rPr>
                <w:sz w:val="22"/>
                <w:szCs w:val="22"/>
              </w:rPr>
            </w:pPr>
          </w:p>
        </w:tc>
      </w:tr>
      <w:tr w:rsidR="00FF3F76" w:rsidRPr="00D62C9C" w14:paraId="1A1F572F" w14:textId="77777777" w:rsidTr="00C65990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B3E936C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654-5p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AAA9AA2" w14:textId="77F157C5" w:rsidR="00D62C9C" w:rsidRPr="00C65990" w:rsidRDefault="00D62C9C" w:rsidP="00F7264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60</w:t>
            </w:r>
            <w:r w:rsidR="00F7264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DFB1131" w14:textId="361170B1" w:rsidR="00D62C9C" w:rsidRPr="00C65990" w:rsidRDefault="00D62C9C" w:rsidP="00B65EB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-1</w:t>
            </w:r>
            <w:r w:rsidR="00B65EB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3CF648F" w14:textId="53B765E3" w:rsidR="00D62C9C" w:rsidRPr="00C65990" w:rsidRDefault="00D62C9C" w:rsidP="00F3480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</w:t>
            </w:r>
            <w:r w:rsidR="00F3480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59E-0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651A12F" w14:textId="77777777" w:rsidR="00D62C9C" w:rsidRPr="00C65990" w:rsidRDefault="00D62C9C" w:rsidP="00FF3F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4A15CBF" w14:textId="77777777" w:rsidR="00D62C9C" w:rsidRPr="00C65990" w:rsidRDefault="00D62C9C" w:rsidP="00FF3F7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D6FC89B" w14:textId="77777777" w:rsidR="00D62C9C" w:rsidRPr="00C65990" w:rsidRDefault="00D62C9C" w:rsidP="00FF3F7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46FA526" w14:textId="77777777" w:rsidR="00D62C9C" w:rsidRPr="00C65990" w:rsidRDefault="00D62C9C" w:rsidP="00FF3F76">
            <w:pPr>
              <w:jc w:val="center"/>
              <w:rPr>
                <w:sz w:val="22"/>
                <w:szCs w:val="22"/>
              </w:rPr>
            </w:pPr>
          </w:p>
        </w:tc>
      </w:tr>
      <w:tr w:rsidR="00FF3F76" w:rsidRPr="00D62C9C" w14:paraId="32ACA2E8" w14:textId="77777777" w:rsidTr="00C65990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F605847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493-3p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E276A17" w14:textId="0FD95404" w:rsidR="00D62C9C" w:rsidRPr="00C65990" w:rsidRDefault="00D62C9C" w:rsidP="00F7264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101</w:t>
            </w:r>
            <w:r w:rsidR="00F7264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91DED70" w14:textId="3015D3E3" w:rsidR="00D62C9C" w:rsidRPr="00C65990" w:rsidRDefault="00D62C9C" w:rsidP="00B65EB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-1</w:t>
            </w:r>
            <w:r w:rsidR="00B65EB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C2ACFE9" w14:textId="6F2BEC44" w:rsidR="00D62C9C" w:rsidRPr="00C65990" w:rsidRDefault="00D62C9C" w:rsidP="00F3480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4</w:t>
            </w:r>
            <w:r w:rsidR="00F3480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00E-0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176D89D" w14:textId="77777777" w:rsidR="00D62C9C" w:rsidRPr="00C65990" w:rsidRDefault="00D62C9C" w:rsidP="00FF3F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760D701" w14:textId="77777777" w:rsidR="00D62C9C" w:rsidRPr="00C65990" w:rsidRDefault="00D62C9C" w:rsidP="00FF3F7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924FE48" w14:textId="77777777" w:rsidR="00D62C9C" w:rsidRPr="00C65990" w:rsidRDefault="00D62C9C" w:rsidP="00FF3F7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B3BDD7C" w14:textId="77777777" w:rsidR="00D62C9C" w:rsidRPr="00C65990" w:rsidRDefault="00D62C9C" w:rsidP="00FF3F76">
            <w:pPr>
              <w:jc w:val="center"/>
              <w:rPr>
                <w:sz w:val="22"/>
                <w:szCs w:val="22"/>
              </w:rPr>
            </w:pPr>
          </w:p>
        </w:tc>
      </w:tr>
      <w:tr w:rsidR="00FF3F76" w:rsidRPr="00D62C9C" w14:paraId="23D4E1D0" w14:textId="77777777" w:rsidTr="00C65990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3F2755A" w14:textId="77777777" w:rsidR="00D62C9C" w:rsidRPr="00C65990" w:rsidRDefault="00D62C9C" w:rsidP="00FF3F76">
            <w:pPr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miR-432-5p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78CB3B8" w14:textId="5B47C11A" w:rsidR="00D62C9C" w:rsidRPr="00C65990" w:rsidRDefault="00D62C9C" w:rsidP="00F72643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424</w:t>
            </w:r>
            <w:r w:rsidR="00F72643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BD77242" w14:textId="37FD558A" w:rsidR="00D62C9C" w:rsidRPr="00C65990" w:rsidRDefault="00D62C9C" w:rsidP="00B65EBB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-1</w:t>
            </w:r>
            <w:r w:rsidR="00B65EBB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34734B3" w14:textId="2F51A7FF" w:rsidR="00D62C9C" w:rsidRPr="00C65990" w:rsidRDefault="00D62C9C" w:rsidP="00F3480E">
            <w:pPr>
              <w:jc w:val="center"/>
              <w:rPr>
                <w:color w:val="000000"/>
                <w:sz w:val="22"/>
                <w:szCs w:val="22"/>
              </w:rPr>
            </w:pPr>
            <w:r w:rsidRPr="00C65990">
              <w:rPr>
                <w:color w:val="000000"/>
                <w:sz w:val="22"/>
                <w:szCs w:val="22"/>
              </w:rPr>
              <w:t>2</w:t>
            </w:r>
            <w:r w:rsidR="00F3480E">
              <w:rPr>
                <w:color w:val="000000"/>
                <w:sz w:val="22"/>
                <w:szCs w:val="22"/>
              </w:rPr>
              <w:t>.</w:t>
            </w:r>
            <w:r w:rsidRPr="00C65990">
              <w:rPr>
                <w:color w:val="000000"/>
                <w:sz w:val="22"/>
                <w:szCs w:val="22"/>
              </w:rPr>
              <w:t>11E-0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DBDB85B" w14:textId="77777777" w:rsidR="00D62C9C" w:rsidRPr="00C65990" w:rsidRDefault="00D62C9C" w:rsidP="00FF3F76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2564251" w14:textId="77777777" w:rsidR="00D62C9C" w:rsidRPr="00C65990" w:rsidRDefault="00D62C9C" w:rsidP="00FF3F7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23AED4E" w14:textId="77777777" w:rsidR="00D62C9C" w:rsidRPr="00C65990" w:rsidRDefault="00D62C9C" w:rsidP="00FF3F7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9AE6E94" w14:textId="77777777" w:rsidR="00D62C9C" w:rsidRPr="00C65990" w:rsidRDefault="00D62C9C" w:rsidP="00FF3F76">
            <w:pPr>
              <w:jc w:val="center"/>
              <w:rPr>
                <w:sz w:val="22"/>
                <w:szCs w:val="22"/>
              </w:rPr>
            </w:pPr>
          </w:p>
        </w:tc>
      </w:tr>
    </w:tbl>
    <w:p w14:paraId="1092185D" w14:textId="2C505B7F" w:rsidR="00C85FE8" w:rsidRDefault="00C85FE8" w:rsidP="00C85FE8">
      <w:pPr>
        <w:rPr>
          <w:sz w:val="20"/>
          <w:szCs w:val="20"/>
          <w:lang w:val="en-US"/>
        </w:rPr>
      </w:pPr>
      <w:r w:rsidRPr="001510E3">
        <w:rPr>
          <w:sz w:val="20"/>
          <w:szCs w:val="20"/>
          <w:vertAlign w:val="superscript"/>
          <w:lang w:val="en-US"/>
        </w:rPr>
        <w:t>†</w:t>
      </w:r>
      <w:proofErr w:type="spellStart"/>
      <w:r w:rsidR="00525C3D">
        <w:rPr>
          <w:sz w:val="20"/>
          <w:szCs w:val="20"/>
          <w:lang w:val="en-US"/>
        </w:rPr>
        <w:t>baseMean</w:t>
      </w:r>
      <w:proofErr w:type="spellEnd"/>
      <w:r w:rsidR="00525C3D">
        <w:rPr>
          <w:sz w:val="20"/>
          <w:szCs w:val="20"/>
          <w:lang w:val="en-US"/>
        </w:rPr>
        <w:t xml:space="preserve">: </w:t>
      </w:r>
      <w:r w:rsidRPr="006C6E5B">
        <w:rPr>
          <w:sz w:val="20"/>
          <w:szCs w:val="20"/>
          <w:lang w:val="en-US"/>
        </w:rPr>
        <w:t xml:space="preserve">mean expression </w:t>
      </w:r>
      <w:r>
        <w:rPr>
          <w:sz w:val="20"/>
          <w:szCs w:val="20"/>
          <w:lang w:val="en-US"/>
        </w:rPr>
        <w:t>across</w:t>
      </w:r>
      <w:r w:rsidRPr="006C6E5B">
        <w:rPr>
          <w:sz w:val="20"/>
          <w:szCs w:val="20"/>
          <w:lang w:val="en-US"/>
        </w:rPr>
        <w:t xml:space="preserve"> all samples</w:t>
      </w:r>
    </w:p>
    <w:p w14:paraId="4FBD72CA" w14:textId="77777777" w:rsidR="00C85FE8" w:rsidRDefault="00C85FE8" w:rsidP="00C85FE8">
      <w:pPr>
        <w:rPr>
          <w:sz w:val="20"/>
          <w:szCs w:val="20"/>
          <w:lang w:val="en-US"/>
        </w:rPr>
      </w:pPr>
      <w:r w:rsidRPr="001510E3">
        <w:rPr>
          <w:sz w:val="20"/>
          <w:szCs w:val="20"/>
          <w:vertAlign w:val="superscript"/>
          <w:lang w:val="en-US"/>
        </w:rPr>
        <w:t>‡</w:t>
      </w:r>
      <w:r w:rsidRPr="006C6E5B">
        <w:rPr>
          <w:sz w:val="20"/>
          <w:szCs w:val="20"/>
          <w:lang w:val="en-US"/>
        </w:rPr>
        <w:t>Log2FC: log2 fold change</w:t>
      </w:r>
    </w:p>
    <w:p w14:paraId="31E98268" w14:textId="77777777" w:rsidR="00C85FE8" w:rsidRPr="006C6E5B" w:rsidRDefault="00C85FE8" w:rsidP="00C85FE8">
      <w:pPr>
        <w:rPr>
          <w:sz w:val="20"/>
          <w:szCs w:val="20"/>
          <w:lang w:val="en-US"/>
        </w:rPr>
      </w:pPr>
      <w:r w:rsidRPr="001510E3">
        <w:rPr>
          <w:sz w:val="20"/>
          <w:szCs w:val="20"/>
          <w:vertAlign w:val="superscript"/>
          <w:lang w:val="en-US"/>
        </w:rPr>
        <w:t>§</w:t>
      </w:r>
      <w:proofErr w:type="spellStart"/>
      <w:r w:rsidRPr="006C6E5B">
        <w:rPr>
          <w:sz w:val="20"/>
          <w:szCs w:val="20"/>
          <w:lang w:val="en-US"/>
        </w:rPr>
        <w:t>padj</w:t>
      </w:r>
      <w:proofErr w:type="spellEnd"/>
      <w:r w:rsidRPr="006C6E5B">
        <w:rPr>
          <w:sz w:val="20"/>
          <w:szCs w:val="20"/>
          <w:lang w:val="en-US"/>
        </w:rPr>
        <w:t>: DESeq2-adjusted p-value</w:t>
      </w:r>
    </w:p>
    <w:p w14:paraId="0A0754B9" w14:textId="77777777" w:rsidR="00764CC6" w:rsidRPr="00764CC6" w:rsidRDefault="00764CC6" w:rsidP="00764CC6">
      <w:pPr>
        <w:rPr>
          <w:rFonts w:eastAsiaTheme="majorEastAsia"/>
          <w:lang w:val="en-US"/>
        </w:rPr>
      </w:pPr>
    </w:p>
    <w:p w14:paraId="21444FA5" w14:textId="77777777" w:rsidR="00963E81" w:rsidRDefault="00963E81" w:rsidP="00963E81">
      <w:pPr>
        <w:spacing w:after="160" w:line="259" w:lineRule="auto"/>
        <w:rPr>
          <w:lang w:val="en-US"/>
        </w:rPr>
      </w:pPr>
    </w:p>
    <w:p w14:paraId="54B02416" w14:textId="77777777" w:rsidR="00963E81" w:rsidRDefault="00963E81" w:rsidP="00963E81">
      <w:pPr>
        <w:spacing w:after="160" w:line="259" w:lineRule="auto"/>
        <w:rPr>
          <w:lang w:val="en-US"/>
        </w:rPr>
      </w:pPr>
    </w:p>
    <w:p w14:paraId="04655436" w14:textId="77777777" w:rsidR="00963E81" w:rsidRDefault="00963E81" w:rsidP="00963E81">
      <w:pPr>
        <w:spacing w:after="160" w:line="259" w:lineRule="auto"/>
        <w:rPr>
          <w:lang w:val="en-US"/>
        </w:rPr>
      </w:pPr>
    </w:p>
    <w:p w14:paraId="6F8BB025" w14:textId="1F0F7A81" w:rsidR="00963E81" w:rsidRDefault="00963E81">
      <w:pPr>
        <w:spacing w:after="160" w:line="259" w:lineRule="auto"/>
        <w:rPr>
          <w:noProof/>
          <w:lang w:val="en-US"/>
        </w:rPr>
      </w:pPr>
    </w:p>
    <w:p w14:paraId="0AF0626E" w14:textId="48941B2F" w:rsidR="00CC55AC" w:rsidRPr="00CC55AC" w:rsidRDefault="00CC55AC" w:rsidP="00963E81">
      <w:pPr>
        <w:jc w:val="both"/>
        <w:rPr>
          <w:noProof/>
          <w:lang w:val="en-US"/>
        </w:rPr>
      </w:pPr>
    </w:p>
    <w:p w14:paraId="764A250C" w14:textId="0E08E4DE" w:rsidR="00CC55AC" w:rsidRPr="00CC55AC" w:rsidRDefault="00F64B1C" w:rsidP="00FC03E8">
      <w:pPr>
        <w:jc w:val="center"/>
        <w:rPr>
          <w:rFonts w:eastAsia="Calibri"/>
          <w:noProof/>
          <w:lang w:val="en-US"/>
        </w:rPr>
      </w:pPr>
      <w:r w:rsidRPr="00F64B1C">
        <w:rPr>
          <w:rFonts w:eastAsia="Calibri"/>
          <w:noProof/>
          <w:lang w:val="en-US" w:eastAsia="en-US"/>
        </w:rPr>
        <w:lastRenderedPageBreak/>
        <w:drawing>
          <wp:inline distT="0" distB="0" distL="0" distR="0" wp14:anchorId="0A53F75A" wp14:editId="57570D62">
            <wp:extent cx="5243966" cy="5911200"/>
            <wp:effectExtent l="0" t="0" r="0" b="0"/>
            <wp:docPr id="2" name="Grafik 2" descr="C:\Users\Steffi\LRZ Sync+Share\Doktorabeit\ZIM-Projekt\3. ZIM Vorstudie\Paper\Korrektur\Review\Figure S1 R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teffi\LRZ Sync+Share\Doktorabeit\ZIM-Projekt\3. ZIM Vorstudie\Paper\Korrektur\Review\Figure S1 R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934" cy="5915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CB5633" w14:textId="36AA7487" w:rsidR="00FC03E8" w:rsidRDefault="00A96B89" w:rsidP="00A96B89">
      <w:pPr>
        <w:autoSpaceDE w:val="0"/>
        <w:autoSpaceDN w:val="0"/>
        <w:adjustRightInd w:val="0"/>
        <w:spacing w:after="200" w:line="480" w:lineRule="auto"/>
        <w:jc w:val="both"/>
        <w:rPr>
          <w:rFonts w:eastAsiaTheme="minorHAnsi"/>
          <w:color w:val="000000" w:themeColor="text1"/>
          <w:lang w:val="en-US" w:eastAsia="en-US"/>
        </w:rPr>
      </w:pPr>
      <w:r w:rsidRPr="002F7A81">
        <w:rPr>
          <w:rFonts w:eastAsiaTheme="minorHAnsi"/>
          <w:b/>
          <w:bCs/>
          <w:lang w:val="en-US" w:eastAsia="en-US"/>
        </w:rPr>
        <w:t>Figure S1</w:t>
      </w:r>
      <w:r w:rsidRPr="002F7A81">
        <w:rPr>
          <w:rFonts w:eastAsiaTheme="minorHAnsi"/>
          <w:lang w:val="en-US" w:eastAsia="en-US"/>
        </w:rPr>
        <w:t>: Canonical network of the “</w:t>
      </w:r>
      <w:r w:rsidRPr="002F7A81">
        <w:rPr>
          <w:rFonts w:eastAsiaTheme="minorHAnsi"/>
          <w:i/>
          <w:lang w:val="en-US" w:eastAsia="en-US"/>
        </w:rPr>
        <w:t>cellular and humoral immune response”</w:t>
      </w:r>
      <w:r w:rsidRPr="002F7A81">
        <w:rPr>
          <w:rFonts w:eastAsiaTheme="minorHAnsi"/>
          <w:lang w:val="en-US" w:eastAsia="en-US"/>
        </w:rPr>
        <w:t xml:space="preserve"> generated from the small</w:t>
      </w:r>
      <w:r>
        <w:rPr>
          <w:rFonts w:eastAsiaTheme="minorHAnsi"/>
          <w:lang w:val="en-US" w:eastAsia="en-US"/>
        </w:rPr>
        <w:t xml:space="preserve"> </w:t>
      </w:r>
      <w:r w:rsidRPr="002F7A81">
        <w:rPr>
          <w:rFonts w:eastAsiaTheme="minorHAnsi"/>
          <w:lang w:val="en-US" w:eastAsia="en-US"/>
        </w:rPr>
        <w:t>RNA</w:t>
      </w:r>
      <w:r w:rsidR="002E4638">
        <w:rPr>
          <w:rFonts w:eastAsiaTheme="minorHAnsi"/>
          <w:lang w:val="en-US" w:eastAsia="en-US"/>
        </w:rPr>
        <w:t xml:space="preserve"> </w:t>
      </w:r>
      <w:r w:rsidRPr="002F7A81">
        <w:rPr>
          <w:rFonts w:eastAsiaTheme="minorHAnsi"/>
          <w:lang w:val="en-US" w:eastAsia="en-US"/>
        </w:rPr>
        <w:t xml:space="preserve">sequencing data set of the training </w:t>
      </w:r>
      <w:r>
        <w:rPr>
          <w:rFonts w:eastAsiaTheme="minorHAnsi"/>
          <w:lang w:val="en-US" w:eastAsia="en-US"/>
        </w:rPr>
        <w:t>cohort</w:t>
      </w:r>
      <w:r w:rsidRPr="002F7A81">
        <w:rPr>
          <w:rFonts w:eastAsiaTheme="minorHAnsi"/>
          <w:lang w:val="en-US" w:eastAsia="en-US"/>
        </w:rPr>
        <w:t xml:space="preserve"> </w:t>
      </w:r>
      <w:r w:rsidRPr="00FA0044">
        <w:rPr>
          <w:rFonts w:eastAsiaTheme="minorHAnsi"/>
          <w:color w:val="000000" w:themeColor="text1"/>
          <w:lang w:val="en-US" w:eastAsia="en-US"/>
        </w:rPr>
        <w:t xml:space="preserve">showing possible downregulated mRNA targets of the technically and additionally validated microRNAs miR-193a-5p and miR-542-3p by reverse transcription quantitative real-time PCR.  Data was generated from patients with community-acquired pneumonia (n=12) </w:t>
      </w:r>
      <w:r w:rsidRPr="00FA0044">
        <w:rPr>
          <w:rFonts w:eastAsiaTheme="minorHAnsi"/>
          <w:i/>
          <w:color w:val="000000" w:themeColor="text1"/>
          <w:lang w:val="en-US" w:eastAsia="en-US"/>
        </w:rPr>
        <w:t xml:space="preserve">vs. </w:t>
      </w:r>
      <w:r w:rsidRPr="00FA0044">
        <w:rPr>
          <w:rFonts w:eastAsiaTheme="minorHAnsi"/>
          <w:color w:val="000000" w:themeColor="text1"/>
          <w:lang w:val="en-US" w:eastAsia="en-US"/>
        </w:rPr>
        <w:t xml:space="preserve">volunteers (n=27).  </w:t>
      </w:r>
      <w:proofErr w:type="gramStart"/>
      <w:r w:rsidRPr="00FA0044">
        <w:rPr>
          <w:rFonts w:eastAsiaTheme="minorHAnsi"/>
          <w:color w:val="000000" w:themeColor="text1"/>
          <w:lang w:val="en-US" w:eastAsia="en-US"/>
        </w:rPr>
        <w:t>The upregulated miRNAs are shown by red coloring, downregulated target mRNAs are shown in blue</w:t>
      </w:r>
      <w:proofErr w:type="gramEnd"/>
      <w:r w:rsidRPr="00FA0044">
        <w:rPr>
          <w:rFonts w:eastAsiaTheme="minorHAnsi"/>
          <w:color w:val="000000" w:themeColor="text1"/>
          <w:lang w:val="en-US" w:eastAsia="en-US"/>
        </w:rPr>
        <w:t>. Target filtering was set to “</w:t>
      </w:r>
      <w:r w:rsidRPr="00FA0044">
        <w:rPr>
          <w:rFonts w:eastAsiaTheme="minorHAnsi"/>
          <w:i/>
          <w:color w:val="000000" w:themeColor="text1"/>
          <w:lang w:val="en-US" w:eastAsia="en-US"/>
        </w:rPr>
        <w:t>infectious disease</w:t>
      </w:r>
      <w:r w:rsidRPr="00FA0044">
        <w:rPr>
          <w:rFonts w:eastAsiaTheme="minorHAnsi"/>
          <w:color w:val="000000" w:themeColor="text1"/>
          <w:lang w:val="en-US" w:eastAsia="en-US"/>
        </w:rPr>
        <w:t>” and “</w:t>
      </w:r>
      <w:r w:rsidRPr="00FA0044">
        <w:rPr>
          <w:rFonts w:eastAsiaTheme="minorHAnsi"/>
          <w:i/>
          <w:color w:val="000000" w:themeColor="text1"/>
          <w:lang w:val="en-US" w:eastAsia="en-US"/>
        </w:rPr>
        <w:t>experimentally confirmed</w:t>
      </w:r>
      <w:r w:rsidRPr="00FA0044">
        <w:rPr>
          <w:rFonts w:eastAsiaTheme="minorHAnsi"/>
          <w:color w:val="000000" w:themeColor="text1"/>
          <w:lang w:val="en-US" w:eastAsia="en-US"/>
        </w:rPr>
        <w:t>” or “</w:t>
      </w:r>
      <w:r w:rsidRPr="00FA0044">
        <w:rPr>
          <w:rFonts w:eastAsiaTheme="minorHAnsi"/>
          <w:i/>
          <w:color w:val="000000" w:themeColor="text1"/>
          <w:lang w:val="en-US" w:eastAsia="en-US"/>
        </w:rPr>
        <w:t>highly predicted</w:t>
      </w:r>
      <w:r w:rsidRPr="00FA0044">
        <w:rPr>
          <w:rFonts w:eastAsiaTheme="minorHAnsi"/>
          <w:color w:val="000000" w:themeColor="text1"/>
          <w:lang w:val="en-US" w:eastAsia="en-US"/>
        </w:rPr>
        <w:t>”.</w:t>
      </w:r>
    </w:p>
    <w:p w14:paraId="5CF5C6E7" w14:textId="77777777" w:rsidR="00FC03E8" w:rsidRDefault="00FC03E8" w:rsidP="00A96B89">
      <w:pPr>
        <w:autoSpaceDE w:val="0"/>
        <w:autoSpaceDN w:val="0"/>
        <w:adjustRightInd w:val="0"/>
        <w:spacing w:after="200" w:line="480" w:lineRule="auto"/>
        <w:jc w:val="both"/>
        <w:rPr>
          <w:rFonts w:eastAsiaTheme="minorHAnsi"/>
          <w:color w:val="000000" w:themeColor="text1"/>
          <w:lang w:val="en-US" w:eastAsia="en-US"/>
        </w:rPr>
      </w:pPr>
    </w:p>
    <w:p w14:paraId="5F018689" w14:textId="3A304E95" w:rsidR="00276CD6" w:rsidRPr="00133BF0" w:rsidRDefault="00276CD6" w:rsidP="00A96B89">
      <w:pPr>
        <w:autoSpaceDE w:val="0"/>
        <w:autoSpaceDN w:val="0"/>
        <w:adjustRightInd w:val="0"/>
        <w:spacing w:after="200" w:line="480" w:lineRule="auto"/>
        <w:jc w:val="both"/>
        <w:rPr>
          <w:lang w:val="en-US"/>
        </w:rPr>
      </w:pPr>
      <w:r w:rsidRPr="00133BF0">
        <w:rPr>
          <w:b/>
          <w:i/>
          <w:lang w:val="en-US"/>
        </w:rPr>
        <w:lastRenderedPageBreak/>
        <w:t>References</w:t>
      </w:r>
    </w:p>
    <w:p w14:paraId="67CB01F4" w14:textId="77777777" w:rsidR="00963E81" w:rsidRPr="00133BF0" w:rsidRDefault="00183289" w:rsidP="00963E8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33BF0">
        <w:rPr>
          <w:rFonts w:ascii="Times New Roman" w:hAnsi="Times New Roman" w:cs="Times New Roman"/>
          <w:sz w:val="24"/>
          <w:szCs w:val="24"/>
        </w:rPr>
        <w:fldChar w:fldCharType="begin"/>
      </w:r>
      <w:r w:rsidRPr="00133BF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33BF0">
        <w:rPr>
          <w:rFonts w:ascii="Times New Roman" w:hAnsi="Times New Roman" w:cs="Times New Roman"/>
          <w:sz w:val="24"/>
          <w:szCs w:val="24"/>
        </w:rPr>
        <w:fldChar w:fldCharType="separate"/>
      </w:r>
      <w:r w:rsidR="00963E81" w:rsidRPr="00133BF0">
        <w:rPr>
          <w:rFonts w:ascii="Times New Roman" w:hAnsi="Times New Roman" w:cs="Times New Roman"/>
          <w:sz w:val="24"/>
          <w:szCs w:val="24"/>
        </w:rPr>
        <w:t>1.</w:t>
      </w:r>
      <w:r w:rsidR="00963E81" w:rsidRPr="00133BF0">
        <w:rPr>
          <w:rFonts w:ascii="Times New Roman" w:hAnsi="Times New Roman" w:cs="Times New Roman"/>
          <w:sz w:val="24"/>
          <w:szCs w:val="24"/>
        </w:rPr>
        <w:tab/>
      </w:r>
      <w:r w:rsidR="00963E81" w:rsidRPr="00133BF0">
        <w:rPr>
          <w:rFonts w:ascii="Times New Roman" w:hAnsi="Times New Roman" w:cs="Times New Roman"/>
          <w:b/>
          <w:sz w:val="24"/>
          <w:szCs w:val="24"/>
        </w:rPr>
        <w:t>Shankar-Hari M, Phillips GS, Levy ML, et al.</w:t>
      </w:r>
      <w:r w:rsidR="00963E81" w:rsidRPr="00133BF0">
        <w:rPr>
          <w:rFonts w:ascii="Times New Roman" w:hAnsi="Times New Roman" w:cs="Times New Roman"/>
          <w:sz w:val="24"/>
          <w:szCs w:val="24"/>
        </w:rPr>
        <w:t xml:space="preserve"> Developing a New Definition and Assessing New Clinical Criteria for Septic Shock: For the Third International Consensus Definitions for Sepsis and Septic Shock (Sepsis-3). </w:t>
      </w:r>
      <w:r w:rsidR="00963E81" w:rsidRPr="00133BF0">
        <w:rPr>
          <w:rFonts w:ascii="Times New Roman" w:hAnsi="Times New Roman" w:cs="Times New Roman"/>
          <w:i/>
          <w:sz w:val="24"/>
          <w:szCs w:val="24"/>
        </w:rPr>
        <w:t>JAMA</w:t>
      </w:r>
      <w:r w:rsidR="00963E81" w:rsidRPr="00133BF0">
        <w:rPr>
          <w:rFonts w:ascii="Times New Roman" w:hAnsi="Times New Roman" w:cs="Times New Roman"/>
          <w:sz w:val="24"/>
          <w:szCs w:val="24"/>
        </w:rPr>
        <w:t>. 2016; 315: 775-87.</w:t>
      </w:r>
    </w:p>
    <w:p w14:paraId="2BCFA0AC" w14:textId="77777777" w:rsidR="00963E81" w:rsidRPr="00133BF0" w:rsidRDefault="00963E81" w:rsidP="00963E8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33BF0">
        <w:rPr>
          <w:rFonts w:ascii="Times New Roman" w:hAnsi="Times New Roman" w:cs="Times New Roman"/>
          <w:sz w:val="24"/>
          <w:szCs w:val="24"/>
        </w:rPr>
        <w:t>2.</w:t>
      </w:r>
      <w:r w:rsidRPr="00133BF0">
        <w:rPr>
          <w:rFonts w:ascii="Times New Roman" w:hAnsi="Times New Roman" w:cs="Times New Roman"/>
          <w:sz w:val="24"/>
          <w:szCs w:val="24"/>
        </w:rPr>
        <w:tab/>
      </w:r>
      <w:r w:rsidRPr="00133BF0">
        <w:rPr>
          <w:rFonts w:ascii="Times New Roman" w:hAnsi="Times New Roman" w:cs="Times New Roman"/>
          <w:b/>
          <w:sz w:val="24"/>
          <w:szCs w:val="24"/>
        </w:rPr>
        <w:t>Charlson ME, Pompei P, Ales KL, et al.</w:t>
      </w:r>
      <w:r w:rsidRPr="00133BF0">
        <w:rPr>
          <w:rFonts w:ascii="Times New Roman" w:hAnsi="Times New Roman" w:cs="Times New Roman"/>
          <w:sz w:val="24"/>
          <w:szCs w:val="24"/>
        </w:rPr>
        <w:t xml:space="preserve"> A new method of classifying prognostic comorbidity in longitudinal studies: development and validation. </w:t>
      </w:r>
      <w:r w:rsidRPr="00133BF0">
        <w:rPr>
          <w:rFonts w:ascii="Times New Roman" w:hAnsi="Times New Roman" w:cs="Times New Roman"/>
          <w:i/>
          <w:sz w:val="24"/>
          <w:szCs w:val="24"/>
        </w:rPr>
        <w:t>J Chronic Dis</w:t>
      </w:r>
      <w:r w:rsidRPr="00133BF0">
        <w:rPr>
          <w:rFonts w:ascii="Times New Roman" w:hAnsi="Times New Roman" w:cs="Times New Roman"/>
          <w:sz w:val="24"/>
          <w:szCs w:val="24"/>
        </w:rPr>
        <w:t>. 1987; 40: 373-83.</w:t>
      </w:r>
    </w:p>
    <w:p w14:paraId="7E9593F6" w14:textId="77777777" w:rsidR="00963E81" w:rsidRPr="00133BF0" w:rsidRDefault="00963E81" w:rsidP="00963E8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33BF0">
        <w:rPr>
          <w:rFonts w:ascii="Times New Roman" w:hAnsi="Times New Roman" w:cs="Times New Roman"/>
          <w:sz w:val="24"/>
          <w:szCs w:val="24"/>
        </w:rPr>
        <w:t>3.</w:t>
      </w:r>
      <w:r w:rsidRPr="00133BF0">
        <w:rPr>
          <w:rFonts w:ascii="Times New Roman" w:hAnsi="Times New Roman" w:cs="Times New Roman"/>
          <w:sz w:val="24"/>
          <w:szCs w:val="24"/>
        </w:rPr>
        <w:tab/>
      </w:r>
      <w:r w:rsidRPr="00133BF0">
        <w:rPr>
          <w:rFonts w:ascii="Times New Roman" w:hAnsi="Times New Roman" w:cs="Times New Roman"/>
          <w:b/>
          <w:sz w:val="24"/>
          <w:szCs w:val="24"/>
        </w:rPr>
        <w:t>Lim WS, van der Eerden MM, Laing R, et al.</w:t>
      </w:r>
      <w:r w:rsidRPr="00133BF0">
        <w:rPr>
          <w:rFonts w:ascii="Times New Roman" w:hAnsi="Times New Roman" w:cs="Times New Roman"/>
          <w:sz w:val="24"/>
          <w:szCs w:val="24"/>
        </w:rPr>
        <w:t xml:space="preserve"> Defining community acquired pneumonia severity on presentation to hospital: an international derivation and validation study. </w:t>
      </w:r>
      <w:r w:rsidRPr="00133BF0">
        <w:rPr>
          <w:rFonts w:ascii="Times New Roman" w:hAnsi="Times New Roman" w:cs="Times New Roman"/>
          <w:i/>
          <w:sz w:val="24"/>
          <w:szCs w:val="24"/>
        </w:rPr>
        <w:t>Thorax</w:t>
      </w:r>
      <w:r w:rsidRPr="00133BF0">
        <w:rPr>
          <w:rFonts w:ascii="Times New Roman" w:hAnsi="Times New Roman" w:cs="Times New Roman"/>
          <w:sz w:val="24"/>
          <w:szCs w:val="24"/>
        </w:rPr>
        <w:t>. 2003; 58: 377-82.</w:t>
      </w:r>
    </w:p>
    <w:p w14:paraId="624A3818" w14:textId="77777777" w:rsidR="00963E81" w:rsidRPr="00133BF0" w:rsidRDefault="00963E81" w:rsidP="00963E8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33BF0">
        <w:rPr>
          <w:rFonts w:ascii="Times New Roman" w:hAnsi="Times New Roman" w:cs="Times New Roman"/>
          <w:sz w:val="24"/>
          <w:szCs w:val="24"/>
        </w:rPr>
        <w:t>4.</w:t>
      </w:r>
      <w:r w:rsidRPr="00133BF0">
        <w:rPr>
          <w:rFonts w:ascii="Times New Roman" w:hAnsi="Times New Roman" w:cs="Times New Roman"/>
          <w:sz w:val="24"/>
          <w:szCs w:val="24"/>
        </w:rPr>
        <w:tab/>
      </w:r>
      <w:r w:rsidRPr="00133BF0">
        <w:rPr>
          <w:rFonts w:ascii="Times New Roman" w:hAnsi="Times New Roman" w:cs="Times New Roman"/>
          <w:b/>
          <w:sz w:val="24"/>
          <w:szCs w:val="24"/>
        </w:rPr>
        <w:t>Ronco C.</w:t>
      </w:r>
      <w:r w:rsidRPr="00133BF0">
        <w:rPr>
          <w:rFonts w:ascii="Times New Roman" w:hAnsi="Times New Roman" w:cs="Times New Roman"/>
          <w:sz w:val="24"/>
          <w:szCs w:val="24"/>
        </w:rPr>
        <w:t xml:space="preserve"> N-GAL: diagnosing AKI as soon as possible. </w:t>
      </w:r>
      <w:r w:rsidRPr="00133BF0">
        <w:rPr>
          <w:rFonts w:ascii="Times New Roman" w:hAnsi="Times New Roman" w:cs="Times New Roman"/>
          <w:i/>
          <w:sz w:val="24"/>
          <w:szCs w:val="24"/>
        </w:rPr>
        <w:t>Crit Care</w:t>
      </w:r>
      <w:r w:rsidRPr="00133BF0">
        <w:rPr>
          <w:rFonts w:ascii="Times New Roman" w:hAnsi="Times New Roman" w:cs="Times New Roman"/>
          <w:sz w:val="24"/>
          <w:szCs w:val="24"/>
        </w:rPr>
        <w:t>. 2007; 11: 173.</w:t>
      </w:r>
    </w:p>
    <w:p w14:paraId="6EDC1896" w14:textId="77777777" w:rsidR="00963E81" w:rsidRPr="00133BF0" w:rsidRDefault="00963E81" w:rsidP="00963E8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33BF0">
        <w:rPr>
          <w:rFonts w:ascii="Times New Roman" w:hAnsi="Times New Roman" w:cs="Times New Roman"/>
          <w:sz w:val="24"/>
          <w:szCs w:val="24"/>
        </w:rPr>
        <w:t>5.</w:t>
      </w:r>
      <w:r w:rsidRPr="00133BF0">
        <w:rPr>
          <w:rFonts w:ascii="Times New Roman" w:hAnsi="Times New Roman" w:cs="Times New Roman"/>
          <w:sz w:val="24"/>
          <w:szCs w:val="24"/>
        </w:rPr>
        <w:tab/>
      </w:r>
      <w:r w:rsidRPr="00133BF0">
        <w:rPr>
          <w:rFonts w:ascii="Times New Roman" w:hAnsi="Times New Roman" w:cs="Times New Roman"/>
          <w:b/>
          <w:sz w:val="24"/>
          <w:szCs w:val="24"/>
        </w:rPr>
        <w:t>Trof RJ, Di Maggio F, Leemreis J, et al.</w:t>
      </w:r>
      <w:r w:rsidRPr="00133BF0">
        <w:rPr>
          <w:rFonts w:ascii="Times New Roman" w:hAnsi="Times New Roman" w:cs="Times New Roman"/>
          <w:sz w:val="24"/>
          <w:szCs w:val="24"/>
        </w:rPr>
        <w:t xml:space="preserve"> Biomarkers of acute renal injury and renal failure. </w:t>
      </w:r>
      <w:r w:rsidRPr="00133BF0">
        <w:rPr>
          <w:rFonts w:ascii="Times New Roman" w:hAnsi="Times New Roman" w:cs="Times New Roman"/>
          <w:i/>
          <w:sz w:val="24"/>
          <w:szCs w:val="24"/>
        </w:rPr>
        <w:t>Shock</w:t>
      </w:r>
      <w:r w:rsidRPr="00133BF0">
        <w:rPr>
          <w:rFonts w:ascii="Times New Roman" w:hAnsi="Times New Roman" w:cs="Times New Roman"/>
          <w:sz w:val="24"/>
          <w:szCs w:val="24"/>
        </w:rPr>
        <w:t>. 2006; 26: 245-53.</w:t>
      </w:r>
    </w:p>
    <w:p w14:paraId="2B5D2C09" w14:textId="77777777" w:rsidR="00963E81" w:rsidRPr="00133BF0" w:rsidRDefault="00963E81" w:rsidP="00963E8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33BF0">
        <w:rPr>
          <w:rFonts w:ascii="Times New Roman" w:hAnsi="Times New Roman" w:cs="Times New Roman"/>
          <w:sz w:val="24"/>
          <w:szCs w:val="24"/>
        </w:rPr>
        <w:t>6.</w:t>
      </w:r>
      <w:r w:rsidRPr="00133BF0">
        <w:rPr>
          <w:rFonts w:ascii="Times New Roman" w:hAnsi="Times New Roman" w:cs="Times New Roman"/>
          <w:sz w:val="24"/>
          <w:szCs w:val="24"/>
        </w:rPr>
        <w:tab/>
      </w:r>
      <w:r w:rsidRPr="00133BF0">
        <w:rPr>
          <w:rFonts w:ascii="Times New Roman" w:hAnsi="Times New Roman" w:cs="Times New Roman"/>
          <w:b/>
          <w:sz w:val="24"/>
          <w:szCs w:val="24"/>
        </w:rPr>
        <w:t>Bone RC.</w:t>
      </w:r>
      <w:r w:rsidRPr="00133BF0">
        <w:rPr>
          <w:rFonts w:ascii="Times New Roman" w:hAnsi="Times New Roman" w:cs="Times New Roman"/>
          <w:sz w:val="24"/>
          <w:szCs w:val="24"/>
        </w:rPr>
        <w:t xml:space="preserve"> A New simplified acute physiology score (SAPS II) based on a European/North American multicenter study. </w:t>
      </w:r>
      <w:r w:rsidRPr="00133BF0">
        <w:rPr>
          <w:rFonts w:ascii="Times New Roman" w:hAnsi="Times New Roman" w:cs="Times New Roman"/>
          <w:i/>
          <w:sz w:val="24"/>
          <w:szCs w:val="24"/>
        </w:rPr>
        <w:t>Journal of the American Medical Association</w:t>
      </w:r>
      <w:r w:rsidRPr="00133BF0">
        <w:rPr>
          <w:rFonts w:ascii="Times New Roman" w:hAnsi="Times New Roman" w:cs="Times New Roman"/>
          <w:sz w:val="24"/>
          <w:szCs w:val="24"/>
        </w:rPr>
        <w:t>. 1993; 270: 2957-63.</w:t>
      </w:r>
    </w:p>
    <w:p w14:paraId="4B0011E3" w14:textId="77777777" w:rsidR="00963E81" w:rsidRPr="00133BF0" w:rsidRDefault="00963E81" w:rsidP="00963E8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33BF0">
        <w:rPr>
          <w:rFonts w:ascii="Times New Roman" w:hAnsi="Times New Roman" w:cs="Times New Roman"/>
          <w:sz w:val="24"/>
          <w:szCs w:val="24"/>
        </w:rPr>
        <w:t>7.</w:t>
      </w:r>
      <w:r w:rsidRPr="00133BF0">
        <w:rPr>
          <w:rFonts w:ascii="Times New Roman" w:hAnsi="Times New Roman" w:cs="Times New Roman"/>
          <w:sz w:val="24"/>
          <w:szCs w:val="24"/>
        </w:rPr>
        <w:tab/>
      </w:r>
      <w:r w:rsidRPr="00133BF0">
        <w:rPr>
          <w:rFonts w:ascii="Times New Roman" w:hAnsi="Times New Roman" w:cs="Times New Roman"/>
          <w:b/>
          <w:sz w:val="24"/>
          <w:szCs w:val="24"/>
        </w:rPr>
        <w:t>Knaus WA, Draper EA, Wagner DP, et al.</w:t>
      </w:r>
      <w:r w:rsidRPr="00133BF0">
        <w:rPr>
          <w:rFonts w:ascii="Times New Roman" w:hAnsi="Times New Roman" w:cs="Times New Roman"/>
          <w:sz w:val="24"/>
          <w:szCs w:val="24"/>
        </w:rPr>
        <w:t xml:space="preserve"> APACHE II: a severity of disease classification system. </w:t>
      </w:r>
      <w:r w:rsidRPr="00133BF0">
        <w:rPr>
          <w:rFonts w:ascii="Times New Roman" w:hAnsi="Times New Roman" w:cs="Times New Roman"/>
          <w:i/>
          <w:sz w:val="24"/>
          <w:szCs w:val="24"/>
        </w:rPr>
        <w:t>Crit Care Med</w:t>
      </w:r>
      <w:r w:rsidRPr="00133BF0">
        <w:rPr>
          <w:rFonts w:ascii="Times New Roman" w:hAnsi="Times New Roman" w:cs="Times New Roman"/>
          <w:sz w:val="24"/>
          <w:szCs w:val="24"/>
        </w:rPr>
        <w:t>. 1985; 13: 818-29.</w:t>
      </w:r>
    </w:p>
    <w:p w14:paraId="6BBF1A50" w14:textId="77777777" w:rsidR="00963E81" w:rsidRPr="00133BF0" w:rsidRDefault="00963E81" w:rsidP="00963E81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33BF0">
        <w:rPr>
          <w:rFonts w:ascii="Times New Roman" w:hAnsi="Times New Roman" w:cs="Times New Roman"/>
          <w:sz w:val="24"/>
          <w:szCs w:val="24"/>
        </w:rPr>
        <w:t>8.</w:t>
      </w:r>
      <w:r w:rsidRPr="00133BF0">
        <w:rPr>
          <w:rFonts w:ascii="Times New Roman" w:hAnsi="Times New Roman" w:cs="Times New Roman"/>
          <w:sz w:val="24"/>
          <w:szCs w:val="24"/>
        </w:rPr>
        <w:tab/>
      </w:r>
      <w:r w:rsidRPr="00133BF0">
        <w:rPr>
          <w:rFonts w:ascii="Times New Roman" w:hAnsi="Times New Roman" w:cs="Times New Roman"/>
          <w:b/>
          <w:sz w:val="24"/>
          <w:szCs w:val="24"/>
        </w:rPr>
        <w:t>Vincent JL, Moreno R, Takala J, et al.</w:t>
      </w:r>
      <w:r w:rsidRPr="00133BF0">
        <w:rPr>
          <w:rFonts w:ascii="Times New Roman" w:hAnsi="Times New Roman" w:cs="Times New Roman"/>
          <w:sz w:val="24"/>
          <w:szCs w:val="24"/>
        </w:rPr>
        <w:t xml:space="preserve"> The SOFA (Sepsis-related Organ Failure Assessment) score to describe organ dysfunction/failure. On behalf of the Working Group on Sepsis-Related Problems of the European Society of Intensive Care Medicine. </w:t>
      </w:r>
      <w:r w:rsidRPr="00133BF0">
        <w:rPr>
          <w:rFonts w:ascii="Times New Roman" w:hAnsi="Times New Roman" w:cs="Times New Roman"/>
          <w:i/>
          <w:sz w:val="24"/>
          <w:szCs w:val="24"/>
        </w:rPr>
        <w:t>Intensive Care Med</w:t>
      </w:r>
      <w:r w:rsidRPr="00133BF0">
        <w:rPr>
          <w:rFonts w:ascii="Times New Roman" w:hAnsi="Times New Roman" w:cs="Times New Roman"/>
          <w:sz w:val="24"/>
          <w:szCs w:val="24"/>
        </w:rPr>
        <w:t>. 1996; 22: 707-10.</w:t>
      </w:r>
    </w:p>
    <w:p w14:paraId="6E926104" w14:textId="2BAFC129" w:rsidR="00D62C9C" w:rsidRPr="006C6E5B" w:rsidRDefault="00183289" w:rsidP="00C85FE8">
      <w:pPr>
        <w:rPr>
          <w:sz w:val="20"/>
          <w:szCs w:val="20"/>
          <w:lang w:val="en-US"/>
        </w:rPr>
      </w:pPr>
      <w:r w:rsidRPr="00133BF0">
        <w:rPr>
          <w:lang w:val="en-US"/>
        </w:rPr>
        <w:fldChar w:fldCharType="end"/>
      </w:r>
    </w:p>
    <w:p w14:paraId="3BC59480" w14:textId="120BDA37" w:rsidR="005252C7" w:rsidRDefault="005252C7">
      <w:pPr>
        <w:rPr>
          <w:lang w:val="en-US"/>
        </w:rPr>
      </w:pPr>
    </w:p>
    <w:sectPr w:rsidR="005252C7" w:rsidSect="007779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0B726F" w16cex:dateUtc="2020-03-05T11:43:00Z"/>
  <w16cex:commentExtensible w16cex:durableId="220B72B4" w16cex:dateUtc="2020-03-05T11:44:00Z"/>
  <w16cex:commentExtensible w16cex:durableId="220B71D8" w16cex:dateUtc="2020-03-05T11:4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347398"/>
    <w:multiLevelType w:val="hybridMultilevel"/>
    <w:tmpl w:val="9E52457C"/>
    <w:lvl w:ilvl="0" w:tplc="BD307FA0">
      <w:numFmt w:val="bullet"/>
      <w:lvlText w:val="-"/>
      <w:lvlJc w:val="left"/>
      <w:pPr>
        <w:ind w:left="465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ular Mol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F5BCB"/>
    <w:rsid w:val="00000125"/>
    <w:rsid w:val="00000221"/>
    <w:rsid w:val="0001010C"/>
    <w:rsid w:val="000201FC"/>
    <w:rsid w:val="000211B4"/>
    <w:rsid w:val="000403C8"/>
    <w:rsid w:val="00042584"/>
    <w:rsid w:val="00044981"/>
    <w:rsid w:val="000677A4"/>
    <w:rsid w:val="000705D9"/>
    <w:rsid w:val="00072211"/>
    <w:rsid w:val="00081703"/>
    <w:rsid w:val="00082EA4"/>
    <w:rsid w:val="000A5693"/>
    <w:rsid w:val="000B413F"/>
    <w:rsid w:val="000B6C0C"/>
    <w:rsid w:val="000C41A2"/>
    <w:rsid w:val="000D1D26"/>
    <w:rsid w:val="0011790E"/>
    <w:rsid w:val="00130715"/>
    <w:rsid w:val="00133BF0"/>
    <w:rsid w:val="00136620"/>
    <w:rsid w:val="001510E3"/>
    <w:rsid w:val="0016675F"/>
    <w:rsid w:val="00183289"/>
    <w:rsid w:val="00193A9D"/>
    <w:rsid w:val="001B3AE3"/>
    <w:rsid w:val="001C66C5"/>
    <w:rsid w:val="001D29D1"/>
    <w:rsid w:val="001E0158"/>
    <w:rsid w:val="001E6E60"/>
    <w:rsid w:val="00237432"/>
    <w:rsid w:val="00244198"/>
    <w:rsid w:val="002449BA"/>
    <w:rsid w:val="00276CD6"/>
    <w:rsid w:val="002836AB"/>
    <w:rsid w:val="00286CCE"/>
    <w:rsid w:val="00293E99"/>
    <w:rsid w:val="002A6CCC"/>
    <w:rsid w:val="002A7C60"/>
    <w:rsid w:val="002B47C1"/>
    <w:rsid w:val="002D0B57"/>
    <w:rsid w:val="002E4638"/>
    <w:rsid w:val="002F63EE"/>
    <w:rsid w:val="003150C5"/>
    <w:rsid w:val="003247DC"/>
    <w:rsid w:val="00324CBD"/>
    <w:rsid w:val="0033615C"/>
    <w:rsid w:val="00350A57"/>
    <w:rsid w:val="0038613B"/>
    <w:rsid w:val="00386372"/>
    <w:rsid w:val="003913A3"/>
    <w:rsid w:val="00392030"/>
    <w:rsid w:val="003D7334"/>
    <w:rsid w:val="003E0F32"/>
    <w:rsid w:val="003E131F"/>
    <w:rsid w:val="003E1693"/>
    <w:rsid w:val="003E4536"/>
    <w:rsid w:val="003F5BCB"/>
    <w:rsid w:val="00426396"/>
    <w:rsid w:val="00434B06"/>
    <w:rsid w:val="004471F4"/>
    <w:rsid w:val="00453D21"/>
    <w:rsid w:val="00454CBC"/>
    <w:rsid w:val="00456789"/>
    <w:rsid w:val="004942C7"/>
    <w:rsid w:val="00497E65"/>
    <w:rsid w:val="004A2C19"/>
    <w:rsid w:val="004D16D3"/>
    <w:rsid w:val="004D411E"/>
    <w:rsid w:val="005252C7"/>
    <w:rsid w:val="00525C3D"/>
    <w:rsid w:val="005374FD"/>
    <w:rsid w:val="0059247F"/>
    <w:rsid w:val="005B694C"/>
    <w:rsid w:val="005C6B1B"/>
    <w:rsid w:val="005F2C84"/>
    <w:rsid w:val="005F4565"/>
    <w:rsid w:val="006014F2"/>
    <w:rsid w:val="00606A78"/>
    <w:rsid w:val="0061008B"/>
    <w:rsid w:val="00640D71"/>
    <w:rsid w:val="00642D22"/>
    <w:rsid w:val="00646895"/>
    <w:rsid w:val="00646AA4"/>
    <w:rsid w:val="0066483D"/>
    <w:rsid w:val="00666F3D"/>
    <w:rsid w:val="006B2A07"/>
    <w:rsid w:val="006C6E5B"/>
    <w:rsid w:val="006D0631"/>
    <w:rsid w:val="006F3BF3"/>
    <w:rsid w:val="007024D3"/>
    <w:rsid w:val="00720B58"/>
    <w:rsid w:val="00732213"/>
    <w:rsid w:val="00750E5F"/>
    <w:rsid w:val="00755749"/>
    <w:rsid w:val="00764CC6"/>
    <w:rsid w:val="00765FB3"/>
    <w:rsid w:val="007674CB"/>
    <w:rsid w:val="0077798A"/>
    <w:rsid w:val="00781905"/>
    <w:rsid w:val="0079203B"/>
    <w:rsid w:val="007A3896"/>
    <w:rsid w:val="007E30D4"/>
    <w:rsid w:val="007F111D"/>
    <w:rsid w:val="00855DF2"/>
    <w:rsid w:val="00866BD5"/>
    <w:rsid w:val="00874464"/>
    <w:rsid w:val="00886449"/>
    <w:rsid w:val="00886E7C"/>
    <w:rsid w:val="00887439"/>
    <w:rsid w:val="00887DBA"/>
    <w:rsid w:val="00895C45"/>
    <w:rsid w:val="00897269"/>
    <w:rsid w:val="008A2BDE"/>
    <w:rsid w:val="008B5B12"/>
    <w:rsid w:val="008D1764"/>
    <w:rsid w:val="008F0D1C"/>
    <w:rsid w:val="0090059B"/>
    <w:rsid w:val="009012D3"/>
    <w:rsid w:val="00932284"/>
    <w:rsid w:val="00932A70"/>
    <w:rsid w:val="00951FD7"/>
    <w:rsid w:val="00956B98"/>
    <w:rsid w:val="00963E81"/>
    <w:rsid w:val="00983245"/>
    <w:rsid w:val="009A3FA5"/>
    <w:rsid w:val="009C4F3E"/>
    <w:rsid w:val="009C69C7"/>
    <w:rsid w:val="009D75F9"/>
    <w:rsid w:val="009E4261"/>
    <w:rsid w:val="009F4C36"/>
    <w:rsid w:val="00A02387"/>
    <w:rsid w:val="00A074FF"/>
    <w:rsid w:val="00A075BC"/>
    <w:rsid w:val="00A15DD5"/>
    <w:rsid w:val="00A35144"/>
    <w:rsid w:val="00A90BA5"/>
    <w:rsid w:val="00A96B89"/>
    <w:rsid w:val="00AD26FF"/>
    <w:rsid w:val="00AE725D"/>
    <w:rsid w:val="00AF1695"/>
    <w:rsid w:val="00B04E9D"/>
    <w:rsid w:val="00B14E40"/>
    <w:rsid w:val="00B36459"/>
    <w:rsid w:val="00B41558"/>
    <w:rsid w:val="00B42DC8"/>
    <w:rsid w:val="00B65EBB"/>
    <w:rsid w:val="00B70021"/>
    <w:rsid w:val="00B841B5"/>
    <w:rsid w:val="00BA5029"/>
    <w:rsid w:val="00BC4BAB"/>
    <w:rsid w:val="00BF3E1D"/>
    <w:rsid w:val="00C00483"/>
    <w:rsid w:val="00C040FC"/>
    <w:rsid w:val="00C1520E"/>
    <w:rsid w:val="00C161FD"/>
    <w:rsid w:val="00C27333"/>
    <w:rsid w:val="00C37894"/>
    <w:rsid w:val="00C446DB"/>
    <w:rsid w:val="00C56D4B"/>
    <w:rsid w:val="00C57526"/>
    <w:rsid w:val="00C65990"/>
    <w:rsid w:val="00C771BD"/>
    <w:rsid w:val="00C85FE8"/>
    <w:rsid w:val="00CC55AC"/>
    <w:rsid w:val="00CE4FBC"/>
    <w:rsid w:val="00CF73E1"/>
    <w:rsid w:val="00D24FA2"/>
    <w:rsid w:val="00D4724F"/>
    <w:rsid w:val="00D62C9C"/>
    <w:rsid w:val="00D82DCE"/>
    <w:rsid w:val="00D85C22"/>
    <w:rsid w:val="00DC1ECB"/>
    <w:rsid w:val="00DF6D36"/>
    <w:rsid w:val="00E011B6"/>
    <w:rsid w:val="00E2214C"/>
    <w:rsid w:val="00E22EC1"/>
    <w:rsid w:val="00E232D4"/>
    <w:rsid w:val="00E453DA"/>
    <w:rsid w:val="00E529F5"/>
    <w:rsid w:val="00E72249"/>
    <w:rsid w:val="00E7524A"/>
    <w:rsid w:val="00EB04F0"/>
    <w:rsid w:val="00EB070A"/>
    <w:rsid w:val="00EB4B52"/>
    <w:rsid w:val="00EB6DED"/>
    <w:rsid w:val="00EC1949"/>
    <w:rsid w:val="00EC2592"/>
    <w:rsid w:val="00ED5F94"/>
    <w:rsid w:val="00EE5DBB"/>
    <w:rsid w:val="00F07FFA"/>
    <w:rsid w:val="00F232D0"/>
    <w:rsid w:val="00F2366A"/>
    <w:rsid w:val="00F2702C"/>
    <w:rsid w:val="00F3480E"/>
    <w:rsid w:val="00F4699C"/>
    <w:rsid w:val="00F47AA9"/>
    <w:rsid w:val="00F54B10"/>
    <w:rsid w:val="00F614AE"/>
    <w:rsid w:val="00F63EE2"/>
    <w:rsid w:val="00F64B1C"/>
    <w:rsid w:val="00F72643"/>
    <w:rsid w:val="00F72DE3"/>
    <w:rsid w:val="00F91D47"/>
    <w:rsid w:val="00FA6036"/>
    <w:rsid w:val="00FC03E8"/>
    <w:rsid w:val="00FC6723"/>
    <w:rsid w:val="00FF3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11621"/>
  <w15:chartTrackingRefBased/>
  <w15:docId w15:val="{E2828419-F325-4169-8D3C-0754BF901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64C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5BCB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5BCB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3F5BC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customStyle="1" w:styleId="Tabellenraster1">
    <w:name w:val="Tabellenraster1"/>
    <w:basedOn w:val="NormaleTabelle"/>
    <w:next w:val="Tabellenraster"/>
    <w:uiPriority w:val="39"/>
    <w:rsid w:val="003F5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3F5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C66C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C66C5"/>
    <w:pPr>
      <w:spacing w:after="200"/>
    </w:pPr>
    <w:rPr>
      <w:rFonts w:asciiTheme="minorHAnsi" w:eastAsiaTheme="minorHAnsi" w:hAnsiTheme="minorHAns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C66C5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C66C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C66C5"/>
    <w:rPr>
      <w:rFonts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6014F2"/>
    <w:pPr>
      <w:spacing w:line="276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014F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014F2"/>
    <w:pPr>
      <w:spacing w:after="20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014F2"/>
    <w:rPr>
      <w:rFonts w:ascii="Calibri" w:hAnsi="Calibri" w:cs="Calibri"/>
      <w:noProof/>
      <w:lang w:val="en-US"/>
    </w:rPr>
  </w:style>
  <w:style w:type="table" w:customStyle="1" w:styleId="Tabellenraster2">
    <w:name w:val="Tabellenraster2"/>
    <w:basedOn w:val="NormaleTabelle"/>
    <w:next w:val="Tabellenraster"/>
    <w:uiPriority w:val="39"/>
    <w:rsid w:val="005252C7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0403C8"/>
    <w:pPr>
      <w:spacing w:after="0" w:line="240" w:lineRule="auto"/>
    </w:pPr>
    <w:rPr>
      <w:rFonts w:cs="Times New Roman"/>
    </w:rPr>
  </w:style>
  <w:style w:type="paragraph" w:styleId="Listenabsatz">
    <w:name w:val="List Paragraph"/>
    <w:basedOn w:val="Standard"/>
    <w:uiPriority w:val="34"/>
    <w:qFormat/>
    <w:rsid w:val="00426396"/>
    <w:pPr>
      <w:spacing w:after="200" w:line="276" w:lineRule="auto"/>
      <w:ind w:left="720"/>
      <w:contextualSpacing/>
    </w:pPr>
    <w:rPr>
      <w:rFonts w:asciiTheme="minorHAnsi" w:eastAsiaTheme="minorHAnsi" w:hAnsiTheme="minorHAnsi"/>
      <w:sz w:val="22"/>
      <w:szCs w:val="22"/>
      <w:lang w:eastAsia="en-US"/>
    </w:rPr>
  </w:style>
  <w:style w:type="table" w:customStyle="1" w:styleId="Tabellenraster11">
    <w:name w:val="Tabellenraster11"/>
    <w:basedOn w:val="NormaleTabelle"/>
    <w:next w:val="Tabellenraster"/>
    <w:uiPriority w:val="39"/>
    <w:rsid w:val="00CC55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14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6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AADC11-ED5E-4456-9EEF-91FC1EDE61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421</Words>
  <Characters>19501</Characters>
  <Application>Microsoft Office Word</Application>
  <DocSecurity>0</DocSecurity>
  <Lines>162</Lines>
  <Paragraphs>4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 Schelling</dc:creator>
  <cp:keywords/>
  <dc:description/>
  <cp:lastModifiedBy>Steffi</cp:lastModifiedBy>
  <cp:revision>29</cp:revision>
  <dcterms:created xsi:type="dcterms:W3CDTF">2020-04-09T07:00:00Z</dcterms:created>
  <dcterms:modified xsi:type="dcterms:W3CDTF">2020-08-10T11:55:00Z</dcterms:modified>
</cp:coreProperties>
</file>